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10ECE" w14:textId="2901FA70" w:rsidR="00015F74" w:rsidRDefault="00B73A1C" w:rsidP="00412628">
      <w:pPr>
        <w:jc w:val="both"/>
        <w:rPr>
          <w:rFonts w:ascii="Arial" w:hAnsi="Arial" w:cs="Arial"/>
          <w:b/>
          <w:bCs/>
          <w:sz w:val="20"/>
        </w:rPr>
      </w:pPr>
      <w:bookmarkStart w:id="0" w:name="Tables"/>
      <w:bookmarkStart w:id="1" w:name="MaterialsMethods"/>
      <w:bookmarkEnd w:id="0"/>
      <w:bookmarkEnd w:id="1"/>
      <w:r w:rsidRPr="00412628">
        <w:rPr>
          <w:rFonts w:ascii="Arial" w:hAnsi="Arial" w:cs="Arial"/>
          <w:b/>
          <w:bCs/>
          <w:sz w:val="20"/>
        </w:rPr>
        <w:t>Supporting</w:t>
      </w:r>
      <w:r w:rsidR="00015F74" w:rsidRPr="00412628">
        <w:rPr>
          <w:rFonts w:ascii="Arial" w:hAnsi="Arial" w:cs="Arial"/>
          <w:b/>
          <w:bCs/>
          <w:sz w:val="20"/>
        </w:rPr>
        <w:t xml:space="preserve"> </w:t>
      </w:r>
      <w:r w:rsidR="001C0975" w:rsidRPr="00412628">
        <w:rPr>
          <w:rFonts w:ascii="Arial" w:hAnsi="Arial" w:cs="Arial"/>
          <w:b/>
          <w:bCs/>
          <w:sz w:val="20"/>
        </w:rPr>
        <w:t xml:space="preserve">Information </w:t>
      </w:r>
      <w:r w:rsidR="00554FA2">
        <w:rPr>
          <w:rFonts w:ascii="Arial" w:hAnsi="Arial" w:cs="Arial"/>
          <w:b/>
          <w:bCs/>
          <w:sz w:val="20"/>
        </w:rPr>
        <w:t xml:space="preserve">– S1 </w:t>
      </w:r>
      <w:r w:rsidR="001C0975" w:rsidRPr="00412628">
        <w:rPr>
          <w:rFonts w:ascii="Arial" w:hAnsi="Arial" w:cs="Arial"/>
          <w:b/>
          <w:bCs/>
          <w:sz w:val="20"/>
        </w:rPr>
        <w:t>Text</w:t>
      </w:r>
    </w:p>
    <w:p w14:paraId="6802EF40" w14:textId="77777777" w:rsidR="00412628" w:rsidRPr="00412628" w:rsidRDefault="00412628" w:rsidP="00412628">
      <w:pPr>
        <w:jc w:val="both"/>
        <w:rPr>
          <w:rFonts w:ascii="Arial" w:hAnsi="Arial" w:cs="Arial"/>
          <w:b/>
          <w:bCs/>
          <w:kern w:val="32"/>
          <w:sz w:val="20"/>
        </w:rPr>
      </w:pPr>
    </w:p>
    <w:p w14:paraId="5A0443D5" w14:textId="77777777" w:rsidR="006F622F" w:rsidRPr="006F622F" w:rsidRDefault="006F622F" w:rsidP="0017786E">
      <w:pPr>
        <w:pStyle w:val="SMText"/>
        <w:ind w:firstLine="0"/>
        <w:jc w:val="both"/>
        <w:rPr>
          <w:rFonts w:ascii="Arial" w:hAnsi="Arial" w:cs="Arial"/>
          <w:b/>
          <w:bCs/>
          <w:sz w:val="20"/>
          <w:lang w:val="en-CA"/>
        </w:rPr>
      </w:pPr>
      <w:r w:rsidRPr="006F622F">
        <w:rPr>
          <w:rFonts w:ascii="Arial" w:hAnsi="Arial" w:cs="Arial"/>
          <w:b/>
          <w:bCs/>
          <w:sz w:val="20"/>
          <w:lang w:val="en-CA"/>
        </w:rPr>
        <w:t xml:space="preserve">Model parameters and fitting </w:t>
      </w:r>
    </w:p>
    <w:p w14:paraId="70AB159F" w14:textId="1D416976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In order to generate parameter values for model simulations, a genetic algorithm </w:t>
      </w:r>
      <w:r w:rsidR="0061213B" w:rsidRPr="004F2864">
        <w:rPr>
          <w:rFonts w:ascii="Arial" w:hAnsi="Arial" w:cs="Arial"/>
          <w:color w:val="000000" w:themeColor="text1"/>
          <w:sz w:val="20"/>
          <w:lang w:val="en-CA"/>
        </w:rPr>
        <w:t xml:space="preserve">was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used. The fitness function of the genetic algorithm </w:t>
      </w:r>
      <w:r w:rsidR="0061213B" w:rsidRPr="004F2864">
        <w:rPr>
          <w:rFonts w:ascii="Arial" w:hAnsi="Arial" w:cs="Arial"/>
          <w:color w:val="000000" w:themeColor="text1"/>
          <w:sz w:val="20"/>
          <w:lang w:val="en-CA"/>
        </w:rPr>
        <w:t xml:space="preserve">was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primarily based on minimizing</w:t>
      </w:r>
      <w:r w:rsidR="00C67B8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sum of squared errors </w:t>
      </w:r>
      <w:r w:rsidR="00C67B83" w:rsidRPr="004F2864">
        <w:rPr>
          <w:rFonts w:ascii="Arial" w:hAnsi="Arial" w:cs="Arial"/>
          <w:color w:val="000000" w:themeColor="text1"/>
          <w:sz w:val="20"/>
          <w:lang w:val="en-CA"/>
        </w:rPr>
        <w:t xml:space="preserve">between the data and model predictions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(i.e., minimizing </w:t>
      </w:r>
      <m:oMath>
        <m:nary>
          <m:naryPr>
            <m:chr m:val="∑"/>
            <m:supHide m:val="1"/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naryPr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i</m:t>
            </m:r>
          </m:sub>
          <m:sup/>
          <m:e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lang w:val="en-CA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lang w:val="en-CA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lang w:val="en-CA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lang w:val="en-CA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lang w:val="en-CA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lang w:val="en-CA"/>
                      </w:rPr>
                      <m:t>-F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b/>
                            <w:bCs/>
                            <w:i/>
                            <w:color w:val="000000" w:themeColor="text1"/>
                            <w:sz w:val="20"/>
                            <w:lang w:val="en-CA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lang w:val="en-CA"/>
                          </w:rPr>
                          <m:t>t;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lang w:val="en-CA"/>
                          </w:rPr>
                          <m:t>P</m:t>
                        </m: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lang w:val="en-CA"/>
                          </w:rPr>
                        </m:ctrlPr>
                      </m:e>
                    </m:d>
                  </m:e>
                </m:d>
              </m:e>
              <m:sup>
                <m:r>
                  <w:rPr>
                    <w:rFonts w:ascii="Cambria Math" w:hAnsi="Cambria Math" w:cs="Arial"/>
                    <w:color w:val="000000" w:themeColor="text1"/>
                    <w:sz w:val="20"/>
                    <w:lang w:val="en-CA"/>
                  </w:rPr>
                  <m:t>2</m:t>
                </m:r>
              </m:sup>
            </m:sSup>
          </m:e>
        </m:nary>
      </m:oMath>
      <w:r w:rsidR="0061213B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Y</m:t>
            </m:r>
            <m:ctrlPr>
              <w:rPr>
                <w:rFonts w:ascii="Cambria Math" w:hAnsi="Cambria Math" w:cs="Arial"/>
                <w:b/>
                <w:i/>
                <w:color w:val="000000" w:themeColor="text1"/>
                <w:sz w:val="20"/>
                <w:lang w:val="en-CA"/>
              </w:rPr>
            </m:ctrlP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i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the serum time series data in 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/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 &lt;EndNote&gt;&lt;Cite&gt;&lt;Author&gt;Wherry&lt;/Author&gt;&lt;Year&gt;2003&lt;/Year&gt;&lt;RecNum&gt;68&lt;/RecNum&gt;&lt;DisplayText&gt;(1)&lt;/DisplayText&gt;&lt;record&gt;&lt;rec-number&gt;68&lt;/rec-number&gt;&lt;foreign-keys&gt;&lt;key app="EN" db-id="s99ssxwvmpz2wtes5vbveevif0v0x2555tfe" timestamp="1626541080"&gt;68&lt;/key&gt;&lt;/foreign-keys&gt;&lt;ref-type name="Journal Article"&gt;17&lt;/ref-type&gt;&lt;contributors&gt;&lt;authors&gt;&lt;author&gt;Wherry, E John&lt;/author&gt;&lt;author&gt;Blattman, Joseph N&lt;/author&gt;&lt;author&gt;Murali-Krishna, Kaja&lt;/author&gt;&lt;author&gt;Van Der Most, Robbert&lt;/author&gt;&lt;author&gt;Ahmed, Rafi&lt;/author&gt;&lt;/authors&gt;&lt;/contributors&gt;&lt;titles&gt;&lt;title&gt;Viral persistence alters CD8 T-cell immunodominance and tissue distribution and results in distinct stages of functional impairment&lt;/title&gt;&lt;secondary-title&gt;Journal of Virology&lt;/secondary-title&gt;&lt;/titles&gt;&lt;periodical&gt;&lt;full-title&gt;Journal of virology&lt;/full-title&gt;&lt;/periodical&gt;&lt;pages&gt;4911-4927&lt;/pages&gt;&lt;volume&gt;77&lt;/volume&gt;&lt;number&gt;8&lt;/number&gt;&lt;dates&gt;&lt;year&gt;2003&lt;/year&gt;&lt;/dates&gt;&lt;isbn&gt;0022-538X&lt;/isbn&gt;&lt;urls&gt;&lt;/urls&gt;&lt;/record&gt;&lt;/Cite&gt;&lt;/EndNote&gt;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separate"/>
      </w:r>
      <w:r w:rsidR="00DF100D" w:rsidRPr="004F2864">
        <w:rPr>
          <w:rFonts w:ascii="Arial" w:hAnsi="Arial" w:cs="Arial"/>
          <w:noProof/>
          <w:color w:val="000000" w:themeColor="text1"/>
          <w:sz w:val="20"/>
          <w:lang w:val="en-CA"/>
        </w:rPr>
        <w:t>(1)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="00BF7EF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F(t,</m:t>
        </m:r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  <m:r>
          <w:rPr>
            <w:rFonts w:ascii="Cambria Math" w:hAnsi="Cambria Math" w:cs="Arial"/>
            <w:color w:val="000000" w:themeColor="text1"/>
            <w:sz w:val="20"/>
            <w:lang w:val="en-CA"/>
          </w:rPr>
          <m:t>)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the fit output as a function of time with input parameter vector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). The results </w:t>
      </w:r>
      <w:r w:rsidR="00D57DCD" w:rsidRPr="004F2864">
        <w:rPr>
          <w:rFonts w:ascii="Arial" w:hAnsi="Arial" w:cs="Arial"/>
          <w:color w:val="000000" w:themeColor="text1"/>
          <w:sz w:val="20"/>
          <w:lang w:val="en-CA"/>
        </w:rPr>
        <w:t>were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n refined to ensure the final selected parameter values satisf</w:t>
      </w:r>
      <w:r w:rsidR="00D57DCD" w:rsidRPr="004F2864">
        <w:rPr>
          <w:rFonts w:ascii="Arial" w:hAnsi="Arial" w:cs="Arial"/>
          <w:color w:val="000000" w:themeColor="text1"/>
          <w:sz w:val="20"/>
          <w:lang w:val="en-CA"/>
        </w:rPr>
        <w:t>ie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following conditions:</w:t>
      </w:r>
    </w:p>
    <w:p w14:paraId="6E696D65" w14:textId="250D855B" w:rsidR="006F622F" w:rsidRPr="004F2864" w:rsidRDefault="006F622F" w:rsidP="0017786E">
      <w:pPr>
        <w:pStyle w:val="SMText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pathogen replication rate for chronic LCMV (LCMV-Cl13) is larger than that for acute LCMV (LCMV-Arm), as suggested by 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>
          <w:fldData xml:space="preserve">PEVuZE5vdGU+PENpdGU+PEF1dGhvcj5CZXJndGhhbGVyPC9BdXRob3I+PFllYXI+MjAxMDwvWWVh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</w:fldData>
        </w:fldCha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 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>
          <w:fldData xml:space="preserve">PEVuZE5vdGU+PENpdGU+PEF1dGhvcj5CZXJndGhhbGVyPC9BdXRob3I+PFllYXI+MjAxMDwvWWVh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</w:fldData>
        </w:fldCha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.DATA 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separate"/>
      </w:r>
      <w:r w:rsidR="00DF100D" w:rsidRPr="004F2864">
        <w:rPr>
          <w:rFonts w:ascii="Arial" w:hAnsi="Arial" w:cs="Arial"/>
          <w:noProof/>
          <w:color w:val="000000" w:themeColor="text1"/>
          <w:sz w:val="20"/>
          <w:lang w:val="en-CA"/>
        </w:rPr>
        <w:t>(2, 3)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</w:p>
    <w:p w14:paraId="5D96A69D" w14:textId="610B0217" w:rsidR="006F622F" w:rsidRPr="004F2864" w:rsidRDefault="00DD7675" w:rsidP="0017786E">
      <w:pPr>
        <w:pStyle w:val="SMText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P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athogen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load starts from </w:t>
      </w:r>
      <w:r w:rsidR="007E5AA8" w:rsidRPr="004F2864">
        <w:rPr>
          <w:rFonts w:ascii="Arial" w:hAnsi="Arial" w:cs="Arial"/>
          <w:color w:val="000000" w:themeColor="text1"/>
          <w:sz w:val="20"/>
          <w:lang w:val="en-CA"/>
        </w:rPr>
        <w:t xml:space="preserve">a perturbed initial valu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7E5AA8" w:rsidRPr="004F2864">
        <w:rPr>
          <w:rFonts w:ascii="Arial" w:hAnsi="Arial" w:cs="Arial"/>
          <w:color w:val="000000" w:themeColor="text1"/>
          <w:sz w:val="20"/>
          <w:lang w:val="en-CA"/>
        </w:rPr>
        <w:t xml:space="preserve"> (a fi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t</w:t>
      </w:r>
      <w:r w:rsidR="007E5AA8" w:rsidRPr="004F2864">
        <w:rPr>
          <w:rFonts w:ascii="Arial" w:hAnsi="Arial" w:cs="Arial"/>
          <w:color w:val="000000" w:themeColor="text1"/>
          <w:sz w:val="20"/>
          <w:lang w:val="en-CA"/>
        </w:rPr>
        <w:t>t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ed</w:t>
      </w:r>
      <w:r w:rsidR="007E5AA8" w:rsidRPr="004F2864">
        <w:rPr>
          <w:rFonts w:ascii="Arial" w:hAnsi="Arial" w:cs="Arial"/>
          <w:color w:val="000000" w:themeColor="text1"/>
          <w:sz w:val="20"/>
          <w:lang w:val="en-CA"/>
        </w:rPr>
        <w:t xml:space="preserve"> parameter, see below)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and the rate of change of pathogen is initially positive 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i.e., </w:t>
      </w:r>
      <m:oMath>
        <m:f>
          <m:fPr>
            <m:type m:val="lin"/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d</m:t>
            </m:r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d</m:t>
            </m:r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t</m:t>
            </m:r>
          </m:den>
        </m:f>
        <m:r>
          <w:rPr>
            <w:rFonts w:ascii="Cambria Math" w:hAnsi="Cambria Math" w:cs="Arial"/>
            <w:color w:val="000000" w:themeColor="text1"/>
            <w:sz w:val="20"/>
            <w:lang w:val="en-CA"/>
          </w:rPr>
          <m:t>&gt;0</m:t>
        </m:r>
      </m:oMath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t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t=0</m:t>
        </m:r>
      </m:oMath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</w:p>
    <w:p w14:paraId="7782B6AA" w14:textId="06656335" w:rsidR="006F622F" w:rsidRPr="004F2864" w:rsidRDefault="006F622F" w:rsidP="0017786E">
      <w:pPr>
        <w:pStyle w:val="SMText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he steady state of the pathogen-free equilibrium is stable (see “</w:t>
      </w:r>
      <w:r w:rsidRPr="004F2864">
        <w:rPr>
          <w:rFonts w:ascii="Arial" w:hAnsi="Arial" w:cs="Arial"/>
          <w:i/>
          <w:iCs/>
          <w:color w:val="000000" w:themeColor="text1"/>
          <w:sz w:val="20"/>
          <w:lang w:val="en-CA"/>
        </w:rPr>
        <w:t>Stability analysis”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section below)</w:t>
      </w:r>
      <w:r w:rsidR="00DD7675"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</w:p>
    <w:p w14:paraId="6CA68B98" w14:textId="1A212124" w:rsidR="006F622F" w:rsidRPr="004F2864" w:rsidRDefault="006F622F" w:rsidP="0017786E">
      <w:pPr>
        <w:pStyle w:val="SMText"/>
        <w:numPr>
          <w:ilvl w:val="0"/>
          <w:numId w:val="15"/>
        </w:numPr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An upper bound for the standard deviation</w:t>
      </w:r>
      <w:r w:rsidR="00DD7675" w:rsidRPr="004F2864">
        <w:rPr>
          <w:rFonts w:ascii="Arial" w:hAnsi="Arial" w:cs="Arial"/>
          <w:color w:val="000000" w:themeColor="text1"/>
          <w:sz w:val="20"/>
          <w:lang w:val="en-CA"/>
        </w:rPr>
        <w:t xml:space="preserve"> of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function describing th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distribution,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f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; μ,σ</m:t>
            </m:r>
          </m:e>
        </m:d>
      </m:oMath>
      <w:r w:rsidRPr="004F2864">
        <w:rPr>
          <w:rFonts w:ascii="Arial" w:hAnsi="Arial" w:cs="Arial"/>
          <w:iCs/>
          <w:color w:val="000000" w:themeColor="text1"/>
          <w:sz w:val="20"/>
          <w:lang w:val="en-CA"/>
        </w:rPr>
        <w:t>, is applied t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o ensure that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f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negligibly small for non-physiologically small values of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k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(i.e., for pMHC reactivities that are too high).</w:t>
      </w:r>
    </w:p>
    <w:p w14:paraId="4C463F87" w14:textId="77777777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5B52739B" w14:textId="35467134" w:rsidR="003148D0" w:rsidRPr="004F2864" w:rsidRDefault="000F2DE6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o</w:t>
      </w:r>
      <w:r w:rsidR="00DD7675" w:rsidRPr="004F2864">
        <w:rPr>
          <w:rFonts w:ascii="Arial" w:hAnsi="Arial" w:cs="Arial"/>
          <w:color w:val="000000" w:themeColor="text1"/>
          <w:sz w:val="20"/>
          <w:lang w:val="en-CA"/>
        </w:rPr>
        <w:t xml:space="preserve"> specify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</w:t>
      </w:r>
      <w:r w:rsidR="00A00AA4" w:rsidRPr="004F2864">
        <w:rPr>
          <w:rFonts w:ascii="Arial" w:hAnsi="Arial" w:cs="Arial"/>
          <w:color w:val="000000" w:themeColor="text1"/>
          <w:sz w:val="20"/>
          <w:lang w:val="en-CA"/>
        </w:rPr>
        <w:t xml:space="preserve">e lower and upper bounds used by the parameter sampling in the genetic algorithm, </w:t>
      </w:r>
      <w:r w:rsidR="00EF071B" w:rsidRPr="004F2864">
        <w:rPr>
          <w:rFonts w:ascii="Arial" w:hAnsi="Arial" w:cs="Arial"/>
          <w:color w:val="000000" w:themeColor="text1"/>
          <w:sz w:val="20"/>
          <w:lang w:val="en-CA"/>
        </w:rPr>
        <w:t>ra</w:t>
      </w:r>
      <w:r w:rsidR="00A00AA4" w:rsidRPr="004F2864">
        <w:rPr>
          <w:rFonts w:ascii="Arial" w:hAnsi="Arial" w:cs="Arial"/>
          <w:color w:val="000000" w:themeColor="text1"/>
          <w:sz w:val="20"/>
          <w:lang w:val="en-CA"/>
        </w:rPr>
        <w:t xml:space="preserve">nges </w:t>
      </w:r>
      <w:r w:rsidR="00EF071B" w:rsidRPr="004F2864">
        <w:rPr>
          <w:rFonts w:ascii="Arial" w:hAnsi="Arial" w:cs="Arial"/>
          <w:color w:val="000000" w:themeColor="text1"/>
          <w:sz w:val="20"/>
          <w:lang w:val="en-CA"/>
        </w:rPr>
        <w:t>from similar parameters in</w:t>
      </w:r>
      <w:r w:rsidR="001440E9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effector T cell </w:t>
      </w:r>
      <w:r w:rsidR="00AF2686" w:rsidRPr="004F2864">
        <w:rPr>
          <w:rFonts w:ascii="Arial" w:hAnsi="Arial" w:cs="Arial"/>
          <w:color w:val="000000" w:themeColor="text1"/>
          <w:sz w:val="20"/>
          <w:lang w:val="en-CA"/>
        </w:rPr>
        <w:t>dynamics (Eq. 2 in the main text)</w:t>
      </w:r>
      <w:r w:rsidR="00D27284" w:rsidRPr="004F2864">
        <w:rPr>
          <w:rFonts w:ascii="Arial" w:hAnsi="Arial" w:cs="Arial"/>
          <w:color w:val="000000" w:themeColor="text1"/>
          <w:sz w:val="20"/>
          <w:lang w:val="en-CA"/>
        </w:rPr>
        <w:t xml:space="preserve"> from</w:t>
      </w:r>
      <w:r w:rsidR="00EF071B" w:rsidRPr="004F2864">
        <w:rPr>
          <w:rFonts w:ascii="Arial" w:hAnsi="Arial" w:cs="Arial"/>
          <w:color w:val="000000" w:themeColor="text1"/>
          <w:sz w:val="20"/>
          <w:lang w:val="en-CA"/>
        </w:rPr>
        <w:t xml:space="preserve"> previous mathematical models were used 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>
          <w:fldData xml:space="preserve">PEVuZE5vdGU+PENpdGU+PEF1dGhvcj5LaGFkcmE8L0F1dGhvcj48WWVhcj4yMDA5PC9ZZWFyPjxS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</w:fldData>
        </w:fldCha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 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>
          <w:fldData xml:space="preserve">PEVuZE5vdGU+PENpdGU+PEF1dGhvcj5LaGFkcmE8L0F1dGhvcj48WWVhcj4yMDA5PC9ZZWFyPjxS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</w:fldData>
        </w:fldCha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.DATA 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separate"/>
      </w:r>
      <w:r w:rsidR="00DF100D" w:rsidRPr="004F2864">
        <w:rPr>
          <w:rFonts w:ascii="Arial" w:hAnsi="Arial" w:cs="Arial"/>
          <w:noProof/>
          <w:color w:val="000000" w:themeColor="text1"/>
          <w:sz w:val="20"/>
          <w:lang w:val="en-CA"/>
        </w:rPr>
        <w:t>(4-6)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  <w:r w:rsidR="00EF071B"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  <w:r w:rsidR="00D27284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4550E2" w:rsidRPr="004F2864">
        <w:rPr>
          <w:rFonts w:ascii="Arial" w:hAnsi="Arial" w:cs="Arial"/>
          <w:color w:val="000000" w:themeColor="text1"/>
          <w:sz w:val="20"/>
          <w:lang w:val="en-CA"/>
        </w:rPr>
        <w:t>In order t</w:t>
      </w:r>
      <w:r w:rsidR="00D27284" w:rsidRPr="004F2864">
        <w:rPr>
          <w:rFonts w:ascii="Arial" w:hAnsi="Arial" w:cs="Arial"/>
          <w:color w:val="000000" w:themeColor="text1"/>
          <w:sz w:val="20"/>
          <w:lang w:val="en-CA"/>
        </w:rPr>
        <w:t xml:space="preserve">o fit </w:t>
      </w:r>
      <w:r w:rsidR="00A858C3" w:rsidRPr="004F2864">
        <w:rPr>
          <w:rFonts w:ascii="Arial" w:hAnsi="Arial" w:cs="Arial"/>
          <w:color w:val="000000" w:themeColor="text1"/>
          <w:sz w:val="20"/>
          <w:lang w:val="en-CA"/>
        </w:rPr>
        <w:t xml:space="preserve">serum viral loads digitized from 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/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 &lt;EndNote&gt;&lt;Cite&gt;&lt;Author&gt;Wherry&lt;/Author&gt;&lt;Year&gt;2003&lt;/Year&gt;&lt;RecNum&gt;68&lt;/RecNum&gt;&lt;DisplayText&gt;(1)&lt;/DisplayText&gt;&lt;record&gt;&lt;rec-number&gt;68&lt;/rec-number&gt;&lt;foreign-keys&gt;&lt;key app="EN" db-id="s99ssxwvmpz2wtes5vbveevif0v0x2555tfe" timestamp="1626541080"&gt;68&lt;/key&gt;&lt;/foreign-keys&gt;&lt;ref-type name="Journal Article"&gt;17&lt;/ref-type&gt;&lt;contributors&gt;&lt;authors&gt;&lt;author&gt;Wherry, E John&lt;/author&gt;&lt;author&gt;Blattman, Joseph N&lt;/author&gt;&lt;author&gt;Murali-Krishna, Kaja&lt;/author&gt;&lt;author&gt;Van Der Most, Robbert&lt;/author&gt;&lt;author&gt;Ahmed, Rafi&lt;/author&gt;&lt;/authors&gt;&lt;/contributors&gt;&lt;titles&gt;&lt;title&gt;Viral persistence alters CD8 T-cell immunodominance and tissue distribution and results in distinct stages of functional impairment&lt;/title&gt;&lt;secondary-title&gt;Journal of Virology&lt;/secondary-title&gt;&lt;/titles&gt;&lt;periodical&gt;&lt;full-title&gt;Journal of virology&lt;/full-title&gt;&lt;/periodical&gt;&lt;pages&gt;4911-4927&lt;/pages&gt;&lt;volume&gt;77&lt;/volume&gt;&lt;number&gt;8&lt;/number&gt;&lt;dates&gt;&lt;year&gt;2003&lt;/year&gt;&lt;/dates&gt;&lt;isbn&gt;0022-538X&lt;/isbn&gt;&lt;urls&gt;&lt;/urls&gt;&lt;/record&gt;&lt;/Cite&gt;&lt;/EndNote&gt;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separate"/>
      </w:r>
      <w:r w:rsidR="00DF100D" w:rsidRPr="004F2864">
        <w:rPr>
          <w:rFonts w:ascii="Arial" w:hAnsi="Arial" w:cs="Arial"/>
          <w:noProof/>
          <w:color w:val="000000" w:themeColor="text1"/>
          <w:sz w:val="20"/>
          <w:lang w:val="en-CA"/>
        </w:rPr>
        <w:t>(1)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  <w:r w:rsidR="00A858C3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we used the </w:t>
      </w:r>
      <w:r w:rsidR="00A56A90" w:rsidRPr="004F2864">
        <w:rPr>
          <w:rFonts w:ascii="Arial" w:hAnsi="Arial" w:cs="Arial"/>
          <w:color w:val="000000" w:themeColor="text1"/>
          <w:sz w:val="20"/>
          <w:lang w:val="en-CA"/>
        </w:rPr>
        <w:t xml:space="preserve">early time points </w:t>
      </w:r>
      <w:r w:rsidR="00005C80" w:rsidRPr="004F2864">
        <w:rPr>
          <w:rFonts w:ascii="Arial" w:hAnsi="Arial" w:cs="Arial"/>
          <w:color w:val="000000" w:themeColor="text1"/>
          <w:sz w:val="20"/>
          <w:lang w:val="en-CA"/>
        </w:rPr>
        <w:t xml:space="preserve">to inform our choices for the bounds on the replication rate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sub>
        </m:sSub>
      </m:oMath>
      <w:r w:rsidR="00005C80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and the initial pathogen load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641B53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w:r w:rsidR="004B002E" w:rsidRPr="004F2864">
        <w:rPr>
          <w:rFonts w:ascii="Arial" w:hAnsi="Arial" w:cs="Arial"/>
          <w:color w:val="000000" w:themeColor="text1"/>
          <w:sz w:val="20"/>
          <w:lang w:val="en-CA"/>
        </w:rPr>
        <w:t>in the context of the</w:t>
      </w:r>
      <w:r w:rsidR="00641B5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LCMV-Cl13 data.</w:t>
      </w:r>
      <w:r w:rsidR="00EC2DF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4550E2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is </w:t>
      </w:r>
      <w:r w:rsidR="00BA7651" w:rsidRPr="004F2864">
        <w:rPr>
          <w:rFonts w:ascii="Arial" w:hAnsi="Arial" w:cs="Arial"/>
          <w:color w:val="000000" w:themeColor="text1"/>
          <w:sz w:val="20"/>
          <w:lang w:val="en-CA"/>
        </w:rPr>
        <w:t>was</w:t>
      </w:r>
      <w:r w:rsidR="004550E2" w:rsidRPr="004F2864">
        <w:rPr>
          <w:rFonts w:ascii="Arial" w:hAnsi="Arial" w:cs="Arial"/>
          <w:color w:val="000000" w:themeColor="text1"/>
          <w:sz w:val="20"/>
          <w:lang w:val="en-CA"/>
        </w:rPr>
        <w:t xml:space="preserve"> done by</w:t>
      </w:r>
      <w:r w:rsidR="00AF268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ssum</w:t>
      </w:r>
      <w:r w:rsidR="004550E2" w:rsidRPr="004F2864">
        <w:rPr>
          <w:rFonts w:ascii="Arial" w:hAnsi="Arial" w:cs="Arial"/>
          <w:color w:val="000000" w:themeColor="text1"/>
          <w:sz w:val="20"/>
          <w:lang w:val="en-CA"/>
        </w:rPr>
        <w:t>ing</w:t>
      </w:r>
      <w:r w:rsidR="00AF268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4550E2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at 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 cell influence 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is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negligible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AF2686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early in infection</w:t>
      </w:r>
      <w:r w:rsidR="00C005F0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and thus </w:t>
      </w:r>
      <w:r w:rsidR="00C005F0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pathogen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expansion during this phase of the infection to be predominantly dictated by exponential growth. In other words, 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we 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assume</w:t>
      </w:r>
      <w:r w:rsidR="00BA7651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d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at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pathogen load dynamics (Eq. 1 in the main text) </w:t>
      </w:r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are governed </w:t>
      </w:r>
      <w:proofErr w:type="gramStart"/>
      <w:r w:rsidR="004550E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by</w:t>
      </w:r>
      <w:proofErr w:type="gramEnd"/>
    </w:p>
    <w:p w14:paraId="2B95FD09" w14:textId="77777777" w:rsidR="003148D0" w:rsidRPr="004F2864" w:rsidRDefault="003148D0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55C95696" w14:textId="41A95C04" w:rsidR="00EC2DF3" w:rsidRPr="004F2864" w:rsidRDefault="00000000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shd w:val="clear" w:color="auto" w:fill="FFFFFF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d</m:t>
              </m:r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P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d</m:t>
              </m:r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t</m:t>
              </m:r>
            </m:den>
          </m:f>
          <m:r>
            <w:rPr>
              <w:rFonts w:ascii="Cambria Math" w:hAnsi="Cambria Math" w:cs="Arial"/>
              <w:color w:val="000000" w:themeColor="text1"/>
              <w:sz w:val="20"/>
              <w:shd w:val="clear" w:color="auto" w:fill="FFFFFF"/>
            </w:rPr>
            <m:t>≈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r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P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shd w:val="clear" w:color="auto" w:fill="FFFFFF"/>
            </w:rPr>
            <m:t>P,</m:t>
          </m:r>
        </m:oMath>
      </m:oMathPara>
    </w:p>
    <w:p w14:paraId="39ABC129" w14:textId="77777777" w:rsidR="003148D0" w:rsidRPr="004F2864" w:rsidRDefault="003148D0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122319C0" w14:textId="77777777" w:rsidR="00F070CE" w:rsidRPr="004F2864" w:rsidRDefault="004550E2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for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P≪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ax</m:t>
            </m:r>
          </m:sub>
        </m:sSub>
      </m:oMath>
      <w:r w:rsidR="0033114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where</w:t>
      </w:r>
      <w:r w:rsidR="00371F9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</m:e>
          <m:sub>
            <m:r>
              <m:rPr>
                <m:nor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ax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is the 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pathogen carrying capacity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. 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Solving this</w:t>
      </w:r>
      <w:r w:rsidR="009F098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latter equation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we </w:t>
      </w:r>
      <w:r w:rsidR="009F098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btain</w:t>
      </w:r>
      <w:r w:rsidR="00BA7651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ed</w:t>
      </w:r>
      <w:r w:rsidR="009F098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 approximation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for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P(t)</m:t>
        </m:r>
      </m:oMath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early in 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</w:t>
      </w:r>
      <w:r w:rsidR="00EC2DF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infection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 giv</w:t>
      </w:r>
      <w:r w:rsidR="009F098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e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n</w:t>
      </w:r>
      <w:r w:rsidR="009F098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by</w:t>
      </w:r>
      <w:r w:rsidR="0018781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</w:p>
    <w:p w14:paraId="426D9A4A" w14:textId="77777777" w:rsidR="00F070CE" w:rsidRPr="004F2864" w:rsidRDefault="00F070CE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2B6F5C0F" w14:textId="0946C991" w:rsidR="009F0988" w:rsidRPr="004F2864" w:rsidRDefault="00EC2DF3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m:oMathPara>
        <m:oMath>
          <m:r>
            <w:rPr>
              <w:rFonts w:ascii="Cambria Math" w:hAnsi="Cambria Math" w:cs="Arial"/>
              <w:color w:val="000000" w:themeColor="text1"/>
              <w:sz w:val="20"/>
              <w:shd w:val="clear" w:color="auto" w:fill="FFFFFF"/>
            </w:rPr>
            <m:t>P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shd w:val="clear" w:color="auto" w:fill="FFFFFF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t</m:t>
              </m:r>
            </m:e>
          </m:d>
          <m:r>
            <w:rPr>
              <w:rFonts w:ascii="Cambria Math" w:hAnsi="Cambria Math" w:cs="Arial"/>
              <w:color w:val="000000" w:themeColor="text1"/>
              <w:sz w:val="20"/>
              <w:shd w:val="clear" w:color="auto" w:fill="FFFFFF"/>
            </w:rPr>
            <m:t>≈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P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0</m:t>
              </m:r>
            </m:sub>
          </m:sSub>
          <m:func>
            <m:func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shd w:val="clear" w:color="auto" w:fill="FFFFFF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exp</m:t>
              </m:r>
            </m:fName>
            <m:e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hd w:val="clear" w:color="auto" w:fill="FFFFFF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shd w:val="clear" w:color="auto" w:fill="FFFFFF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  <w:color w:val="000000" w:themeColor="text1"/>
                  <w:sz w:val="20"/>
                  <w:shd w:val="clear" w:color="auto" w:fill="FFFFFF"/>
                </w:rPr>
                <m:t>t)</m:t>
              </m:r>
            </m:e>
          </m:func>
        </m:oMath>
      </m:oMathPara>
    </w:p>
    <w:p w14:paraId="6ABC1447" w14:textId="4381647D" w:rsidR="00EC2DF3" w:rsidRPr="004F2864" w:rsidRDefault="009F0988" w:rsidP="004C5F6A">
      <w:pPr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r</w:t>
      </w:r>
    </w:p>
    <w:p w14:paraId="4C62DEEE" w14:textId="3435E2C9" w:rsidR="00EC2DF3" w:rsidRPr="004F2864" w:rsidRDefault="00000000" w:rsidP="00BF64C8">
      <w:pPr>
        <w:jc w:val="center"/>
        <w:rPr>
          <w:rFonts w:ascii="Arial" w:hAnsi="Arial" w:cs="Arial"/>
          <w:color w:val="000000" w:themeColor="text1"/>
          <w:sz w:val="20"/>
          <w:shd w:val="clear" w:color="auto" w:fill="FFFFFF"/>
        </w:rPr>
      </w:pPr>
      <m:oMath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ln</m:t>
            </m:r>
          </m:fName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(t)</m:t>
            </m:r>
          </m:e>
        </m:func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≈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t+</m:t>
        </m:r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0</m:t>
                </m:r>
              </m:sub>
            </m:sSub>
          </m:e>
        </m:func>
      </m:oMath>
      <w:r w:rsidR="003148D0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</w:p>
    <w:p w14:paraId="080F22F6" w14:textId="77777777" w:rsidR="00EC2DF3" w:rsidRPr="004F2864" w:rsidRDefault="00EC2DF3" w:rsidP="0017786E">
      <w:pPr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18CB304A" w14:textId="713173A9" w:rsidR="007B44D5" w:rsidRPr="004F2864" w:rsidRDefault="00EC2DF3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0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=P(t=0)</m:t>
        </m:r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. </w:t>
      </w:r>
      <w:r w:rsidR="00164FD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F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it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t</w:t>
      </w:r>
      <w:r w:rsidR="00164FD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ing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164FD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is linear 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expression</w:t>
      </w:r>
      <w:r w:rsidR="00164FD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of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ln</m:t>
            </m:r>
          </m:fName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t</m:t>
                </m:r>
              </m:e>
            </m:d>
          </m:e>
        </m:func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in terms of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t</m:t>
        </m:r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to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e digitized data in </w:t>
      </w:r>
      <w:r w:rsidR="00DF100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fldChar w:fldCharType="begin"/>
      </w:r>
      <w:r w:rsidR="00DF100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instrText xml:space="preserve"> ADDIN EN.CITE &lt;EndNote&gt;&lt;Cite&gt;&lt;Author&gt;Wherry&lt;/Author&gt;&lt;Year&gt;2003&lt;/Year&gt;&lt;RecNum&gt;68&lt;/RecNum&gt;&lt;DisplayText&gt;(1)&lt;/DisplayText&gt;&lt;record&gt;&lt;rec-number&gt;68&lt;/rec-number&gt;&lt;foreign-keys&gt;&lt;key app="EN" db-id="s99ssxwvmpz2wtes5vbveevif0v0x2555tfe" timestamp="1626541080"&gt;68&lt;/key&gt;&lt;/foreign-keys&gt;&lt;ref-type name="Journal Article"&gt;17&lt;/ref-type&gt;&lt;contributors&gt;&lt;authors&gt;&lt;author&gt;Wherry, E John&lt;/author&gt;&lt;author&gt;Blattman, Joseph N&lt;/author&gt;&lt;author&gt;Murali-Krishna, Kaja&lt;/author&gt;&lt;author&gt;Van Der Most, Robbert&lt;/author&gt;&lt;author&gt;Ahmed, Rafi&lt;/author&gt;&lt;/authors&gt;&lt;/contributors&gt;&lt;titles&gt;&lt;title&gt;Viral persistence alters CD8 T-cell immunodominance and tissue distribution and results in distinct stages of functional impairment&lt;/title&gt;&lt;secondary-title&gt;Journal of Virology&lt;/secondary-title&gt;&lt;/titles&gt;&lt;periodical&gt;&lt;full-title&gt;Journal of virology&lt;/full-title&gt;&lt;/periodical&gt;&lt;pages&gt;4911-4927&lt;/pages&gt;&lt;volume&gt;77&lt;/volume&gt;&lt;number&gt;8&lt;/number&gt;&lt;dates&gt;&lt;year&gt;2003&lt;/year&gt;&lt;/dates&gt;&lt;isbn&gt;0022-538X&lt;/isbn&gt;&lt;urls&gt;&lt;/urls&gt;&lt;/record&gt;&lt;/Cite&gt;&lt;/EndNote&gt;</w:instrText>
      </w:r>
      <w:r w:rsidR="00DF100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fldChar w:fldCharType="separate"/>
      </w:r>
      <w:r w:rsidR="00DF100D" w:rsidRPr="004F2864">
        <w:rPr>
          <w:rFonts w:ascii="Arial" w:hAnsi="Arial" w:cs="Arial"/>
          <w:noProof/>
          <w:color w:val="000000" w:themeColor="text1"/>
          <w:sz w:val="20"/>
          <w:shd w:val="clear" w:color="auto" w:fill="FFFFFF"/>
        </w:rPr>
        <w:t>(1)</w:t>
      </w:r>
      <w:r w:rsidR="00DF100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fldChar w:fldCharType="end"/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we </w:t>
      </w:r>
      <w:r w:rsidR="003148D0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btained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 estimate for the confidence bounds on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m:oMath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0</m:t>
                </m:r>
              </m:sub>
            </m:sSub>
          </m:e>
        </m:func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.</w:t>
      </w:r>
      <w:r w:rsidR="00025EC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he range used for the pathogen carrying capacity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ax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</w:t>
      </w:r>
      <w:r w:rsidR="00F8096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was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set to 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be </w:t>
      </w:r>
      <w:r w:rsidR="00F8096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n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order of </w:t>
      </w:r>
      <m:oMath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10</m:t>
            </m:r>
          </m:e>
          <m:sup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5</m:t>
            </m:r>
          </m:sup>
        </m:sSup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PFU/mL, </w:t>
      </w:r>
      <w:r w:rsidR="0002509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a value that is consistent with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e range of values of LCMV-Cl13 in the serum at peak infection in the data.</w:t>
      </w:r>
    </w:p>
    <w:p w14:paraId="492CB649" w14:textId="77777777" w:rsidR="007B44D5" w:rsidRPr="004F2864" w:rsidRDefault="007B44D5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2FCDB5BF" w14:textId="1E9CEC59" w:rsidR="00EE507F" w:rsidRPr="004F2864" w:rsidRDefault="00EC2DF3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pMHC-reactivity distribution mode and span, parameters that are not identifiable but important </w:t>
      </w:r>
      <w:r w:rsidR="007E672C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for 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</w:t>
      </w:r>
      <w:r w:rsidR="00D70F91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study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 were</w:t>
      </w:r>
      <w:r w:rsidR="00F8096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sampled from wide ranges by the genetic algorithm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. In the case of the mode, it </w:t>
      </w:r>
      <w:r w:rsidR="00F8096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was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sampled uniformly 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n a log scale</w:t>
      </w:r>
      <w:r w:rsidR="00E32A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 unlike the other parameters that are sampled uniformly on a linear scale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.</w:t>
      </w:r>
      <w:r w:rsidR="007B44D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E6494E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o define the distribution of thymic input defined by the log-normal function of </w:t>
      </w:r>
      <w:r w:rsidR="00C7236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pMHC reactivity, we let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,</m:t>
            </m:r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tot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 xml:space="preserve"> f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;μ,σ</m:t>
            </m:r>
          </m:e>
        </m:d>
      </m:oMath>
      <w:r w:rsidR="007E672C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  <w:r w:rsidR="0018031E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where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f</m:t>
        </m:r>
      </m:oMath>
      <w:r w:rsidR="00566BF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is the log-normal probability density function with </w:t>
      </w:r>
      <w:r w:rsidR="00CD54F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mean and standard deviation</w:t>
      </w:r>
      <w:r w:rsidR="000946E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μ</m:t>
        </m:r>
      </m:oMath>
      <w:r w:rsidR="00A9723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σ</m:t>
        </m:r>
      </m:oMath>
      <w:r w:rsidR="00A9723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 respectively</w:t>
      </w:r>
      <w:r w:rsidR="00A3563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,</m:t>
            </m:r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tot</m:t>
            </m:r>
          </m:sub>
        </m:sSub>
      </m:oMath>
      <w:r w:rsidR="00A3563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is the total thymic input of pathogen-specific T cells across all pMHC-reactivity values</w:t>
      </w:r>
      <w:r w:rsidR="00A9723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. </w:t>
      </w:r>
      <w:r w:rsidR="0089728A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The mode</w:t>
      </w:r>
      <w:r w:rsidR="007820E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C168D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f</w:t>
      </w:r>
      <w:r w:rsidR="00A96452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e</w:t>
      </w:r>
      <w:r w:rsidR="00C168D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sub>
        </m:sSub>
      </m:oMath>
      <w:r w:rsidR="00C168D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distributions used </w:t>
      </w:r>
      <w:r w:rsidR="007820E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in </w:t>
      </w:r>
      <w:r w:rsidR="00133C62" w:rsidRPr="00133C62">
        <w:rPr>
          <w:rFonts w:ascii="Arial" w:hAnsi="Arial" w:cs="Arial"/>
          <w:b/>
          <w:bCs/>
          <w:color w:val="000000" w:themeColor="text1"/>
          <w:sz w:val="20"/>
          <w:shd w:val="clear" w:color="auto" w:fill="FFFFFF"/>
        </w:rPr>
        <w:t xml:space="preserve">Fig </w:t>
      </w:r>
      <w:r w:rsidR="007820E9" w:rsidRPr="00133C62">
        <w:rPr>
          <w:rFonts w:ascii="Arial" w:hAnsi="Arial" w:cs="Arial"/>
          <w:b/>
          <w:bCs/>
          <w:color w:val="000000" w:themeColor="text1"/>
          <w:sz w:val="20"/>
          <w:shd w:val="clear" w:color="auto" w:fill="FFFFFF"/>
        </w:rPr>
        <w:t>3A</w:t>
      </w:r>
      <w:r w:rsidR="007820E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8631FC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is </w:t>
      </w:r>
      <w:r w:rsidR="00C168D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given by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 xml:space="preserve"> </m:t>
        </m:r>
        <m:f>
          <m:fPr>
            <m:type m:val="lin"/>
            <m:ctrl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</m:ctrlPr>
          </m:fPr>
          <m:num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1</m:t>
            </m:r>
          </m:num>
          <m:den>
            <m:func>
              <m:func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0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0"/>
                        <w:shd w:val="clear" w:color="auto" w:fill="FFFFFF"/>
                      </w:rPr>
                      <m:t>μ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hd w:val="clear" w:color="auto" w:fill="FFFFFF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0"/>
                            <w:shd w:val="clear" w:color="auto" w:fill="FFFFFF"/>
                          </w:rPr>
                          <m:t>2</m:t>
                        </m:r>
                      </m:sup>
                    </m:sSup>
                  </m:e>
                </m:d>
              </m:e>
            </m:func>
          </m:den>
        </m:f>
      </m:oMath>
      <w:r w:rsidR="00FF7CE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  <w:r w:rsidR="00E950C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C168D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where</w:t>
      </w:r>
      <w:r w:rsidR="00B05EA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=1/k</m:t>
        </m:r>
      </m:oMath>
      <w:r w:rsidR="00B05EA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  <w:r w:rsidR="00FF7CE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the span </w:t>
      </w:r>
      <w:r w:rsidR="00C168D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of these distributions used </w:t>
      </w:r>
      <w:r w:rsidR="00FF7CE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in </w:t>
      </w:r>
      <w:r w:rsidR="00133C62" w:rsidRPr="00133C62">
        <w:rPr>
          <w:rFonts w:ascii="Arial" w:hAnsi="Arial" w:cs="Arial"/>
          <w:b/>
          <w:bCs/>
          <w:color w:val="000000" w:themeColor="text1"/>
          <w:sz w:val="20"/>
          <w:shd w:val="clear" w:color="auto" w:fill="FFFFFF"/>
        </w:rPr>
        <w:t>Fig 3B</w:t>
      </w:r>
      <w:r w:rsidR="00FF7CE8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is </w:t>
      </w:r>
      <m:oMath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xp</m:t>
            </m:r>
          </m:fName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(σ)</m:t>
            </m:r>
          </m:e>
        </m:func>
      </m:oMath>
      <w:r w:rsidR="00505E90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.</w:t>
      </w:r>
    </w:p>
    <w:p w14:paraId="555EB1AD" w14:textId="25C6DF3E" w:rsidR="00F6306D" w:rsidRPr="004F2864" w:rsidRDefault="00F6306D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shd w:val="clear" w:color="auto" w:fill="FFFFFF"/>
        </w:rPr>
      </w:pPr>
    </w:p>
    <w:p w14:paraId="596F1A53" w14:textId="5DCF5427" w:rsidR="00F6306D" w:rsidRPr="007B44D5" w:rsidRDefault="00F6306D" w:rsidP="0017786E">
      <w:pPr>
        <w:pStyle w:val="SMText"/>
        <w:ind w:firstLine="0"/>
        <w:jc w:val="both"/>
        <w:rPr>
          <w:rFonts w:ascii="Arial" w:hAnsi="Arial" w:cs="Arial"/>
          <w:color w:val="FF0000"/>
          <w:sz w:val="20"/>
          <w:shd w:val="clear" w:color="auto" w:fill="FFFFFF"/>
        </w:rPr>
      </w:pP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Let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ode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=</m:t>
        </m:r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  <w:sz w:val="18"/>
                    <w:szCs w:val="18"/>
                  </w:rPr>
                  <m:t>μ+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iCs/>
                        <w:color w:val="000000" w:themeColor="text1"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szCs w:val="18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 w:cs="Arial"/>
                        <w:color w:val="000000" w:themeColor="text1"/>
                        <w:sz w:val="18"/>
                        <w:szCs w:val="18"/>
                      </w:rPr>
                      <m:t>2</m:t>
                    </m:r>
                  </m:sup>
                </m:sSup>
              </m:e>
            </m:d>
          </m:e>
        </m:func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span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=</m:t>
        </m:r>
        <m:func>
          <m:func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xp</m:t>
            </m:r>
          </m:fName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σ</m:t>
            </m:r>
          </m:e>
        </m:func>
      </m:oMath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be the mode and span</w:t>
      </w:r>
      <w:r w:rsidR="00CF0A9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 respectively,</w:t>
      </w:r>
      <w:r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392D8F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at define </w:t>
      </w:r>
      <w:r w:rsidR="00D73FC6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e log-normal </w:t>
      </w:r>
      <w:r w:rsidR="00B713A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probability density </w:t>
      </w:r>
      <w:r w:rsidR="00D73FC6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function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f</m:t>
        </m:r>
      </m:oMath>
      <w:r w:rsidR="00D73FC6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. Since these quantities are simpler to think about </w:t>
      </w:r>
      <w:r w:rsidR="0055695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than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μ</m:t>
        </m:r>
      </m:oMath>
      <w:r w:rsidR="0055695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w:lastRenderedPageBreak/>
          <m:t>σ</m:t>
        </m:r>
      </m:oMath>
      <w:r w:rsidR="0055695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emselves, we </w:t>
      </w:r>
      <w:r w:rsidR="0058096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define</w:t>
      </w:r>
      <w:r w:rsidR="0013611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d</w:t>
      </w:r>
      <w:r w:rsidR="0058096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 equivalent function</w:t>
      </w:r>
      <w:r w:rsidR="00556955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E,</m:t>
            </m:r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tot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 xml:space="preserve"> </m:t>
        </m:r>
        <m:acc>
          <m:accPr>
            <m:chr m:val="̃"/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acc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f</m:t>
            </m:r>
          </m:e>
        </m:acc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;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mode</m:t>
                </m:r>
              </m:sub>
            </m:sSub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  <w:color w:val="000000" w:themeColor="text1"/>
                    <w:sz w:val="20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0"/>
                    <w:shd w:val="clear" w:color="auto" w:fill="FFFFFF"/>
                  </w:rPr>
                  <m:t>span</m:t>
                </m:r>
              </m:sub>
            </m:sSub>
          </m:e>
        </m:d>
      </m:oMath>
      <w:r w:rsidR="002D654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.</w:t>
      </w:r>
      <w:r w:rsidR="007B7A8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e parameter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ode</m:t>
            </m:r>
          </m:sub>
        </m:sSub>
      </m:oMath>
      <w:r w:rsidR="007B7A8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span</m:t>
            </m:r>
          </m:sub>
        </m:sSub>
      </m:oMath>
      <w:r w:rsidR="007B7A84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re </w:t>
      </w:r>
      <w:r w:rsidR="003E3F5A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the parameters</w:t>
      </w:r>
      <w:r w:rsidR="00B713A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543C8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that were fit</w:t>
      </w:r>
      <w:r w:rsidR="005D618B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by the genetic algorithm.</w:t>
      </w:r>
      <w:r w:rsidR="0031092A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We </w:t>
      </w:r>
      <w:r w:rsidR="00F1633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assign</w:t>
      </w:r>
      <w:r w:rsidR="00CD728F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ed</w:t>
      </w:r>
      <w:r w:rsidR="00F1633D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he </w:t>
      </w:r>
      <w:r w:rsidR="00B713A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upper</w:t>
      </w:r>
      <w:r w:rsidR="00E9151F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w:r w:rsidR="00B713A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lower bounds</w:t>
      </w:r>
      <w:r w:rsidR="002713D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w:r w:rsidR="00E9151F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o</w:t>
      </w:r>
      <w:r w:rsidR="00B713A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n</w:t>
      </w:r>
      <w:r w:rsidR="00E9151F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k</m:t>
        </m:r>
      </m:oMath>
      <w:r w:rsidR="001532D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ax</m:t>
            </m:r>
          </m:sub>
        </m:sSub>
      </m:oMath>
      <w:r w:rsidR="001532D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  <w:r w:rsidR="002D405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in</m:t>
            </m:r>
          </m:sub>
        </m:sSub>
      </m:oMath>
      <w:r w:rsidR="002D4059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,</w:t>
      </w:r>
      <w:r w:rsidR="001532D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respectively)</w:t>
      </w:r>
      <w:r w:rsidR="00916D1F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to be at </w:t>
      </w:r>
      <m:oMath>
        <m:r>
          <w:rPr>
            <w:rFonts w:ascii="Cambria Math" w:hAnsi="Cambria Math" w:cs="Arial"/>
            <w:color w:val="000000" w:themeColor="text1"/>
            <w:sz w:val="20"/>
            <w:shd w:val="clear" w:color="auto" w:fill="FFFFFF"/>
          </w:rPr>
          <m:t>±5σ</m:t>
        </m:r>
      </m:oMath>
      <w:r w:rsidR="005A6DD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in log space from the </w:t>
      </w:r>
      <w:r w:rsidR="002713D7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fitted mode</w:t>
      </w:r>
      <w:r w:rsidR="00B713A3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0"/>
                <w:shd w:val="clear" w:color="auto" w:fill="FFFFFF"/>
              </w:rPr>
              <m:t>mode</m:t>
            </m:r>
          </m:sub>
        </m:sSub>
      </m:oMath>
      <w:r w:rsidR="0039178E" w:rsidRPr="004F2864">
        <w:rPr>
          <w:rFonts w:ascii="Arial" w:hAnsi="Arial" w:cs="Arial"/>
          <w:color w:val="000000" w:themeColor="text1"/>
          <w:sz w:val="20"/>
          <w:shd w:val="clear" w:color="auto" w:fill="FFFFFF"/>
        </w:rPr>
        <w:t>.</w:t>
      </w:r>
    </w:p>
    <w:p w14:paraId="55F02D2D" w14:textId="77777777" w:rsidR="00EE507F" w:rsidRDefault="00EE507F" w:rsidP="0017786E">
      <w:pPr>
        <w:pStyle w:val="SMText"/>
        <w:ind w:firstLine="0"/>
        <w:jc w:val="both"/>
        <w:rPr>
          <w:rFonts w:ascii="Arial" w:hAnsi="Arial" w:cs="Arial"/>
          <w:b/>
          <w:bCs/>
          <w:sz w:val="20"/>
          <w:lang w:val="en-CA"/>
        </w:rPr>
      </w:pPr>
    </w:p>
    <w:p w14:paraId="3DFFFAE1" w14:textId="500E76CB" w:rsidR="006F622F" w:rsidRPr="006F622F" w:rsidRDefault="006F622F" w:rsidP="0017786E">
      <w:pPr>
        <w:pStyle w:val="SMText"/>
        <w:ind w:firstLine="0"/>
        <w:jc w:val="both"/>
        <w:rPr>
          <w:rFonts w:ascii="Arial" w:hAnsi="Arial" w:cs="Arial"/>
          <w:b/>
          <w:bCs/>
          <w:sz w:val="20"/>
          <w:lang w:val="en-CA"/>
        </w:rPr>
      </w:pPr>
      <w:r w:rsidRPr="006F622F">
        <w:rPr>
          <w:rFonts w:ascii="Arial" w:hAnsi="Arial" w:cs="Arial"/>
          <w:b/>
          <w:bCs/>
          <w:sz w:val="20"/>
          <w:lang w:val="en-CA"/>
        </w:rPr>
        <w:t>Numerical simulation</w:t>
      </w:r>
    </w:p>
    <w:p w14:paraId="2048659A" w14:textId="72BE6948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6F622F">
        <w:rPr>
          <w:rFonts w:ascii="Arial" w:hAnsi="Arial" w:cs="Arial"/>
          <w:sz w:val="20"/>
          <w:lang w:val="en-CA"/>
        </w:rPr>
        <w:t>To simulate the system of integro-differential equations, we discretize</w:t>
      </w:r>
      <w:r w:rsidR="0039178E">
        <w:rPr>
          <w:rFonts w:ascii="Arial" w:hAnsi="Arial" w:cs="Arial"/>
          <w:sz w:val="20"/>
          <w:lang w:val="en-CA"/>
        </w:rPr>
        <w:t>d</w:t>
      </w:r>
      <w:r w:rsidRPr="006F622F">
        <w:rPr>
          <w:rFonts w:ascii="Arial" w:hAnsi="Arial" w:cs="Arial"/>
          <w:sz w:val="20"/>
          <w:lang w:val="en-CA"/>
        </w:rPr>
        <w:t xml:space="preserve"> the continuous T cell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population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E(t,k)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into individual clones of T cells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i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with pMHC reactivity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,i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lang w:val="en-CA"/>
          </w:rPr>
          <m:t>=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/k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i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where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i=1,2,…,N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N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the number of T cell clonotypes. To approximate a pMHC-reactivity continuum, we </w:t>
      </w:r>
      <w:r w:rsidR="0039178E" w:rsidRPr="004F2864">
        <w:rPr>
          <w:rFonts w:ascii="Arial" w:hAnsi="Arial" w:cs="Arial"/>
          <w:color w:val="000000" w:themeColor="text1"/>
          <w:sz w:val="20"/>
          <w:lang w:val="en-CA"/>
        </w:rPr>
        <w:t>chose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 large value for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N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. The resulting model becomes a high-dimensional system of ordinary differential equations with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N+1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variables, whose equations can be expressed as</w:t>
      </w:r>
    </w:p>
    <w:p w14:paraId="4CD1DDD9" w14:textId="22E4ECEB" w:rsidR="0039178E" w:rsidRPr="004F2864" w:rsidRDefault="00000000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P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t</m:t>
              </m:r>
            </m:den>
          </m:f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r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P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 P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color w:val="000000" w:themeColor="text1"/>
                          <w:sz w:val="20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0"/>
                          <w:lang w:val="en-CA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color w:val="000000" w:themeColor="text1"/>
                          <w:sz w:val="20"/>
                          <w:lang w:val="en-CA"/>
                        </w:rPr>
                        <m:t>max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κ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P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naryPr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=1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i</m:t>
                  </m:r>
                </m:sub>
              </m:sSub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P</m:t>
                  </m:r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 xml:space="preserve">P+a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  <w:sz w:val="20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  <w:sz w:val="20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  <w:sz w:val="20"/>
                          <w:lang w:val="en-CA"/>
                        </w:rPr>
                        <m:t>i</m:t>
                      </m:r>
                    </m:sub>
                  </m:sSub>
                </m:den>
              </m:f>
            </m:e>
          </m:nary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20"/>
              <w:lang w:val="en-CA"/>
            </w:rPr>
            <w:br/>
          </m:r>
        </m:oMath>
        <m:oMath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i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t</m:t>
              </m:r>
            </m:den>
          </m:f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σ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k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)+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r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 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P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P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δ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κ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k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) 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</m:t>
              </m:r>
            </m:sub>
          </m:sSub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 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P</m:t>
              </m:r>
            </m:num>
            <m:den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 xml:space="preserve">P+b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k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 xml:space="preserve">- ε </m:t>
          </m:r>
          <m:sSub>
            <m:sSubPr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E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i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  <w:color w:val="000000" w:themeColor="text1"/>
                  <w:sz w:val="20"/>
                  <w:lang w:val="en-CA"/>
                </w:rPr>
              </m:ctrlPr>
            </m:naryPr>
            <m:sub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j=1</m:t>
              </m:r>
            </m:sub>
            <m:sup>
              <m:r>
                <w:rPr>
                  <w:rFonts w:ascii="Cambria Math" w:hAnsi="Cambria Math" w:cs="Arial"/>
                  <w:color w:val="000000" w:themeColor="text1"/>
                  <w:sz w:val="20"/>
                  <w:lang w:val="en-CA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sz w:val="20"/>
                      <w:lang w:val="en-CA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 w:cs="Arial"/>
              <w:color w:val="000000" w:themeColor="text1"/>
              <w:sz w:val="20"/>
              <w:lang w:val="en-CA"/>
            </w:rPr>
            <m:t>.</m:t>
          </m:r>
        </m:oMath>
      </m:oMathPara>
    </w:p>
    <w:p w14:paraId="783169EB" w14:textId="4B9FD0AA" w:rsidR="005C186F" w:rsidRPr="004F2864" w:rsidRDefault="00544F04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</w:t>
      </w:r>
      <w:r w:rsidR="004E020E" w:rsidRPr="004F2864">
        <w:rPr>
          <w:rFonts w:ascii="Arial" w:hAnsi="Arial" w:cs="Arial"/>
          <w:color w:val="000000" w:themeColor="text1"/>
          <w:sz w:val="20"/>
          <w:lang w:val="en-CA"/>
        </w:rPr>
        <w:t>o initialize the simulations, we first allow</w:t>
      </w:r>
      <w:r w:rsidR="00225B02" w:rsidRPr="004F2864">
        <w:rPr>
          <w:rFonts w:ascii="Arial" w:hAnsi="Arial" w:cs="Arial"/>
          <w:color w:val="000000" w:themeColor="text1"/>
          <w:sz w:val="20"/>
          <w:lang w:val="en-CA"/>
        </w:rPr>
        <w:t>ed</w:t>
      </w:r>
      <w:r w:rsidR="004E020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i</m:t>
            </m:r>
          </m:sub>
        </m:sSub>
      </m:oMath>
      <w:r w:rsidR="004E020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o evolve toward their baseline values in the absence of pathogen, i.e.</w:t>
      </w:r>
      <w:r w:rsidR="00225B02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="004E020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when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=0</m:t>
        </m:r>
      </m:oMath>
      <w:r w:rsidR="00694FF2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s described in the next section.</w:t>
      </w:r>
      <w:r w:rsidR="004B265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n, we introduce</w:t>
      </w:r>
      <w:r w:rsidR="00DB75CC" w:rsidRPr="004F2864">
        <w:rPr>
          <w:rFonts w:ascii="Arial" w:hAnsi="Arial" w:cs="Arial"/>
          <w:color w:val="000000" w:themeColor="text1"/>
          <w:sz w:val="20"/>
          <w:lang w:val="en-CA"/>
        </w:rPr>
        <w:t>d</w:t>
      </w:r>
      <w:r w:rsidR="004B265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 non-zero perturbation to the pathogen load at time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t=0</m:t>
        </m:r>
      </m:oMath>
      <w:r w:rsidR="00194250" w:rsidRPr="004F2864">
        <w:rPr>
          <w:rFonts w:ascii="Arial" w:hAnsi="Arial" w:cs="Arial"/>
          <w:color w:val="000000" w:themeColor="text1"/>
          <w:sz w:val="20"/>
          <w:lang w:val="en-CA"/>
        </w:rPr>
        <w:t>, i.e.</w:t>
      </w:r>
      <w:r w:rsidR="00DC0ADF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="0019425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t=0</m:t>
            </m:r>
          </m:e>
        </m:d>
        <m:r>
          <w:rPr>
            <w:rFonts w:ascii="Cambria Math" w:hAnsi="Cambria Math" w:cs="Arial"/>
            <w:color w:val="000000" w:themeColor="text1"/>
            <w:sz w:val="20"/>
            <w:lang w:val="en-CA"/>
          </w:rPr>
          <m:t>→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19425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where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49671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obtained from </w:t>
      </w:r>
      <w:r w:rsidR="003B4AED" w:rsidRPr="004F2864">
        <w:rPr>
          <w:rFonts w:ascii="Arial" w:hAnsi="Arial" w:cs="Arial"/>
          <w:color w:val="000000" w:themeColor="text1"/>
          <w:sz w:val="20"/>
          <w:lang w:val="en-CA"/>
        </w:rPr>
        <w:t>parameter fitting as described previously.</w:t>
      </w:r>
    </w:p>
    <w:p w14:paraId="71082B1F" w14:textId="77777777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616B42F7" w14:textId="77777777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b/>
          <w:bCs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b/>
          <w:bCs/>
          <w:color w:val="000000" w:themeColor="text1"/>
          <w:sz w:val="20"/>
          <w:lang w:val="en-CA"/>
        </w:rPr>
        <w:t>Stability analysis of the full model</w:t>
      </w:r>
    </w:p>
    <w:p w14:paraId="6AF4DD90" w14:textId="7388124D" w:rsidR="006F622F" w:rsidRPr="006F622F" w:rsidRDefault="006F622F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One can show that </w:t>
      </w:r>
      <m:oMath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,</m:t>
            </m:r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e>
        </m:d>
        <m:r>
          <w:rPr>
            <w:rFonts w:ascii="Cambria Math" w:hAnsi="Cambria Math" w:cs="Arial"/>
            <w:color w:val="000000" w:themeColor="text1"/>
            <w:sz w:val="20"/>
            <w:lang w:val="en-CA"/>
          </w:rPr>
          <m:t>=(0,</m:t>
        </m:r>
        <m:sSup>
          <m:sSup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>)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where </w:t>
      </w:r>
      <m:oMath>
        <m:sSup>
          <m:sSup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>=(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 xml:space="preserve">, </m:t>
        </m:r>
        <m:r>
          <w:rPr>
            <w:rFonts w:ascii="Cambria Math" w:hAnsi="Cambria Math" w:cs="Arial"/>
            <w:color w:val="000000" w:themeColor="text1"/>
            <w:sz w:val="20"/>
            <w:lang w:val="en-CA"/>
          </w:rPr>
          <m:t>…</m:t>
        </m:r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N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*</m:t>
            </m:r>
          </m:sup>
        </m:sSubSup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>)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the level of each effector T cell clone in the pathogen-free equilibrium, is always a steady state solution of the full, discretized system. We denote</w:t>
      </w:r>
      <w:r w:rsidR="00D83C20" w:rsidRPr="004F2864">
        <w:rPr>
          <w:rFonts w:ascii="Arial" w:hAnsi="Arial" w:cs="Arial"/>
          <w:color w:val="000000" w:themeColor="text1"/>
          <w:sz w:val="20"/>
          <w:lang w:val="en-CA"/>
        </w:rPr>
        <w:t>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is steady state by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6C2618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which represents the </w:t>
      </w:r>
      <w:r w:rsidR="00E63856" w:rsidRPr="004F2864">
        <w:rPr>
          <w:rFonts w:ascii="Arial" w:hAnsi="Arial" w:cs="Arial"/>
          <w:color w:val="000000" w:themeColor="text1"/>
          <w:sz w:val="20"/>
          <w:lang w:val="en-CA"/>
        </w:rPr>
        <w:t>state of the system at homeostasis, i.e.</w:t>
      </w:r>
      <w:r w:rsidR="00976AF6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="00E6385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in the absence of </w:t>
      </w:r>
      <w:r w:rsidR="00386FEE" w:rsidRPr="004F2864">
        <w:rPr>
          <w:rFonts w:ascii="Arial" w:hAnsi="Arial" w:cs="Arial"/>
          <w:color w:val="000000" w:themeColor="text1"/>
          <w:sz w:val="20"/>
          <w:lang w:val="en-CA"/>
        </w:rPr>
        <w:t xml:space="preserve">pathogen. </w:t>
      </w:r>
      <w:r w:rsidR="005F5FBF" w:rsidRPr="004F2864">
        <w:rPr>
          <w:rFonts w:ascii="Arial" w:hAnsi="Arial" w:cs="Arial"/>
          <w:color w:val="000000" w:themeColor="text1"/>
          <w:sz w:val="20"/>
          <w:lang w:val="en-CA"/>
        </w:rPr>
        <w:t>S</w:t>
      </w:r>
      <w:r w:rsidR="008F6078" w:rsidRPr="004F2864">
        <w:rPr>
          <w:rFonts w:ascii="Arial" w:hAnsi="Arial" w:cs="Arial"/>
          <w:color w:val="000000" w:themeColor="text1"/>
          <w:sz w:val="20"/>
          <w:lang w:val="en-CA"/>
        </w:rPr>
        <w:t xml:space="preserve">ince we </w:t>
      </w:r>
      <w:r w:rsidR="00D83C20" w:rsidRPr="004F2864">
        <w:rPr>
          <w:rFonts w:ascii="Arial" w:hAnsi="Arial" w:cs="Arial"/>
          <w:color w:val="000000" w:themeColor="text1"/>
          <w:sz w:val="20"/>
          <w:lang w:val="en-CA"/>
        </w:rPr>
        <w:t>did</w:t>
      </w:r>
      <w:r w:rsidR="00DA631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not</w:t>
      </w:r>
      <w:r w:rsidR="002132B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explicitly </w:t>
      </w:r>
      <w:r w:rsidR="00423044" w:rsidRPr="004F2864">
        <w:rPr>
          <w:rFonts w:ascii="Arial" w:hAnsi="Arial" w:cs="Arial"/>
          <w:color w:val="000000" w:themeColor="text1"/>
          <w:sz w:val="20"/>
          <w:lang w:val="en-CA"/>
        </w:rPr>
        <w:t xml:space="preserve">incorporate a memory formalism into the mathematical model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423044"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both the </w:t>
      </w:r>
      <w:r w:rsidR="00B8177C" w:rsidRPr="004F2864">
        <w:rPr>
          <w:rFonts w:ascii="Arial" w:hAnsi="Arial" w:cs="Arial"/>
          <w:color w:val="000000" w:themeColor="text1"/>
          <w:sz w:val="20"/>
          <w:lang w:val="en-CA"/>
        </w:rPr>
        <w:t>baseline state</w:t>
      </w:r>
      <w:r w:rsidR="00A250D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at effector T cells are initialized </w:t>
      </w:r>
      <w:r w:rsidR="00F01E2A" w:rsidRPr="004F2864">
        <w:rPr>
          <w:rFonts w:ascii="Arial" w:hAnsi="Arial" w:cs="Arial"/>
          <w:color w:val="000000" w:themeColor="text1"/>
          <w:sz w:val="20"/>
          <w:lang w:val="en-CA"/>
        </w:rPr>
        <w:t>from</w:t>
      </w:r>
      <w:r w:rsidR="00A250D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prior to the introduction of pathogen, as well as the state </w:t>
      </w:r>
      <w:r w:rsidR="00881E6F" w:rsidRPr="004F2864">
        <w:rPr>
          <w:rFonts w:ascii="Arial" w:hAnsi="Arial" w:cs="Arial"/>
          <w:color w:val="000000" w:themeColor="text1"/>
          <w:sz w:val="20"/>
          <w:lang w:val="en-CA"/>
        </w:rPr>
        <w:t>that the system evolves to upon pathogen clearance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  <w:r w:rsidR="00C047E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Note that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C047E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distinct from the initial state </w:t>
      </w:r>
      <w:r w:rsidR="003D2639" w:rsidRPr="004F2864">
        <w:rPr>
          <w:rFonts w:ascii="Arial" w:hAnsi="Arial" w:cs="Arial"/>
          <w:color w:val="000000" w:themeColor="text1"/>
          <w:sz w:val="20"/>
          <w:lang w:val="en-CA"/>
        </w:rPr>
        <w:t>of the model upon infection</w:t>
      </w:r>
      <w:r w:rsidR="00C047E6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which </w:t>
      </w:r>
      <w:r w:rsidR="003D2639" w:rsidRPr="004F2864">
        <w:rPr>
          <w:rFonts w:ascii="Arial" w:hAnsi="Arial" w:cs="Arial"/>
          <w:color w:val="000000" w:themeColor="text1"/>
          <w:sz w:val="20"/>
          <w:lang w:val="en-CA"/>
        </w:rPr>
        <w:t xml:space="preserve">begins at </w:t>
      </w:r>
      <m:oMath>
        <m:d>
          <m:d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,</m:t>
            </m:r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e>
        </m:d>
        <m:r>
          <w:rPr>
            <w:rFonts w:ascii="Cambria Math" w:hAnsi="Cambria Math" w:cs="Arial"/>
            <w:color w:val="000000" w:themeColor="text1"/>
            <w:sz w:val="20"/>
            <w:lang w:val="en-CA"/>
          </w:rPr>
          <m:t>=(</m:t>
        </m:r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lang w:val="en-CA"/>
          </w:rPr>
          <m:t>,</m:t>
        </m:r>
        <m:sSup>
          <m:sSup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Arial"/>
            <w:color w:val="000000" w:themeColor="text1"/>
            <w:sz w:val="20"/>
            <w:lang w:val="en-CA"/>
          </w:rPr>
          <m:t>)</m:t>
        </m:r>
      </m:oMath>
      <w:r w:rsidR="00F01E2A" w:rsidRPr="004F2864">
        <w:rPr>
          <w:rFonts w:ascii="Arial" w:hAnsi="Arial" w:cs="Arial"/>
          <w:b/>
          <w:color w:val="000000" w:themeColor="text1"/>
          <w:sz w:val="20"/>
          <w:lang w:val="en-CA"/>
        </w:rPr>
        <w:t>,</w:t>
      </w:r>
      <w:r w:rsidR="00C05E22" w:rsidRPr="004F2864">
        <w:rPr>
          <w:rFonts w:ascii="Arial" w:hAnsi="Arial" w:cs="Arial"/>
          <w:bCs/>
          <w:color w:val="000000" w:themeColor="text1"/>
          <w:sz w:val="20"/>
          <w:lang w:val="en-CA"/>
        </w:rPr>
        <w:t xml:space="preserve"> as described above</w:t>
      </w:r>
      <w:r w:rsidR="00D83C20"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n this section, we will determine the condition needed to ensure that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is stable. This condition is then </w:t>
      </w:r>
      <w:r w:rsidRPr="006F622F">
        <w:rPr>
          <w:rFonts w:ascii="Arial" w:hAnsi="Arial" w:cs="Arial"/>
          <w:sz w:val="20"/>
          <w:lang w:val="en-CA"/>
        </w:rPr>
        <w:t>imposed on the genetic algorithm when evaluating parameter fitness.</w:t>
      </w:r>
    </w:p>
    <w:p w14:paraId="782A506B" w14:textId="77777777" w:rsidR="006F622F" w:rsidRDefault="006F622F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</w:p>
    <w:p w14:paraId="4EE4C35D" w14:textId="378A457F" w:rsidR="006F622F" w:rsidRPr="006F622F" w:rsidRDefault="006F622F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  <w:r w:rsidRPr="006F622F">
        <w:rPr>
          <w:rFonts w:ascii="Arial" w:hAnsi="Arial" w:cs="Arial"/>
          <w:sz w:val="20"/>
          <w:lang w:val="en-CA"/>
        </w:rPr>
        <w:t xml:space="preserve">The Jacobian matrix of the full system evaluated at the steady state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0</m:t>
            </m:r>
          </m:sub>
        </m:sSub>
        <m:r>
          <w:rPr>
            <w:rFonts w:ascii="Cambria Math" w:hAnsi="Cambria Math" w:cs="Arial"/>
            <w:sz w:val="20"/>
            <w:lang w:val="en-CA"/>
          </w:rPr>
          <m:t>=(0,</m:t>
        </m:r>
        <m:sSup>
          <m:sSupPr>
            <m:ctrlPr>
              <w:rPr>
                <w:rFonts w:ascii="Cambria Math" w:hAnsi="Cambria Math" w:cs="Arial"/>
                <w:b/>
                <w:bCs/>
                <w:i/>
                <w:sz w:val="20"/>
                <w:lang w:val="en-CA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E</m:t>
            </m:r>
            <m:ctrlPr>
              <w:rPr>
                <w:rFonts w:ascii="Cambria Math" w:hAnsi="Cambria Math" w:cs="Arial"/>
                <w:i/>
                <w:sz w:val="20"/>
                <w:lang w:val="en-CA"/>
              </w:rPr>
            </m:ctrlPr>
          </m:e>
          <m:sup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*</m:t>
            </m:r>
          </m:sup>
        </m:sSup>
        <m:r>
          <m:rPr>
            <m:sty m:val="bi"/>
          </m:rPr>
          <w:rPr>
            <w:rFonts w:ascii="Cambria Math" w:hAnsi="Cambria Math" w:cs="Arial"/>
            <w:sz w:val="20"/>
            <w:lang w:val="en-CA"/>
          </w:rPr>
          <m:t>)</m:t>
        </m:r>
      </m:oMath>
      <w:r w:rsidRPr="006F622F">
        <w:rPr>
          <w:rFonts w:ascii="Arial" w:hAnsi="Arial" w:cs="Arial"/>
          <w:sz w:val="20"/>
          <w:lang w:val="en-CA"/>
        </w:rPr>
        <w:t xml:space="preserve"> can be written as</w:t>
      </w:r>
    </w:p>
    <w:p w14:paraId="3927AFE9" w14:textId="3F22EDC1" w:rsidR="006F622F" w:rsidRPr="006F622F" w:rsidRDefault="00000000" w:rsidP="0017786E">
      <w:pPr>
        <w:pStyle w:val="SMText"/>
        <w:ind w:firstLine="0"/>
        <w:jc w:val="both"/>
        <w:rPr>
          <w:rFonts w:ascii="Arial" w:hAnsi="Arial" w:cs="Arial"/>
          <w:iCs/>
          <w:sz w:val="20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Arial"/>
                  <w:sz w:val="20"/>
                  <w:lang w:val="en-CA"/>
                </w:rPr>
                <m:t>J</m:t>
              </m:r>
              <m:ctrlPr>
                <w:rPr>
                  <w:rFonts w:ascii="Cambria Math" w:hAnsi="Cambria Math" w:cs="Arial"/>
                  <w:b/>
                  <w:bCs/>
                  <w:iCs/>
                  <w:sz w:val="20"/>
                  <w:lang w:val="en-CA"/>
                </w:rPr>
              </m:ctrlPr>
            </m:e>
            <m:sub>
              <m:sSub>
                <m:sSubPr>
                  <m:ctrlPr>
                    <w:rPr>
                      <w:rFonts w:ascii="Cambria Math" w:hAnsi="Cambria Math" w:cs="Arial"/>
                      <w:b/>
                      <w:bCs/>
                      <w:i/>
                      <w:sz w:val="20"/>
                      <w:lang w:val="en-CA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lang w:val="en-CA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0</m:t>
                  </m:r>
                </m:sub>
              </m:sSub>
            </m:sub>
          </m:sSub>
          <m:r>
            <w:rPr>
              <w:rFonts w:ascii="Cambria Math" w:hAnsi="Cambria Math" w:cs="Arial"/>
              <w:sz w:val="20"/>
              <w:lang w:val="en-CA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κ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P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a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0"/>
                                    <w:lang w:val="en-CA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*</m:t>
                                </m:r>
                              </m:sup>
                            </m:sSub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0"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n</m:t>
                                </m:r>
                              </m:sub>
                            </m:sSub>
                          </m:den>
                        </m:f>
                      </m:e>
                    </m:nary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0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⋯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0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1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0"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κ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b</m:t>
                            </m:r>
                          </m:den>
                        </m:f>
                      </m:e>
                    </m:d>
                  </m:e>
                  <m:e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ε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*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⋯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2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2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0"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κ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b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ε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*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⋯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⋮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⋮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⋮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⋱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⋮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*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N</m:t>
                            </m:r>
                          </m:sub>
                        </m:sSub>
                      </m:den>
                    </m:f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 w:val="20"/>
                                <w:lang w:val="en-CA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iCs/>
                                    <w:sz w:val="20"/>
                                    <w:lang w:val="en-CA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κ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0"/>
                                    <w:lang w:val="en-CA"/>
                                  </w:rPr>
                                  <m:t>E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b</m:t>
                            </m:r>
                          </m:den>
                        </m:f>
                      </m:e>
                    </m:d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</w:rPr>
                          <m:t>*</m:t>
                        </m:r>
                      </m:sup>
                    </m:sSubSup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</w:rPr>
                      <m:t>⋯</m:t>
                    </m:r>
                    <m:ctrlPr>
                      <w:rPr>
                        <w:rFonts w:ascii="Cambria Math" w:hAnsi="Cambria Math" w:cs="Arial"/>
                        <w:i/>
                        <w:iCs/>
                        <w:sz w:val="20"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ε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iCs/>
                                <w:sz w:val="20"/>
                                <w:lang w:val="en-CA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n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sz w:val="20"/>
                                <w:lang w:val="en-CA"/>
                              </w:rPr>
                              <m:t>*</m:t>
                            </m:r>
                          </m:sup>
                        </m:sSubSup>
                      </m:e>
                    </m:nary>
                    <m:r>
                      <w:rPr>
                        <w:rFonts w:ascii="Cambria Math" w:hAnsi="Cambria Math" w:cs="Arial"/>
                        <w:sz w:val="20"/>
                        <w:lang w:val="en-CA"/>
                      </w:rPr>
                      <m:t>-ε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sz w:val="20"/>
                            <w:lang w:val="en-CA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N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20"/>
                            <w:lang w:val="en-CA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Arial"/>
              <w:sz w:val="20"/>
              <w:lang w:val="en-CA"/>
            </w:rPr>
            <m:t>.</m:t>
          </m:r>
        </m:oMath>
      </m:oMathPara>
    </w:p>
    <w:p w14:paraId="2E647FF3" w14:textId="77777777" w:rsidR="004F43C5" w:rsidRDefault="004F43C5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</w:p>
    <w:p w14:paraId="4294516A" w14:textId="7FA9722A" w:rsidR="006F622F" w:rsidRPr="004F2864" w:rsidRDefault="004A5BA0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>he eigenvalues of th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is Jacobian matrix are given </w:t>
      </w:r>
      <w:proofErr w:type="gramStart"/>
      <w:r w:rsidRPr="004F2864">
        <w:rPr>
          <w:rFonts w:ascii="Arial" w:hAnsi="Arial" w:cs="Arial"/>
          <w:color w:val="000000" w:themeColor="text1"/>
          <w:sz w:val="20"/>
          <w:lang w:val="en-CA"/>
        </w:rPr>
        <w:t>by</w:t>
      </w:r>
      <w:proofErr w:type="gramEnd"/>
    </w:p>
    <w:p w14:paraId="228DC32D" w14:textId="77777777" w:rsidR="00D83C20" w:rsidRPr="006F622F" w:rsidRDefault="00D83C20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</w:p>
    <w:p w14:paraId="4F042C32" w14:textId="1F1A1138" w:rsidR="006F622F" w:rsidRPr="006F622F" w:rsidRDefault="00000000" w:rsidP="0017786E">
      <w:pPr>
        <w:pStyle w:val="SMText"/>
        <w:ind w:firstLine="0"/>
        <w:jc w:val="both"/>
        <w:rPr>
          <w:rFonts w:ascii="Arial" w:hAnsi="Arial" w:cs="Arial"/>
          <w:iCs/>
          <w:sz w:val="20"/>
          <w:lang w:val="en-CA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0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-</m:t>
          </m:r>
          <m:f>
            <m:f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κ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 w:cs="Arial"/>
                  <w:sz w:val="20"/>
                  <w:lang w:val="en-CA"/>
                </w:rPr>
                <m:t>a</m:t>
              </m:r>
            </m:den>
          </m:f>
          <m:nary>
            <m:naryPr>
              <m:chr m:val="∑"/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0"/>
                  <w:lang w:val="en-CA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iCs/>
                          <w:sz w:val="20"/>
                          <w:lang w:val="en-CA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*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0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n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Arial"/>
              <w:sz w:val="20"/>
              <w:lang w:val="en-CA"/>
            </w:rPr>
            <m:t xml:space="preserve"> ,  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1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=-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δ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-2ε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0"/>
                  <w:lang w:val="en-CA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n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*</m:t>
                  </m:r>
                </m:sup>
              </m:sSubSup>
            </m:e>
          </m:nary>
          <m:r>
            <w:rPr>
              <w:rFonts w:ascii="Cambria Math" w:hAnsi="Cambria Math" w:cs="Arial"/>
              <w:sz w:val="20"/>
              <w:lang w:val="en-CA"/>
            </w:rPr>
            <m:t xml:space="preserve">,  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λ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i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=-</m:t>
          </m:r>
          <m:sSub>
            <m:sSub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δ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-ε</m:t>
          </m:r>
          <m:nary>
            <m:naryPr>
              <m:chr m:val="∑"/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0"/>
                  <w:lang w:val="en-CA"/>
                </w:rPr>
                <m:t>N</m:t>
              </m:r>
            </m:sup>
            <m:e>
              <m:sSubSup>
                <m:sSubSup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E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n</m:t>
                  </m:r>
                </m:sub>
                <m:sup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*</m:t>
                  </m:r>
                </m:sup>
              </m:sSubSup>
            </m:e>
          </m:nary>
          <m:r>
            <w:rPr>
              <w:rFonts w:ascii="Cambria Math" w:hAnsi="Cambria Math" w:cs="Arial"/>
              <w:sz w:val="20"/>
              <w:lang w:val="en-CA"/>
            </w:rPr>
            <m:t>,  i=</m:t>
          </m:r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2, 3,…,N</m:t>
              </m:r>
            </m:e>
          </m:d>
          <m:r>
            <w:rPr>
              <w:rFonts w:ascii="Cambria Math" w:hAnsi="Cambria Math" w:cs="Arial"/>
              <w:sz w:val="20"/>
              <w:lang w:val="en-CA"/>
            </w:rPr>
            <m:t>.</m:t>
          </m:r>
        </m:oMath>
      </m:oMathPara>
    </w:p>
    <w:p w14:paraId="6E204816" w14:textId="4CA57A3E" w:rsidR="006F622F" w:rsidRPr="006F622F" w:rsidRDefault="004A5BA0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lastRenderedPageBreak/>
        <w:t>It follows that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λ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lang w:val="en-CA"/>
          </w:rPr>
          <m:t>&lt;</m:t>
        </m:r>
        <m:r>
          <w:rPr>
            <w:rFonts w:ascii="Cambria Math" w:hAnsi="Cambria Math" w:cs="Arial"/>
            <w:sz w:val="20"/>
            <w:lang w:val="en-CA"/>
          </w:rPr>
          <m:t xml:space="preserve">0 </m:t>
        </m:r>
      </m:oMath>
      <w:r w:rsidR="006F622F" w:rsidRPr="006F622F">
        <w:rPr>
          <w:rFonts w:ascii="Arial" w:hAnsi="Arial" w:cs="Arial"/>
          <w:sz w:val="20"/>
          <w:lang w:val="en-CA"/>
        </w:rPr>
        <w:t xml:space="preserve">is a necessary and sufficient condition to ensure local stability of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0</m:t>
            </m:r>
          </m:sub>
        </m:sSub>
      </m:oMath>
      <w:r w:rsidR="006F622F" w:rsidRPr="006F622F">
        <w:rPr>
          <w:rFonts w:ascii="Arial" w:hAnsi="Arial" w:cs="Arial"/>
          <w:sz w:val="20"/>
          <w:lang w:val="en-CA"/>
        </w:rPr>
        <w:t>, as all other eigenvalues are always negative for positive parameter values and T-cell levels. This condition may be rewritten as</w:t>
      </w:r>
    </w:p>
    <w:p w14:paraId="677A7099" w14:textId="28B7957C" w:rsidR="006F622F" w:rsidRPr="006F622F" w:rsidRDefault="00000000" w:rsidP="0017786E">
      <w:pPr>
        <w:pStyle w:val="SMText"/>
        <w:ind w:firstLine="0"/>
        <w:jc w:val="both"/>
        <w:rPr>
          <w:rFonts w:ascii="Arial" w:hAnsi="Arial" w:cs="Arial"/>
          <w:iCs/>
          <w:sz w:val="20"/>
          <w:lang w:val="en-CA"/>
        </w:rPr>
      </w:pPr>
      <m:oMathPara>
        <m:oMath>
          <m:nary>
            <m:naryPr>
              <m:chr m:val="∑"/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n=1</m:t>
              </m:r>
            </m:sub>
            <m:sup>
              <m:r>
                <w:rPr>
                  <w:rFonts w:ascii="Cambria Math" w:hAnsi="Cambria Math" w:cs="Arial"/>
                  <w:sz w:val="20"/>
                  <w:lang w:val="en-CA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Arial"/>
                          <w:i/>
                          <w:iCs/>
                          <w:sz w:val="20"/>
                          <w:lang w:val="en-CA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*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iCs/>
                          <w:sz w:val="20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n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 w:cs="Arial"/>
              <w:sz w:val="20"/>
              <w:lang w:val="en-CA"/>
            </w:rPr>
            <m:t>&gt;</m:t>
          </m:r>
          <m:f>
            <m:fPr>
              <m:ctrlPr>
                <w:rPr>
                  <w:rFonts w:ascii="Cambria Math" w:hAnsi="Cambria Math" w:cs="Arial"/>
                  <w:i/>
                  <w:iCs/>
                  <w:sz w:val="20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lang w:val="en-CA"/>
                </w:rPr>
                <m:t>a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  <w:iCs/>
                      <w:sz w:val="20"/>
                      <w:lang w:val="en-CA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κ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P</m:t>
                  </m:r>
                </m:sub>
              </m:sSub>
            </m:den>
          </m:f>
          <m:r>
            <w:rPr>
              <w:rFonts w:ascii="Cambria Math" w:hAnsi="Cambria Math" w:cs="Arial"/>
              <w:sz w:val="20"/>
              <w:lang w:val="en-CA"/>
            </w:rPr>
            <m:t>.</m:t>
          </m:r>
        </m:oMath>
      </m:oMathPara>
    </w:p>
    <w:p w14:paraId="574A03DC" w14:textId="77777777" w:rsidR="00372851" w:rsidRDefault="00372851" w:rsidP="0017786E">
      <w:pPr>
        <w:pStyle w:val="SMText"/>
        <w:ind w:firstLine="0"/>
        <w:jc w:val="both"/>
        <w:rPr>
          <w:rFonts w:ascii="Arial" w:hAnsi="Arial" w:cs="Arial"/>
          <w:iCs/>
          <w:sz w:val="20"/>
          <w:lang w:val="en-CA"/>
        </w:rPr>
      </w:pPr>
    </w:p>
    <w:p w14:paraId="5F3E7A1E" w14:textId="67BAF224" w:rsidR="006F622F" w:rsidRPr="006F622F" w:rsidRDefault="006F622F" w:rsidP="0017786E">
      <w:pPr>
        <w:pStyle w:val="SMText"/>
        <w:ind w:firstLine="0"/>
        <w:jc w:val="both"/>
        <w:rPr>
          <w:rFonts w:ascii="Arial" w:hAnsi="Arial" w:cs="Arial"/>
          <w:iCs/>
          <w:sz w:val="20"/>
          <w:lang w:val="en-CA"/>
        </w:rPr>
      </w:pPr>
      <w:r w:rsidRPr="006F622F">
        <w:rPr>
          <w:rFonts w:ascii="Arial" w:hAnsi="Arial" w:cs="Arial"/>
          <w:iCs/>
          <w:sz w:val="20"/>
          <w:lang w:val="en-CA"/>
        </w:rPr>
        <w:t xml:space="preserve">The individual values of </w:t>
      </w:r>
      <m:oMath>
        <m:sSubSup>
          <m:sSubSupPr>
            <m:ctrlPr>
              <w:rPr>
                <w:rFonts w:ascii="Cambria Math" w:hAnsi="Cambria Math" w:cs="Arial"/>
                <w:i/>
                <w:iCs/>
                <w:sz w:val="20"/>
                <w:lang w:val="en-CA"/>
              </w:rPr>
            </m:ctrlPr>
          </m:sSubSupPr>
          <m:e>
            <m:r>
              <w:rPr>
                <w:rFonts w:ascii="Cambria Math" w:hAnsi="Cambria Math" w:cs="Arial"/>
                <w:sz w:val="20"/>
                <w:lang w:val="en-CA"/>
              </w:rPr>
              <m:t>E</m:t>
            </m:r>
          </m:e>
          <m:sub>
            <m:r>
              <w:rPr>
                <w:rFonts w:ascii="Cambria Math" w:hAnsi="Cambria Math" w:cs="Arial"/>
                <w:sz w:val="20"/>
                <w:lang w:val="en-CA"/>
              </w:rPr>
              <m:t>n</m:t>
            </m:r>
          </m:sub>
          <m:sup>
            <m:r>
              <w:rPr>
                <w:rFonts w:ascii="Cambria Math" w:hAnsi="Cambria Math" w:cs="Arial"/>
                <w:sz w:val="20"/>
                <w:lang w:val="en-CA"/>
              </w:rPr>
              <m:t>*</m:t>
            </m:r>
          </m:sup>
        </m:sSubSup>
      </m:oMath>
      <w:r w:rsidRPr="006F622F">
        <w:rPr>
          <w:rFonts w:ascii="Arial" w:hAnsi="Arial" w:cs="Arial"/>
          <w:iCs/>
          <w:sz w:val="20"/>
          <w:lang w:val="en-CA"/>
        </w:rPr>
        <w:t xml:space="preserve"> may be computed by simulating the full model in the absence of pathogen (i.e., for </w:t>
      </w:r>
      <m:oMath>
        <m:r>
          <w:rPr>
            <w:rFonts w:ascii="Cambria Math" w:hAnsi="Cambria Math" w:cs="Arial"/>
            <w:sz w:val="20"/>
            <w:lang w:val="en-CA"/>
          </w:rPr>
          <m:t>P=0</m:t>
        </m:r>
      </m:oMath>
      <w:r w:rsidRPr="006F622F">
        <w:rPr>
          <w:rFonts w:ascii="Arial" w:hAnsi="Arial" w:cs="Arial"/>
          <w:iCs/>
          <w:sz w:val="20"/>
          <w:lang w:val="en-CA"/>
        </w:rPr>
        <w:t xml:space="preserve">); this condition can then be verified during the parameter fitness evaluation process of the genetic algorithm to reject parameter selections that do not ensure the stability of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iCs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0"/>
                <w:lang w:val="en-CA"/>
              </w:rPr>
              <m:t>0</m:t>
            </m:r>
          </m:sub>
        </m:sSub>
      </m:oMath>
      <w:r w:rsidRPr="006F622F">
        <w:rPr>
          <w:rFonts w:ascii="Arial" w:hAnsi="Arial" w:cs="Arial"/>
          <w:iCs/>
          <w:sz w:val="20"/>
          <w:lang w:val="en-CA"/>
        </w:rPr>
        <w:t>.</w:t>
      </w:r>
    </w:p>
    <w:p w14:paraId="7ADFB73F" w14:textId="77777777" w:rsidR="006F622F" w:rsidRPr="006F622F" w:rsidRDefault="006F622F" w:rsidP="0017786E">
      <w:pPr>
        <w:pStyle w:val="SMText"/>
        <w:jc w:val="both"/>
        <w:rPr>
          <w:rFonts w:ascii="Arial" w:hAnsi="Arial" w:cs="Arial"/>
          <w:iCs/>
          <w:sz w:val="20"/>
          <w:lang w:val="en-CA"/>
        </w:rPr>
      </w:pPr>
    </w:p>
    <w:p w14:paraId="7385F0BB" w14:textId="73F64802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6F622F">
        <w:rPr>
          <w:rFonts w:ascii="Arial" w:hAnsi="Arial" w:cs="Arial"/>
          <w:iCs/>
          <w:sz w:val="20"/>
          <w:lang w:val="en-CA"/>
        </w:rPr>
        <w:t>The existence and stability of other steady states in the model depend on different parameter values. To assess them, we e</w:t>
      </w:r>
      <w:r w:rsidRPr="004F2864">
        <w:rPr>
          <w:rFonts w:ascii="Arial" w:hAnsi="Arial" w:cs="Arial"/>
          <w:iCs/>
          <w:color w:val="000000" w:themeColor="text1"/>
          <w:sz w:val="20"/>
          <w:lang w:val="en-CA"/>
        </w:rPr>
        <w:t>mploy</w:t>
      </w:r>
      <w:r w:rsidR="007646CC" w:rsidRPr="004F2864">
        <w:rPr>
          <w:rFonts w:ascii="Arial" w:hAnsi="Arial" w:cs="Arial"/>
          <w:iCs/>
          <w:color w:val="000000" w:themeColor="text1"/>
          <w:sz w:val="20"/>
          <w:lang w:val="en-CA"/>
        </w:rPr>
        <w:t>ed</w:t>
      </w:r>
      <w:r w:rsidRPr="004F2864">
        <w:rPr>
          <w:rFonts w:ascii="Arial" w:hAnsi="Arial" w:cs="Arial"/>
          <w:iCs/>
          <w:color w:val="000000" w:themeColor="text1"/>
          <w:sz w:val="20"/>
          <w:lang w:val="en-CA"/>
        </w:rPr>
        <w:t xml:space="preserve"> </w:t>
      </w:r>
      <w:r w:rsidR="007646CC" w:rsidRPr="004F2864">
        <w:rPr>
          <w:rFonts w:ascii="Arial" w:hAnsi="Arial" w:cs="Arial"/>
          <w:iCs/>
          <w:color w:val="000000" w:themeColor="text1"/>
          <w:sz w:val="20"/>
          <w:lang w:val="en-CA"/>
        </w:rPr>
        <w:t xml:space="preserve">a </w:t>
      </w:r>
      <w:r w:rsidRPr="004F2864">
        <w:rPr>
          <w:rFonts w:ascii="Arial" w:hAnsi="Arial" w:cs="Arial"/>
          <w:iCs/>
          <w:color w:val="000000" w:themeColor="text1"/>
          <w:sz w:val="20"/>
          <w:lang w:val="en-CA"/>
        </w:rPr>
        <w:t xml:space="preserve">bifurcation analysis </w:t>
      </w:r>
      <w:r w:rsidR="006360CA" w:rsidRPr="004F2864">
        <w:rPr>
          <w:rFonts w:ascii="Arial" w:hAnsi="Arial" w:cs="Arial"/>
          <w:iCs/>
          <w:color w:val="000000" w:themeColor="text1"/>
          <w:sz w:val="20"/>
          <w:lang w:val="en-CA"/>
        </w:rPr>
        <w:t xml:space="preserve">approach applied on </w:t>
      </w:r>
      <w:r w:rsidRPr="004F2864">
        <w:rPr>
          <w:rFonts w:ascii="Arial" w:hAnsi="Arial" w:cs="Arial"/>
          <w:iCs/>
          <w:color w:val="000000" w:themeColor="text1"/>
          <w:sz w:val="20"/>
          <w:lang w:val="en-CA"/>
        </w:rPr>
        <w:t>a simplified single-clone (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N=1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>), 2-dimensional model.</w:t>
      </w:r>
    </w:p>
    <w:p w14:paraId="74713815" w14:textId="77777777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iCs/>
          <w:color w:val="000000" w:themeColor="text1"/>
          <w:sz w:val="20"/>
          <w:lang w:val="en-CA"/>
        </w:rPr>
      </w:pPr>
    </w:p>
    <w:p w14:paraId="36816B1A" w14:textId="77777777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b/>
          <w:bCs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b/>
          <w:bCs/>
          <w:color w:val="000000" w:themeColor="text1"/>
          <w:sz w:val="20"/>
          <w:lang w:val="en-CA"/>
        </w:rPr>
        <w:t>Analysis of the reduced one-clone, 2D model</w:t>
      </w:r>
    </w:p>
    <w:p w14:paraId="1DF68676" w14:textId="79020D75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o better understand the underlying dynamics of the full continuum model and the distinct time scales between outcomes of an acute and chronic infection, we turn</w:t>
      </w:r>
      <w:r w:rsidR="007646CC" w:rsidRPr="004F2864">
        <w:rPr>
          <w:rFonts w:ascii="Arial" w:hAnsi="Arial" w:cs="Arial"/>
          <w:color w:val="000000" w:themeColor="text1"/>
          <w:sz w:val="20"/>
          <w:lang w:val="en-CA"/>
        </w:rPr>
        <w:t>e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ou</w:t>
      </w:r>
      <w:r w:rsidR="007646CC" w:rsidRPr="004F2864">
        <w:rPr>
          <w:rFonts w:ascii="Arial" w:hAnsi="Arial" w:cs="Arial"/>
          <w:color w:val="000000" w:themeColor="text1"/>
          <w:sz w:val="20"/>
          <w:lang w:val="en-CA"/>
        </w:rPr>
        <w:t>r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ttention to a simplified, single-clone version of the model (with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N=1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>), given by</w:t>
      </w:r>
    </w:p>
    <w:p w14:paraId="40BB5EC2" w14:textId="77777777" w:rsidR="005337FA" w:rsidRPr="006F622F" w:rsidRDefault="005337FA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</w:p>
    <w:p w14:paraId="15911152" w14:textId="0119B2F5" w:rsidR="006F622F" w:rsidRPr="006F622F" w:rsidRDefault="00000000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sz w:val="20"/>
                  <w:lang w:val="en-CA"/>
                </w:rPr>
                <m:t>t</m:t>
              </m:r>
            </m:den>
          </m:f>
          <m:r>
            <w:rPr>
              <w:rFonts w:ascii="Cambria Math" w:hAnsi="Cambria Math" w:cs="Arial"/>
              <w:sz w:val="20"/>
              <w:lang w:val="en-CA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 xml:space="preserve"> P </m:t>
          </m:r>
          <m:d>
            <m:d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d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lang w:val="en-CA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lang w:val="en-CA"/>
                    </w:rPr>
                    <m:t>P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sz w:val="20"/>
                          <w:lang w:val="en-CA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0"/>
                          <w:lang w:val="en-CA"/>
                        </w:rPr>
                        <m:t>max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Arial"/>
              <w:sz w:val="20"/>
              <w:lang w:val="en-CA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κ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 xml:space="preserve"> E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num>
            <m:den>
              <m:r>
                <w:rPr>
                  <w:rFonts w:ascii="Cambria Math" w:hAnsi="Cambria Math" w:cs="Arial"/>
                  <w:sz w:val="20"/>
                  <w:lang w:val="en-CA"/>
                </w:rPr>
                <m:t>P+a k</m:t>
              </m:r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  <w:lang w:val="en-CA"/>
            </w:rPr>
            <w:br/>
          </m:r>
        </m:oMath>
        <m:oMath>
          <m:f>
            <m:f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num>
            <m:den>
              <m:r>
                <m:rPr>
                  <m:sty m:val="p"/>
                </m:rPr>
                <w:rPr>
                  <w:rFonts w:ascii="Cambria Math" w:hAnsi="Cambria Math" w:cs="Arial"/>
                  <w:sz w:val="20"/>
                  <w:lang w:val="en-CA"/>
                </w:rPr>
                <m:t>d</m:t>
              </m:r>
              <m:r>
                <w:rPr>
                  <w:rFonts w:ascii="Cambria Math" w:hAnsi="Cambria Math" w:cs="Arial"/>
                  <w:sz w:val="20"/>
                  <w:lang w:val="en-CA"/>
                </w:rPr>
                <m:t>t</m:t>
              </m:r>
            </m:den>
          </m:f>
          <m:r>
            <w:rPr>
              <w:rFonts w:ascii="Cambria Math" w:hAnsi="Cambria Math" w:cs="Arial"/>
              <w:sz w:val="20"/>
              <w:lang w:val="en-CA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σ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 xml:space="preserve"> E 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num>
            <m:den>
              <m:r>
                <w:rPr>
                  <w:rFonts w:ascii="Cambria Math" w:hAnsi="Cambria Math" w:cs="Arial"/>
                  <w:sz w:val="20"/>
                  <w:lang w:val="en-CA"/>
                </w:rPr>
                <m:t>P+k</m:t>
              </m:r>
            </m:den>
          </m:f>
          <m:r>
            <w:rPr>
              <w:rFonts w:ascii="Cambria Math" w:hAnsi="Cambria Math" w:cs="Arial"/>
              <w:sz w:val="20"/>
              <w:lang w:val="en-CA"/>
            </w:rPr>
            <m:t>-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δ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 xml:space="preserve"> E-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b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κ</m:t>
              </m:r>
            </m:e>
            <m:sub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sub>
          </m:sSub>
          <m:r>
            <w:rPr>
              <w:rFonts w:ascii="Cambria Math" w:hAnsi="Cambria Math" w:cs="Arial"/>
              <w:sz w:val="20"/>
              <w:lang w:val="en-CA"/>
            </w:rPr>
            <m:t xml:space="preserve"> E </m:t>
          </m:r>
          <m:f>
            <m:f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fPr>
            <m:num>
              <m:r>
                <w:rPr>
                  <w:rFonts w:ascii="Cambria Math" w:hAnsi="Cambria Math" w:cs="Arial"/>
                  <w:sz w:val="20"/>
                  <w:lang w:val="en-CA"/>
                </w:rPr>
                <m:t>P</m:t>
              </m:r>
            </m:num>
            <m:den>
              <m:r>
                <w:rPr>
                  <w:rFonts w:ascii="Cambria Math" w:hAnsi="Cambria Math" w:cs="Arial"/>
                  <w:sz w:val="20"/>
                  <w:lang w:val="en-CA"/>
                </w:rPr>
                <m:t>P+b k</m:t>
              </m:r>
            </m:den>
          </m:f>
          <m:r>
            <w:rPr>
              <w:rFonts w:ascii="Cambria Math" w:hAnsi="Cambria Math" w:cs="Arial"/>
              <w:sz w:val="20"/>
              <w:lang w:val="en-CA"/>
            </w:rPr>
            <m:t xml:space="preserve">- ε </m:t>
          </m:r>
          <m:sSup>
            <m:sSupPr>
              <m:ctrlPr>
                <w:rPr>
                  <w:rFonts w:ascii="Cambria Math" w:hAnsi="Cambria Math" w:cs="Arial"/>
                  <w:i/>
                  <w:sz w:val="20"/>
                  <w:lang w:val="en-CA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  <w:lang w:val="en-CA"/>
                </w:rPr>
                <m:t>E</m:t>
              </m:r>
            </m:e>
            <m:sup>
              <m:r>
                <w:rPr>
                  <w:rFonts w:ascii="Cambria Math" w:hAnsi="Cambria Math" w:cs="Arial"/>
                  <w:sz w:val="20"/>
                  <w:lang w:val="en-CA"/>
                </w:rPr>
                <m:t>2</m:t>
              </m:r>
            </m:sup>
          </m:sSup>
          <m:r>
            <w:rPr>
              <w:rFonts w:ascii="Cambria Math" w:hAnsi="Cambria Math" w:cs="Arial"/>
              <w:sz w:val="20"/>
              <w:lang w:val="en-CA"/>
            </w:rPr>
            <m:t>.</m:t>
          </m:r>
        </m:oMath>
      </m:oMathPara>
    </w:p>
    <w:p w14:paraId="79522FF5" w14:textId="77777777" w:rsidR="006F622F" w:rsidRPr="006F622F" w:rsidRDefault="006F622F" w:rsidP="0017786E">
      <w:pPr>
        <w:pStyle w:val="SMText"/>
        <w:ind w:firstLine="0"/>
        <w:jc w:val="both"/>
        <w:rPr>
          <w:rFonts w:ascii="Arial" w:hAnsi="Arial" w:cs="Arial"/>
          <w:sz w:val="20"/>
          <w:lang w:val="en-CA"/>
        </w:rPr>
      </w:pPr>
    </w:p>
    <w:p w14:paraId="6106BA8B" w14:textId="2E681DC5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6F622F">
        <w:rPr>
          <w:rFonts w:ascii="Arial" w:hAnsi="Arial" w:cs="Arial"/>
          <w:sz w:val="20"/>
          <w:lang w:val="en-CA"/>
        </w:rPr>
        <w:t xml:space="preserve">Model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parameters </w:t>
      </w:r>
      <w:r w:rsidR="007646CC" w:rsidRPr="004F2864">
        <w:rPr>
          <w:rFonts w:ascii="Arial" w:hAnsi="Arial" w:cs="Arial"/>
          <w:color w:val="000000" w:themeColor="text1"/>
          <w:sz w:val="20"/>
          <w:lang w:val="en-CA"/>
        </w:rPr>
        <w:t>were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ssigned the same values as those provided in Table S1, except for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k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. In this case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7646CC" w:rsidRPr="004F2864">
        <w:rPr>
          <w:rFonts w:ascii="Arial" w:hAnsi="Arial" w:cs="Arial"/>
          <w:color w:val="000000" w:themeColor="text1"/>
          <w:sz w:val="20"/>
          <w:lang w:val="en-CA"/>
        </w:rPr>
        <w:t>was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set to be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29.7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cells/day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o be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2.78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501C9A" w:rsidRPr="004F2864">
        <w:rPr>
          <w:rFonts w:ascii="Arial" w:hAnsi="Arial" w:cs="Arial"/>
          <w:color w:val="000000" w:themeColor="text1"/>
          <w:sz w:val="20"/>
          <w:lang w:val="en-CA"/>
        </w:rPr>
        <w:t>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ay</w:t>
      </w:r>
      <w:r w:rsidRPr="004F2864">
        <w:rPr>
          <w:rFonts w:ascii="Arial" w:hAnsi="Arial" w:cs="Arial"/>
          <w:color w:val="000000" w:themeColor="text1"/>
          <w:sz w:val="20"/>
          <w:vertAlign w:val="superscript"/>
          <w:lang w:val="en-CA"/>
        </w:rPr>
        <w:t>-1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k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o be a bifurcation parameter spanning </w:t>
      </w:r>
      <w:r w:rsidR="005A247A" w:rsidRPr="004F2864">
        <w:rPr>
          <w:rFonts w:ascii="Arial" w:hAnsi="Arial" w:cs="Arial"/>
          <w:color w:val="000000" w:themeColor="text1"/>
          <w:sz w:val="20"/>
          <w:lang w:val="en-CA"/>
        </w:rPr>
        <w:t>a wide range.</w:t>
      </w:r>
    </w:p>
    <w:p w14:paraId="5A2F601A" w14:textId="77777777" w:rsidR="006F622F" w:rsidRPr="004F2864" w:rsidRDefault="006F622F" w:rsidP="0017786E">
      <w:pPr>
        <w:pStyle w:val="SMText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6686BE14" w14:textId="49E41ACA" w:rsidR="006F622F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b/>
          <w:color w:val="000000" w:themeColor="text1"/>
          <w:sz w:val="20"/>
          <w:lang w:val="en-CA"/>
        </w:rPr>
        <w:t>S2A</w:t>
      </w:r>
      <w:r w:rsidR="00133C62">
        <w:rPr>
          <w:rFonts w:ascii="Arial" w:hAnsi="Arial" w:cs="Arial"/>
          <w:b/>
          <w:color w:val="000000" w:themeColor="text1"/>
          <w:sz w:val="20"/>
          <w:lang w:val="en-CA"/>
        </w:rPr>
        <w:t xml:space="preserve"> Fig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plots the steady-state levels of the pathogen load,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>, on a log-scale, as a function of the pMHC reactivity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lang w:val="en-CA"/>
          </w:rPr>
          <m:t>)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. The pathogen load </w:t>
      </w:r>
      <w:r w:rsidR="00501C9A" w:rsidRPr="004F2864">
        <w:rPr>
          <w:rFonts w:ascii="Arial" w:hAnsi="Arial" w:cs="Arial"/>
          <w:color w:val="000000" w:themeColor="text1"/>
          <w:sz w:val="20"/>
          <w:lang w:val="en-CA"/>
        </w:rPr>
        <w:t>was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shifted by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1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to show the behaviour at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=0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on a log-scale (i.e.,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 xml:space="preserve"> 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0</m:t>
            </m:r>
          </m:e>
          <m:sup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p>
        </m:sSup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corresponds to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=0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). The figure shows that pathogen load can attain two different values at steady state (solid lines): an elevated level </w:t>
      </w:r>
      <w:r w:rsidR="0078048E" w:rsidRPr="004F2864">
        <w:rPr>
          <w:rFonts w:ascii="Arial" w:hAnsi="Arial" w:cs="Arial"/>
          <w:color w:val="000000" w:themeColor="text1"/>
          <w:sz w:val="20"/>
          <w:lang w:val="en-CA"/>
        </w:rPr>
        <w:t xml:space="preserve">(hereafter referred to as the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</m:sSub>
      </m:oMath>
      <w:r w:rsidR="0078048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state)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and a low level</w:t>
      </w:r>
      <w:r w:rsidR="0078048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78048E" w:rsidRPr="004F2864">
        <w:rPr>
          <w:rFonts w:ascii="Arial" w:hAnsi="Arial" w:cs="Arial"/>
          <w:color w:val="000000" w:themeColor="text1"/>
          <w:sz w:val="20"/>
          <w:lang w:val="en-CA"/>
        </w:rPr>
        <w:t>)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both acting as attractors (as opposed to </w:t>
      </w:r>
      <w:proofErr w:type="spellStart"/>
      <w:r w:rsidRPr="004F2864">
        <w:rPr>
          <w:rFonts w:ascii="Arial" w:hAnsi="Arial" w:cs="Arial"/>
          <w:color w:val="000000" w:themeColor="text1"/>
          <w:sz w:val="20"/>
          <w:lang w:val="en-CA"/>
        </w:rPr>
        <w:t>repellers</w:t>
      </w:r>
      <w:proofErr w:type="spellEnd"/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shown as dashed lines) that can co-exist at high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. This coexistence of the two attractors is a hallmark of bistability, which highlights the dependence of the system on the initial level of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o determine which attractor will be eventually approached over time. For the</w:t>
      </w:r>
      <w:r w:rsidR="004A2AB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E1175F" w:rsidRPr="004F2864">
        <w:rPr>
          <w:rFonts w:ascii="Arial" w:hAnsi="Arial" w:cs="Arial"/>
          <w:b/>
          <w:bCs/>
          <w:color w:val="000000" w:themeColor="text1"/>
          <w:sz w:val="20"/>
          <w:lang w:val="en-CA"/>
        </w:rPr>
        <w:t xml:space="preserve">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steady state to be an attractor (stable), the condition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lang w:val="en-CA"/>
          </w:rPr>
          <m:t xml:space="preserve">&gt; 4.15× </m:t>
        </m:r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0</m:t>
            </m:r>
          </m:e>
          <m:sup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-4</m:t>
            </m:r>
          </m:sup>
        </m:sSup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must be satisfied.</w:t>
      </w:r>
      <w:r w:rsidRPr="004F2864">
        <w:rPr>
          <w:rFonts w:ascii="Arial" w:hAnsi="Arial" w:cs="Arial"/>
          <w:color w:val="000000" w:themeColor="text1"/>
          <w:sz w:val="20"/>
          <w:vertAlign w:val="superscript"/>
          <w:lang w:val="en-CA"/>
        </w:rPr>
        <w:footnoteReference w:id="2"/>
      </w:r>
    </w:p>
    <w:p w14:paraId="5A36F00A" w14:textId="77777777" w:rsidR="006F622F" w:rsidRPr="004F2864" w:rsidRDefault="006F622F" w:rsidP="0017786E">
      <w:pPr>
        <w:pStyle w:val="SMText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08A38342" w14:textId="70F037F7" w:rsidR="006F622F" w:rsidRPr="004F2864" w:rsidRDefault="00846E58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We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next show</w:t>
      </w:r>
      <w:r w:rsidR="00107FDF" w:rsidRPr="004F2864">
        <w:rPr>
          <w:rFonts w:ascii="Arial" w:hAnsi="Arial" w:cs="Arial"/>
          <w:color w:val="000000" w:themeColor="text1"/>
          <w:sz w:val="20"/>
          <w:lang w:val="en-CA"/>
        </w:rPr>
        <w:t>ed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behaviour of the system with respect to the pathogen-dependent effector T-cell exhaustion rate,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(</w:t>
      </w:r>
      <w:r w:rsidR="006F622F" w:rsidRPr="004F2864">
        <w:rPr>
          <w:rFonts w:ascii="Arial" w:hAnsi="Arial" w:cs="Arial"/>
          <w:b/>
          <w:color w:val="000000" w:themeColor="text1"/>
          <w:sz w:val="20"/>
          <w:lang w:val="en-CA"/>
        </w:rPr>
        <w:t>S2B</w:t>
      </w:r>
      <w:r w:rsidR="00133C62">
        <w:rPr>
          <w:rFonts w:ascii="Arial" w:hAnsi="Arial" w:cs="Arial"/>
          <w:b/>
          <w:color w:val="000000" w:themeColor="text1"/>
          <w:sz w:val="20"/>
          <w:lang w:val="en-CA"/>
        </w:rPr>
        <w:t xml:space="preserve"> Fig</w:t>
      </w:r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). Pathogen loads can be either elevated or zero due to the presence of bistability for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  <m:r>
          <w:rPr>
            <w:rFonts w:ascii="Cambria Math" w:hAnsi="Cambria Math" w:cs="Arial"/>
            <w:color w:val="000000" w:themeColor="text1"/>
            <w:sz w:val="20"/>
            <w:lang w:val="en-CA"/>
          </w:rPr>
          <m:t>&gt;0.84</m:t>
        </m:r>
      </m:oMath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proofErr w:type="gramStart"/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>day</w:t>
      </w:r>
      <w:r w:rsidR="006F622F" w:rsidRPr="004F2864">
        <w:rPr>
          <w:rFonts w:ascii="Arial" w:hAnsi="Arial" w:cs="Arial"/>
          <w:color w:val="000000" w:themeColor="text1"/>
          <w:sz w:val="20"/>
          <w:vertAlign w:val="superscript"/>
          <w:lang w:val="en-CA"/>
        </w:rPr>
        <w:t>-1</w:t>
      </w:r>
      <w:proofErr w:type="gramEnd"/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 xml:space="preserve">. Below this critical value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="006F622F" w:rsidRPr="004F2864">
        <w:rPr>
          <w:rFonts w:ascii="Arial" w:hAnsi="Arial" w:cs="Arial"/>
          <w:color w:val="000000" w:themeColor="text1"/>
          <w:sz w:val="20"/>
          <w:lang w:val="en-CA"/>
        </w:rPr>
        <w:t>, only the lower steady state exists as the system’s global attractor.</w:t>
      </w:r>
      <w:r w:rsidR="006F622F" w:rsidRPr="004F2864">
        <w:rPr>
          <w:rFonts w:ascii="Arial" w:hAnsi="Arial" w:cs="Arial"/>
          <w:color w:val="000000" w:themeColor="text1"/>
          <w:sz w:val="20"/>
          <w:vertAlign w:val="superscript"/>
          <w:lang w:val="en-CA"/>
        </w:rPr>
        <w:footnoteReference w:id="3"/>
      </w:r>
    </w:p>
    <w:p w14:paraId="03EF235E" w14:textId="77777777" w:rsidR="006F622F" w:rsidRPr="004F2864" w:rsidRDefault="006F622F" w:rsidP="0017786E">
      <w:pPr>
        <w:pStyle w:val="SMText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6C064CBD" w14:textId="08ECC0E4" w:rsidR="00EE53F4" w:rsidRPr="004F2864" w:rsidRDefault="006F622F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o understand the effects of such dynamics of the single-clone model on the full</w:t>
      </w:r>
      <w:r w:rsidR="00B02F28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continuum model, we compute</w:t>
      </w:r>
      <w:r w:rsidR="005F254E" w:rsidRPr="004F2864">
        <w:rPr>
          <w:rFonts w:ascii="Arial" w:hAnsi="Arial" w:cs="Arial"/>
          <w:color w:val="000000" w:themeColor="text1"/>
          <w:sz w:val="20"/>
          <w:lang w:val="en-CA"/>
        </w:rPr>
        <w:t>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evolution of the weighted average of pMHC reactivity and that of the exhaustion rate of dominant effector T cells throughout the chronic immune response and overlay</w:t>
      </w:r>
      <w:r w:rsidR="005F254E" w:rsidRPr="004F2864">
        <w:rPr>
          <w:rFonts w:ascii="Arial" w:hAnsi="Arial" w:cs="Arial"/>
          <w:color w:val="000000" w:themeColor="text1"/>
          <w:sz w:val="20"/>
          <w:lang w:val="en-CA"/>
        </w:rPr>
        <w:t>ed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is trajectory on the 2-parameter bifurcation diagram of viral load with respect to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of the single clone model (</w:t>
      </w:r>
      <w:r w:rsidRPr="004F2864">
        <w:rPr>
          <w:rFonts w:ascii="Arial" w:hAnsi="Arial" w:cs="Arial"/>
          <w:b/>
          <w:color w:val="000000" w:themeColor="text1"/>
          <w:sz w:val="20"/>
          <w:lang w:val="en-CA"/>
        </w:rPr>
        <w:t>S2C</w:t>
      </w:r>
      <w:r w:rsidR="00133C62">
        <w:rPr>
          <w:rFonts w:ascii="Arial" w:hAnsi="Arial" w:cs="Arial"/>
          <w:b/>
          <w:color w:val="000000" w:themeColor="text1"/>
          <w:sz w:val="20"/>
          <w:lang w:val="en-CA"/>
        </w:rPr>
        <w:t xml:space="preserve"> Fig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). The gray-shaded region represents the bistable region in </w:t>
      </w:r>
      <w:r w:rsidRPr="00133C62">
        <w:rPr>
          <w:rFonts w:ascii="Arial" w:hAnsi="Arial" w:cs="Arial"/>
          <w:b/>
          <w:bCs/>
          <w:color w:val="000000" w:themeColor="text1"/>
          <w:sz w:val="20"/>
          <w:lang w:val="en-CA"/>
        </w:rPr>
        <w:t>S2B</w:t>
      </w:r>
      <w:r w:rsidR="00133C62" w:rsidRPr="00133C62">
        <w:rPr>
          <w:rFonts w:ascii="Arial" w:hAnsi="Arial" w:cs="Arial"/>
          <w:b/>
          <w:bCs/>
          <w:color w:val="000000" w:themeColor="text1"/>
          <w:sz w:val="20"/>
          <w:lang w:val="en-CA"/>
        </w:rPr>
        <w:t xml:space="preserve"> Fig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. The starting values </w:t>
      </w:r>
      <w:r w:rsidR="00BD24AA" w:rsidRPr="004F2864">
        <w:rPr>
          <w:rFonts w:ascii="Arial" w:hAnsi="Arial" w:cs="Arial"/>
          <w:color w:val="000000" w:themeColor="text1"/>
          <w:sz w:val="20"/>
          <w:lang w:val="en-CA"/>
        </w:rPr>
        <w:t>of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average </w:t>
      </w:r>
      <w:r w:rsidR="00FF4B3F" w:rsidRPr="004F2864">
        <w:rPr>
          <w:rFonts w:ascii="Arial" w:hAnsi="Arial" w:cs="Arial"/>
          <w:color w:val="000000" w:themeColor="text1"/>
          <w:sz w:val="20"/>
          <w:lang w:val="en-CA"/>
        </w:rPr>
        <w:t>exhaustion rates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 </w:t>
      </w:r>
      <w:r w:rsidR="00FF4B3F" w:rsidRPr="004F2864">
        <w:rPr>
          <w:rFonts w:ascii="Arial" w:hAnsi="Arial" w:cs="Arial"/>
          <w:color w:val="000000" w:themeColor="text1"/>
          <w:sz w:val="20"/>
          <w:lang w:val="en-CA"/>
        </w:rPr>
        <w:t>pMHC reactivit</w:t>
      </w:r>
      <w:r w:rsidR="002C3448" w:rsidRPr="004F2864">
        <w:rPr>
          <w:rFonts w:ascii="Arial" w:hAnsi="Arial" w:cs="Arial"/>
          <w:color w:val="000000" w:themeColor="text1"/>
          <w:sz w:val="20"/>
          <w:lang w:val="en-CA"/>
        </w:rPr>
        <w:t>i</w:t>
      </w:r>
      <w:r w:rsidR="00FF4B3F" w:rsidRPr="004F2864">
        <w:rPr>
          <w:rFonts w:ascii="Arial" w:hAnsi="Arial" w:cs="Arial"/>
          <w:color w:val="000000" w:themeColor="text1"/>
          <w:sz w:val="20"/>
          <w:lang w:val="en-CA"/>
        </w:rPr>
        <w:t xml:space="preserve">es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fall within the bistable region; acute vs. chronic outcomes are set apart by whether the system </w:t>
      </w:r>
      <w:r w:rsidRPr="006F622F">
        <w:rPr>
          <w:rFonts w:ascii="Arial" w:hAnsi="Arial" w:cs="Arial"/>
          <w:sz w:val="20"/>
          <w:lang w:val="en-CA"/>
        </w:rPr>
        <w:t xml:space="preserve">evolves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immediately toward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lastRenderedPageBreak/>
        <w:t xml:space="preserve">(acute), or if it first goes to the upper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</m:sSub>
      </m:oMath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state and can only come back down once the full system moves out of the gray region. Th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>e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latter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>, as a result,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take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>s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much longer,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 xml:space="preserve"> causing the full model to produce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2E164C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time scale separation </w:t>
      </w:r>
      <w:r w:rsidR="002E164C" w:rsidRPr="004F2864">
        <w:rPr>
          <w:rFonts w:ascii="Arial" w:hAnsi="Arial" w:cs="Arial"/>
          <w:color w:val="000000" w:themeColor="text1"/>
          <w:sz w:val="20"/>
          <w:lang w:val="en-CA"/>
        </w:rPr>
        <w:t xml:space="preserve">(clustering)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in the time to clearance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 xml:space="preserve"> between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acute vs. chronic 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>infections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</w:p>
    <w:p w14:paraId="2E2E9DA7" w14:textId="77777777" w:rsidR="00EE53F4" w:rsidRPr="004F2864" w:rsidRDefault="00EE53F4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5C919937" w14:textId="23710381" w:rsidR="00255B39" w:rsidRPr="004F2864" w:rsidRDefault="008268D5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>Th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>is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 xml:space="preserve">time scale separation observed in the full model </w:t>
      </w:r>
      <w:r w:rsidR="00E0259F" w:rsidRPr="004F2864">
        <w:rPr>
          <w:rFonts w:ascii="Arial" w:hAnsi="Arial" w:cs="Arial"/>
          <w:color w:val="000000" w:themeColor="text1"/>
          <w:sz w:val="20"/>
          <w:lang w:val="en-CA"/>
        </w:rPr>
        <w:t xml:space="preserve">can be </w:t>
      </w:r>
      <w:r w:rsidR="005E3970" w:rsidRPr="004F2864">
        <w:rPr>
          <w:rFonts w:ascii="Arial" w:hAnsi="Arial" w:cs="Arial"/>
          <w:color w:val="000000" w:themeColor="text1"/>
          <w:sz w:val="20"/>
          <w:lang w:val="en-CA"/>
        </w:rPr>
        <w:t xml:space="preserve">further </w:t>
      </w:r>
      <w:r w:rsidR="00E0259F" w:rsidRPr="004F2864">
        <w:rPr>
          <w:rFonts w:ascii="Arial" w:hAnsi="Arial" w:cs="Arial"/>
          <w:color w:val="000000" w:themeColor="text1"/>
          <w:sz w:val="20"/>
          <w:lang w:val="en-CA"/>
        </w:rPr>
        <w:t xml:space="preserve">visualized </w:t>
      </w:r>
      <w:r w:rsidR="009C731C" w:rsidRPr="004F2864">
        <w:rPr>
          <w:rFonts w:ascii="Arial" w:hAnsi="Arial" w:cs="Arial"/>
          <w:color w:val="000000" w:themeColor="text1"/>
          <w:sz w:val="20"/>
          <w:lang w:val="en-CA"/>
        </w:rPr>
        <w:t xml:space="preserve">by 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 xml:space="preserve">examining how </w:t>
      </w:r>
      <w:r w:rsidR="00BB7C1A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</w:t>
      </w:r>
      <w:r w:rsidR="00BC76D3" w:rsidRPr="004F2864">
        <w:rPr>
          <w:rFonts w:ascii="Arial" w:hAnsi="Arial" w:cs="Arial"/>
          <w:color w:val="000000" w:themeColor="text1"/>
          <w:sz w:val="20"/>
          <w:lang w:val="en-CA"/>
        </w:rPr>
        <w:t>nullclines of the one-clone system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5E3970" w:rsidRPr="004F2864">
        <w:rPr>
          <w:rFonts w:ascii="Arial" w:hAnsi="Arial" w:cs="Arial"/>
          <w:color w:val="000000" w:themeColor="text1"/>
          <w:sz w:val="20"/>
          <w:lang w:val="en-CA"/>
        </w:rPr>
        <w:t xml:space="preserve">dictate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the dynamics</w:t>
      </w:r>
      <w:r w:rsidR="005E397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of the full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model</w:t>
      </w:r>
      <w:r w:rsidR="005E397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when</w:t>
      </w:r>
      <w:r w:rsidR="001D5E9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</w:t>
      </w:r>
      <w:r w:rsidR="004C103C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verage</w:t>
      </w:r>
      <w:r w:rsidR="005E397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values of</w:t>
      </w:r>
      <w:r w:rsidR="0036481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a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k</m:t>
            </m:r>
          </m:sub>
        </m:sSub>
      </m:oMath>
      <w:r w:rsidR="00F772B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nd 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κ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E</m:t>
            </m:r>
          </m:sub>
        </m:sSub>
      </m:oMath>
      <w:r w:rsidR="00884E39" w:rsidRPr="004F2864">
        <w:rPr>
          <w:rFonts w:ascii="Arial" w:hAnsi="Arial" w:cs="Arial"/>
          <w:color w:val="000000" w:themeColor="text1"/>
          <w:sz w:val="20"/>
          <w:lang w:val="en-CA"/>
        </w:rPr>
        <w:t xml:space="preserve"> parameters</w:t>
      </w:r>
      <w:r w:rsidR="0036481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>change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; this </w:t>
      </w:r>
      <w:r w:rsidR="004F05D7" w:rsidRPr="004F2864">
        <w:rPr>
          <w:rFonts w:ascii="Arial" w:hAnsi="Arial" w:cs="Arial"/>
          <w:color w:val="000000" w:themeColor="text1"/>
          <w:sz w:val="20"/>
          <w:lang w:val="en-CA"/>
        </w:rPr>
        <w:t>was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 done by superimposing a solution trajectory of the full model on the phase</w:t>
      </w:r>
      <w:r w:rsidR="00711A19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space of the one-clone system and observing how they all evolve over time</w:t>
      </w:r>
      <w:r w:rsidR="00705A81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E41F84" w:rsidRPr="004F2864">
        <w:rPr>
          <w:rFonts w:ascii="Arial" w:hAnsi="Arial" w:cs="Arial"/>
          <w:color w:val="000000" w:themeColor="text1"/>
          <w:sz w:val="20"/>
          <w:lang w:val="en-CA"/>
        </w:rPr>
        <w:t>(</w:t>
      </w:r>
      <w:r w:rsidR="00E0259F" w:rsidRPr="004F2864">
        <w:rPr>
          <w:rFonts w:ascii="Arial" w:hAnsi="Arial" w:cs="Arial"/>
          <w:b/>
          <w:bCs/>
          <w:color w:val="000000" w:themeColor="text1"/>
          <w:sz w:val="20"/>
          <w:lang w:val="en-CA"/>
        </w:rPr>
        <w:t>S2</w:t>
      </w:r>
      <w:r w:rsidR="00BF3AC8">
        <w:rPr>
          <w:rFonts w:ascii="Arial" w:hAnsi="Arial" w:cs="Arial"/>
          <w:b/>
          <w:bCs/>
          <w:color w:val="000000" w:themeColor="text1"/>
          <w:sz w:val="20"/>
          <w:lang w:val="en-CA"/>
        </w:rPr>
        <w:t xml:space="preserve"> Movie</w:t>
      </w:r>
      <w:r w:rsidR="00E41F84" w:rsidRPr="004F2864">
        <w:rPr>
          <w:rFonts w:ascii="Arial" w:hAnsi="Arial" w:cs="Arial"/>
          <w:color w:val="000000" w:themeColor="text1"/>
          <w:sz w:val="20"/>
          <w:lang w:val="en-CA"/>
        </w:rPr>
        <w:t xml:space="preserve">).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Doing so reveal</w:t>
      </w:r>
      <w:r w:rsidR="004F05D7" w:rsidRPr="004F2864">
        <w:rPr>
          <w:rFonts w:ascii="Arial" w:hAnsi="Arial" w:cs="Arial"/>
          <w:color w:val="000000" w:themeColor="text1"/>
          <w:sz w:val="20"/>
          <w:lang w:val="en-CA"/>
        </w:rPr>
        <w:t>ed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at,</w:t>
      </w:r>
      <w:r w:rsidR="00E41F84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884E39" w:rsidRPr="004F2864">
        <w:rPr>
          <w:rFonts w:ascii="Arial" w:hAnsi="Arial" w:cs="Arial"/>
          <w:color w:val="000000" w:themeColor="text1"/>
          <w:sz w:val="20"/>
          <w:lang w:val="en-CA"/>
        </w:rPr>
        <w:t xml:space="preserve">during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a </w:t>
      </w:r>
      <w:r w:rsidR="00D92689" w:rsidRPr="004F2864">
        <w:rPr>
          <w:rFonts w:ascii="Arial" w:hAnsi="Arial" w:cs="Arial"/>
          <w:color w:val="000000" w:themeColor="text1"/>
          <w:sz w:val="20"/>
          <w:lang w:val="en-CA"/>
        </w:rPr>
        <w:t>chronic infection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="00884E39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F94AD3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trajectory</w:t>
      </w:r>
      <w:r w:rsidR="00F94AD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evolv</w:t>
      </w:r>
      <w:r w:rsidR="00884E39" w:rsidRPr="004F2864">
        <w:rPr>
          <w:rFonts w:ascii="Arial" w:hAnsi="Arial" w:cs="Arial"/>
          <w:color w:val="000000" w:themeColor="text1"/>
          <w:sz w:val="20"/>
          <w:lang w:val="en-CA"/>
        </w:rPr>
        <w:t>es</w:t>
      </w:r>
      <w:r w:rsidR="00F94AD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oward a transiently 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>existing</w:t>
      </w:r>
      <w:r w:rsidR="00ED7A5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stable</w:t>
      </w:r>
      <w:r w:rsidR="00F94AD3" w:rsidRPr="004F2864">
        <w:rPr>
          <w:rFonts w:ascii="Arial" w:hAnsi="Arial" w:cs="Arial"/>
          <w:color w:val="000000" w:themeColor="text1"/>
          <w:sz w:val="20"/>
          <w:lang w:val="en-CA"/>
        </w:rPr>
        <w:t xml:space="preserve"> steady state with elevated </w:t>
      </w:r>
      <w:r w:rsidR="009C731C" w:rsidRPr="004F2864">
        <w:rPr>
          <w:rFonts w:ascii="Arial" w:hAnsi="Arial" w:cs="Arial"/>
          <w:color w:val="000000" w:themeColor="text1"/>
          <w:sz w:val="20"/>
          <w:lang w:val="en-CA"/>
        </w:rPr>
        <w:t>pathogen load</w:t>
      </w:r>
      <w:r w:rsidR="00584401" w:rsidRPr="004F2864">
        <w:rPr>
          <w:rFonts w:ascii="Arial" w:hAnsi="Arial" w:cs="Arial"/>
          <w:color w:val="000000" w:themeColor="text1"/>
          <w:sz w:val="20"/>
          <w:lang w:val="en-CA"/>
        </w:rPr>
        <w:t xml:space="preserve"> (i.e., toward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</m:sSub>
      </m:oMath>
      <w:r w:rsidR="00584401" w:rsidRPr="004F2864">
        <w:rPr>
          <w:rFonts w:ascii="Arial" w:hAnsi="Arial" w:cs="Arial"/>
          <w:color w:val="000000" w:themeColor="text1"/>
          <w:sz w:val="20"/>
          <w:lang w:val="en-CA"/>
        </w:rPr>
        <w:t>)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>.</w:t>
      </w:r>
      <w:r w:rsidR="004F5144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fixed point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</m:sSub>
      </m:oMath>
      <w:r w:rsidR="00687E67" w:rsidRPr="004F2864">
        <w:rPr>
          <w:rFonts w:ascii="Arial" w:hAnsi="Arial" w:cs="Arial"/>
          <w:bCs/>
          <w:color w:val="000000" w:themeColor="text1"/>
          <w:sz w:val="20"/>
          <w:lang w:val="en-CA"/>
        </w:rPr>
        <w:t>, however,</w:t>
      </w:r>
      <w:r w:rsidR="004F5144" w:rsidRPr="004F2864">
        <w:rPr>
          <w:rFonts w:ascii="Arial" w:hAnsi="Arial" w:cs="Arial"/>
          <w:b/>
          <w:bCs/>
          <w:color w:val="000000" w:themeColor="text1"/>
          <w:sz w:val="20"/>
          <w:lang w:val="en-CA"/>
        </w:rPr>
        <w:t xml:space="preserve"> </w:t>
      </w:r>
      <w:r w:rsidR="006E29B3" w:rsidRPr="004F2864">
        <w:rPr>
          <w:rFonts w:ascii="Arial" w:hAnsi="Arial" w:cs="Arial"/>
          <w:color w:val="000000" w:themeColor="text1"/>
          <w:sz w:val="20"/>
          <w:lang w:val="en-CA"/>
        </w:rPr>
        <w:t xml:space="preserve">eventually </w:t>
      </w:r>
      <w:r w:rsidR="009C731C" w:rsidRPr="004F2864">
        <w:rPr>
          <w:rFonts w:ascii="Arial" w:hAnsi="Arial" w:cs="Arial"/>
          <w:color w:val="000000" w:themeColor="text1"/>
          <w:sz w:val="20"/>
          <w:lang w:val="en-CA"/>
        </w:rPr>
        <w:t>disappears</w:t>
      </w:r>
      <w:r w:rsidR="00AA37D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>at</w:t>
      </w:r>
      <w:r w:rsidR="00AA37D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 saddle-node bifurcatio</w:t>
      </w:r>
      <w:r w:rsidR="005B28AC" w:rsidRPr="004F2864">
        <w:rPr>
          <w:rFonts w:ascii="Arial" w:hAnsi="Arial" w:cs="Arial"/>
          <w:color w:val="000000" w:themeColor="text1"/>
          <w:sz w:val="20"/>
          <w:lang w:val="en-CA"/>
        </w:rPr>
        <w:t>n</w:t>
      </w:r>
      <w:r w:rsidR="00CF2772" w:rsidRPr="004F2864">
        <w:rPr>
          <w:rFonts w:ascii="Arial" w:hAnsi="Arial" w:cs="Arial"/>
          <w:color w:val="000000" w:themeColor="text1"/>
          <w:sz w:val="20"/>
          <w:lang w:val="en-CA"/>
        </w:rPr>
        <w:t xml:space="preserve"> as </w:t>
      </w:r>
      <w:r w:rsidR="00E50837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</w:t>
      </w:r>
      <w:r w:rsidR="0030222E" w:rsidRPr="004F2864">
        <w:rPr>
          <w:rFonts w:ascii="Arial" w:hAnsi="Arial" w:cs="Arial"/>
          <w:color w:val="000000" w:themeColor="text1"/>
          <w:sz w:val="20"/>
          <w:lang w:val="en-CA"/>
        </w:rPr>
        <w:t xml:space="preserve">average </w:t>
      </w:r>
      <w:r w:rsidR="006301B4" w:rsidRPr="004F2864">
        <w:rPr>
          <w:rFonts w:ascii="Arial" w:hAnsi="Arial" w:cs="Arial"/>
          <w:color w:val="000000" w:themeColor="text1"/>
          <w:sz w:val="20"/>
          <w:lang w:val="en-CA"/>
        </w:rPr>
        <w:t xml:space="preserve">pMHC reactivity and exhaustion </w:t>
      </w:r>
      <w:r w:rsidR="004C74D8" w:rsidRPr="004F2864">
        <w:rPr>
          <w:rFonts w:ascii="Arial" w:hAnsi="Arial" w:cs="Arial"/>
          <w:color w:val="000000" w:themeColor="text1"/>
          <w:sz w:val="20"/>
          <w:lang w:val="en-CA"/>
        </w:rPr>
        <w:t>rate parameters</w:t>
      </w:r>
      <w:r w:rsidR="0030222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of the full model</w:t>
      </w:r>
      <w:r w:rsidR="004C74D8" w:rsidRPr="004F2864">
        <w:rPr>
          <w:rFonts w:ascii="Arial" w:hAnsi="Arial" w:cs="Arial"/>
          <w:color w:val="000000" w:themeColor="text1"/>
          <w:sz w:val="20"/>
          <w:lang w:val="en-CA"/>
        </w:rPr>
        <w:t xml:space="preserve"> decre</w:t>
      </w:r>
      <w:r w:rsidR="00C93FC0" w:rsidRPr="004F2864">
        <w:rPr>
          <w:rFonts w:ascii="Arial" w:hAnsi="Arial" w:cs="Arial"/>
          <w:color w:val="000000" w:themeColor="text1"/>
          <w:sz w:val="20"/>
          <w:lang w:val="en-CA"/>
        </w:rPr>
        <w:t>ase</w:t>
      </w:r>
      <w:r w:rsidR="002609A3" w:rsidRPr="004F2864">
        <w:rPr>
          <w:rFonts w:ascii="Arial" w:hAnsi="Arial" w:cs="Arial"/>
          <w:color w:val="000000" w:themeColor="text1"/>
          <w:sz w:val="20"/>
          <w:lang w:val="en-CA"/>
        </w:rPr>
        <w:t>,</w:t>
      </w:r>
      <w:r w:rsidR="005B28AC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>leading</w:t>
      </w:r>
      <w:r w:rsidR="00AE7716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he solution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trajectory to </w:t>
      </w:r>
      <w:r w:rsidR="00AE7716" w:rsidRPr="004F2864">
        <w:rPr>
          <w:rFonts w:ascii="Arial" w:hAnsi="Arial" w:cs="Arial"/>
          <w:color w:val="000000" w:themeColor="text1"/>
          <w:sz w:val="20"/>
          <w:lang w:val="en-CA"/>
        </w:rPr>
        <w:t xml:space="preserve">return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back </w:t>
      </w:r>
      <w:r w:rsidR="00AE7716" w:rsidRPr="004F2864">
        <w:rPr>
          <w:rFonts w:ascii="Arial" w:hAnsi="Arial" w:cs="Arial"/>
          <w:color w:val="000000" w:themeColor="text1"/>
          <w:sz w:val="20"/>
          <w:lang w:val="en-CA"/>
        </w:rPr>
        <w:t xml:space="preserve">to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642CD4" w:rsidRPr="004F2864">
        <w:rPr>
          <w:rFonts w:ascii="Arial" w:hAnsi="Arial" w:cs="Arial"/>
          <w:color w:val="000000" w:themeColor="text1"/>
          <w:sz w:val="20"/>
          <w:lang w:val="en-CA"/>
        </w:rPr>
        <w:t xml:space="preserve"> (where the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E</m:t>
        </m:r>
      </m:oMath>
      <w:r w:rsidR="00642CD4" w:rsidRPr="004F2864">
        <w:rPr>
          <w:rFonts w:ascii="Arial" w:hAnsi="Arial" w:cs="Arial"/>
          <w:color w:val="000000" w:themeColor="text1"/>
          <w:sz w:val="20"/>
          <w:lang w:val="en-CA"/>
        </w:rPr>
        <w:t xml:space="preserve">-nullcline meets the vertical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</m:oMath>
      <w:r w:rsidR="00642CD4" w:rsidRPr="004F2864">
        <w:rPr>
          <w:rFonts w:ascii="Arial" w:hAnsi="Arial" w:cs="Arial"/>
          <w:color w:val="000000" w:themeColor="text1"/>
          <w:sz w:val="20"/>
          <w:lang w:val="en-CA"/>
        </w:rPr>
        <w:t>-nullcine)</w:t>
      </w:r>
      <w:r w:rsidR="006A2303" w:rsidRPr="004F2864">
        <w:rPr>
          <w:rFonts w:ascii="Arial" w:hAnsi="Arial" w:cs="Arial"/>
          <w:color w:val="000000" w:themeColor="text1"/>
          <w:sz w:val="20"/>
          <w:lang w:val="en-CA"/>
        </w:rPr>
        <w:t>. Note that the</w:t>
      </w:r>
      <w:r w:rsidR="00C5393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8A4CA0" w:rsidRPr="004F2864">
        <w:rPr>
          <w:rFonts w:ascii="Arial" w:hAnsi="Arial" w:cs="Arial"/>
          <w:color w:val="000000" w:themeColor="text1"/>
          <w:sz w:val="20"/>
          <w:lang w:val="en-CA"/>
        </w:rPr>
        <w:t xml:space="preserve">initial state of the simulations from which the numerical solution is computed, </w:t>
      </w:r>
      <w:r w:rsidR="00907E50" w:rsidRPr="004F2864">
        <w:rPr>
          <w:rFonts w:ascii="Arial" w:hAnsi="Arial" w:cs="Arial"/>
          <w:color w:val="000000" w:themeColor="text1"/>
          <w:sz w:val="20"/>
          <w:lang w:val="en-CA"/>
        </w:rPr>
        <w:t xml:space="preserve">i.e., the </w:t>
      </w:r>
      <w:r w:rsidR="00C5393F" w:rsidRPr="004F2864">
        <w:rPr>
          <w:rFonts w:ascii="Arial" w:hAnsi="Arial" w:cs="Arial"/>
          <w:color w:val="000000" w:themeColor="text1"/>
          <w:sz w:val="20"/>
          <w:lang w:val="en-CA"/>
        </w:rPr>
        <w:t xml:space="preserve">small perturbation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P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C272B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 xml:space="preserve">located </w:t>
      </w:r>
      <w:r w:rsidR="00C5393F" w:rsidRPr="004F2864">
        <w:rPr>
          <w:rFonts w:ascii="Arial" w:hAnsi="Arial" w:cs="Arial"/>
          <w:color w:val="000000" w:themeColor="text1"/>
          <w:sz w:val="20"/>
          <w:lang w:val="en-CA"/>
        </w:rPr>
        <w:t xml:space="preserve">horizontally 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>to the right of</w:t>
      </w:r>
      <w:r w:rsidR="008A52A2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907E50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w:r w:rsidR="00796C88" w:rsidRPr="004F2864">
        <w:rPr>
          <w:rFonts w:ascii="Arial" w:hAnsi="Arial" w:cs="Arial"/>
          <w:color w:val="000000" w:themeColor="text1"/>
          <w:sz w:val="20"/>
          <w:lang w:val="en-CA"/>
        </w:rPr>
        <w:t xml:space="preserve">falls </w:t>
      </w:r>
      <w:r w:rsidR="0030222E" w:rsidRPr="004F2864">
        <w:rPr>
          <w:rFonts w:ascii="Arial" w:hAnsi="Arial" w:cs="Arial"/>
          <w:color w:val="000000" w:themeColor="text1"/>
          <w:sz w:val="20"/>
          <w:lang w:val="en-CA"/>
        </w:rPr>
        <w:t xml:space="preserve">under </w:t>
      </w:r>
      <w:r w:rsidR="0020479A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parabolic </w:t>
      </w:r>
      <m:oMath>
        <m:r>
          <w:rPr>
            <w:rFonts w:ascii="Cambria Math" w:hAnsi="Cambria Math" w:cs="Arial"/>
            <w:color w:val="000000" w:themeColor="text1"/>
            <w:sz w:val="20"/>
            <w:lang w:val="en-CA"/>
          </w:rPr>
          <m:t>P</m:t>
        </m:r>
      </m:oMath>
      <w:r w:rsidR="00244181" w:rsidRPr="004F2864">
        <w:rPr>
          <w:rFonts w:ascii="Arial" w:hAnsi="Arial" w:cs="Arial"/>
          <w:color w:val="000000" w:themeColor="text1"/>
          <w:sz w:val="20"/>
          <w:lang w:val="en-CA"/>
        </w:rPr>
        <w:t>-nullcline</w:t>
      </w:r>
      <w:r w:rsidR="00B7768F" w:rsidRPr="004F2864">
        <w:rPr>
          <w:rFonts w:ascii="Arial" w:hAnsi="Arial" w:cs="Arial"/>
          <w:color w:val="000000" w:themeColor="text1"/>
          <w:sz w:val="20"/>
          <w:lang w:val="en-CA"/>
        </w:rPr>
        <w:t xml:space="preserve">, </w:t>
      </w:r>
      <w:r w:rsidR="00C272B0" w:rsidRPr="004F2864">
        <w:rPr>
          <w:rFonts w:ascii="Arial" w:hAnsi="Arial" w:cs="Arial"/>
          <w:color w:val="000000" w:themeColor="text1"/>
          <w:sz w:val="20"/>
          <w:lang w:val="en-CA"/>
        </w:rPr>
        <w:t xml:space="preserve">allowing the pathogen </w:t>
      </w:r>
      <w:r w:rsidR="007E2D7E" w:rsidRPr="004F2864">
        <w:rPr>
          <w:rFonts w:ascii="Arial" w:hAnsi="Arial" w:cs="Arial"/>
          <w:color w:val="000000" w:themeColor="text1"/>
          <w:sz w:val="20"/>
          <w:lang w:val="en-CA"/>
        </w:rPr>
        <w:t>to grow</w:t>
      </w:r>
      <w:r w:rsidR="004F05D7" w:rsidRPr="004F2864">
        <w:rPr>
          <w:rFonts w:ascii="Arial" w:hAnsi="Arial" w:cs="Arial"/>
          <w:color w:val="000000" w:themeColor="text1"/>
          <w:sz w:val="20"/>
          <w:lang w:val="en-CA"/>
        </w:rPr>
        <w:t xml:space="preserve"> initially</w:t>
      </w:r>
      <w:r w:rsidR="007E2D7E" w:rsidRPr="004F2864">
        <w:rPr>
          <w:rFonts w:ascii="Arial" w:hAnsi="Arial" w:cs="Arial"/>
          <w:color w:val="000000" w:themeColor="text1"/>
          <w:sz w:val="20"/>
          <w:lang w:val="en-CA"/>
        </w:rPr>
        <w:t xml:space="preserve">. Whether </w:t>
      </w:r>
      <w:r w:rsidR="00B36D26" w:rsidRPr="004F2864">
        <w:rPr>
          <w:rFonts w:ascii="Arial" w:hAnsi="Arial" w:cs="Arial"/>
          <w:color w:val="000000" w:themeColor="text1"/>
          <w:sz w:val="20"/>
          <w:lang w:val="en-CA"/>
        </w:rPr>
        <w:t>the solution</w:t>
      </w:r>
      <w:r w:rsidR="005B2E01" w:rsidRPr="004F2864">
        <w:rPr>
          <w:rFonts w:ascii="Arial" w:hAnsi="Arial" w:cs="Arial"/>
          <w:color w:val="000000" w:themeColor="text1"/>
          <w:sz w:val="20"/>
          <w:lang w:val="en-CA"/>
        </w:rPr>
        <w:t xml:space="preserve"> follows a small loop before returning to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0</m:t>
            </m:r>
          </m:sub>
        </m:sSub>
      </m:oMath>
      <w:r w:rsidR="00672F4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(acute</w:t>
      </w:r>
      <w:proofErr w:type="gramStart"/>
      <w:r w:rsidR="00672F4E" w:rsidRPr="004F2864">
        <w:rPr>
          <w:rFonts w:ascii="Arial" w:hAnsi="Arial" w:cs="Arial"/>
          <w:color w:val="000000" w:themeColor="text1"/>
          <w:sz w:val="20"/>
          <w:lang w:val="en-CA"/>
        </w:rPr>
        <w:t>)</w:t>
      </w:r>
      <w:r w:rsidR="00341FAA" w:rsidRPr="004F2864">
        <w:rPr>
          <w:rFonts w:ascii="Arial" w:hAnsi="Arial" w:cs="Arial"/>
          <w:color w:val="000000" w:themeColor="text1"/>
          <w:sz w:val="20"/>
          <w:lang w:val="en-CA"/>
        </w:rPr>
        <w:t>, or</w:t>
      </w:r>
      <w:proofErr w:type="gramEnd"/>
      <w:r w:rsidR="00341FAA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672F4E" w:rsidRPr="004F2864">
        <w:rPr>
          <w:rFonts w:ascii="Arial" w:hAnsi="Arial" w:cs="Arial"/>
          <w:color w:val="000000" w:themeColor="text1"/>
          <w:sz w:val="20"/>
          <w:lang w:val="en-CA"/>
        </w:rPr>
        <w:t xml:space="preserve">evolves toward 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 xml:space="preserve">the transiently existing </w:t>
      </w:r>
      <m:oMath>
        <m:sSub>
          <m:sSubPr>
            <m:ctrlPr>
              <w:rPr>
                <w:rFonts w:ascii="Cambria Math" w:hAnsi="Cambria Math" w:cs="Arial"/>
                <w:b/>
                <w:bCs/>
                <w:i/>
                <w:color w:val="000000" w:themeColor="text1"/>
                <w:sz w:val="20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S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color w:val="000000" w:themeColor="text1"/>
                <w:sz w:val="20"/>
                <w:lang w:val="en-CA"/>
              </w:rPr>
              <m:t>1</m:t>
            </m:r>
          </m:sub>
        </m:sSub>
      </m:oMath>
      <w:r w:rsidR="00672F4E" w:rsidRPr="004F2864">
        <w:rPr>
          <w:rFonts w:ascii="Arial" w:hAnsi="Arial" w:cs="Arial"/>
          <w:b/>
          <w:bCs/>
          <w:color w:val="000000" w:themeColor="text1"/>
          <w:sz w:val="20"/>
          <w:lang w:val="en-CA"/>
        </w:rPr>
        <w:t xml:space="preserve"> </w:t>
      </w:r>
      <w:r w:rsidR="00672F4E" w:rsidRPr="004F2864">
        <w:rPr>
          <w:rFonts w:ascii="Arial" w:hAnsi="Arial" w:cs="Arial"/>
          <w:color w:val="000000" w:themeColor="text1"/>
          <w:sz w:val="20"/>
          <w:lang w:val="en-CA"/>
        </w:rPr>
        <w:t>(chronic), depend</w:t>
      </w:r>
      <w:r w:rsidR="00E02AE3" w:rsidRPr="004F2864">
        <w:rPr>
          <w:rFonts w:ascii="Arial" w:hAnsi="Arial" w:cs="Arial"/>
          <w:color w:val="000000" w:themeColor="text1"/>
          <w:sz w:val="20"/>
          <w:lang w:val="en-CA"/>
        </w:rPr>
        <w:t>s</w:t>
      </w:r>
      <w:r w:rsidR="00672F4E" w:rsidRPr="004F2864">
        <w:rPr>
          <w:rFonts w:ascii="Arial" w:hAnsi="Arial" w:cs="Arial"/>
          <w:color w:val="000000" w:themeColor="text1"/>
          <w:sz w:val="20"/>
          <w:lang w:val="en-CA"/>
        </w:rPr>
        <w:t xml:space="preserve"> on</w:t>
      </w:r>
      <w:r w:rsidR="008E443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whether the </w:t>
      </w:r>
      <w:r w:rsidR="002D6B4F" w:rsidRPr="004F2864">
        <w:rPr>
          <w:rFonts w:ascii="Arial" w:hAnsi="Arial" w:cs="Arial"/>
          <w:color w:val="000000" w:themeColor="text1"/>
          <w:sz w:val="20"/>
          <w:lang w:val="en-CA"/>
        </w:rPr>
        <w:t xml:space="preserve">initial condition </w:t>
      </w:r>
      <w:r w:rsidR="004A2471" w:rsidRPr="004F2864">
        <w:rPr>
          <w:rFonts w:ascii="Arial" w:hAnsi="Arial" w:cs="Arial"/>
          <w:color w:val="000000" w:themeColor="text1"/>
          <w:sz w:val="20"/>
          <w:lang w:val="en-CA"/>
        </w:rPr>
        <w:t>lies</w:t>
      </w:r>
      <w:r w:rsidR="002D6B4F" w:rsidRPr="004F2864">
        <w:rPr>
          <w:rFonts w:ascii="Arial" w:hAnsi="Arial" w:cs="Arial"/>
          <w:color w:val="000000" w:themeColor="text1"/>
          <w:sz w:val="20"/>
          <w:lang w:val="en-CA"/>
        </w:rPr>
        <w:t xml:space="preserve"> to the left or to the right, respectively, of the saddle </w:t>
      </w:r>
      <w:r w:rsidR="00687E67" w:rsidRPr="004F2864">
        <w:rPr>
          <w:rFonts w:ascii="Arial" w:hAnsi="Arial" w:cs="Arial"/>
          <w:color w:val="000000" w:themeColor="text1"/>
          <w:sz w:val="20"/>
          <w:lang w:val="en-CA"/>
        </w:rPr>
        <w:t xml:space="preserve">fixed </w:t>
      </w:r>
      <w:r w:rsidR="002D6B4F" w:rsidRPr="004F2864">
        <w:rPr>
          <w:rFonts w:ascii="Arial" w:hAnsi="Arial" w:cs="Arial"/>
          <w:color w:val="000000" w:themeColor="text1"/>
          <w:sz w:val="20"/>
          <w:lang w:val="en-CA"/>
        </w:rPr>
        <w:t xml:space="preserve">point’s stable </w:t>
      </w:r>
      <w:r w:rsidR="00EE53F4" w:rsidRPr="004F2864">
        <w:rPr>
          <w:rFonts w:ascii="Arial" w:hAnsi="Arial" w:cs="Arial"/>
          <w:color w:val="000000" w:themeColor="text1"/>
          <w:sz w:val="20"/>
          <w:lang w:val="en-CA"/>
        </w:rPr>
        <w:t>manifold.</w:t>
      </w:r>
    </w:p>
    <w:p w14:paraId="09E96289" w14:textId="77777777" w:rsidR="00255B39" w:rsidRPr="004F2864" w:rsidRDefault="00255B39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416E4A5C" w14:textId="145DED04" w:rsidR="00A60301" w:rsidRPr="004F2864" w:rsidRDefault="00A60301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Of note, the equations representing effector T cell dynamics, and the resulting bifurcation </w:t>
      </w:r>
      <w:r w:rsidR="004A2471" w:rsidRPr="004F2864">
        <w:rPr>
          <w:rFonts w:ascii="Arial" w:hAnsi="Arial" w:cs="Arial"/>
          <w:color w:val="000000" w:themeColor="text1"/>
          <w:sz w:val="20"/>
          <w:lang w:val="en-CA"/>
        </w:rPr>
        <w:t>diagram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bear resemblance to the model </w:t>
      </w:r>
      <w:r w:rsidR="005F4635" w:rsidRPr="004F2864">
        <w:rPr>
          <w:rFonts w:ascii="Arial" w:hAnsi="Arial" w:cs="Arial"/>
          <w:color w:val="000000" w:themeColor="text1"/>
          <w:sz w:val="20"/>
          <w:lang w:val="en-CA"/>
        </w:rPr>
        <w:t xml:space="preserve">studying post-treatment control </w:t>
      </w:r>
      <w:r w:rsidR="00D539B1" w:rsidRPr="004F2864">
        <w:rPr>
          <w:rFonts w:ascii="Arial" w:hAnsi="Arial" w:cs="Arial"/>
          <w:color w:val="000000" w:themeColor="text1"/>
          <w:sz w:val="20"/>
          <w:lang w:val="en-CA"/>
        </w:rPr>
        <w:t>of</w:t>
      </w:r>
      <w:r w:rsidR="005F4635" w:rsidRPr="004F2864">
        <w:rPr>
          <w:rFonts w:ascii="Arial" w:hAnsi="Arial" w:cs="Arial"/>
          <w:color w:val="000000" w:themeColor="text1"/>
          <w:sz w:val="20"/>
          <w:lang w:val="en-CA"/>
        </w:rPr>
        <w:t xml:space="preserve"> HIV</w:t>
      </w:r>
      <w:r w:rsidR="003C0962" w:rsidRPr="004F2864">
        <w:rPr>
          <w:rFonts w:ascii="Arial" w:hAnsi="Arial" w:cs="Arial"/>
          <w:color w:val="000000" w:themeColor="text1"/>
          <w:sz w:val="20"/>
          <w:lang w:val="en-CA"/>
        </w:rPr>
        <w:t>-1</w:t>
      </w:r>
      <w:r w:rsidR="005F4635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="00D539B1" w:rsidRPr="004F2864">
        <w:rPr>
          <w:rFonts w:ascii="Arial" w:hAnsi="Arial" w:cs="Arial"/>
          <w:color w:val="000000" w:themeColor="text1"/>
          <w:sz w:val="20"/>
          <w:lang w:val="en-CA"/>
        </w:rPr>
        <w:t>infection</w:t>
      </w:r>
      <w:r w:rsidR="005F4635" w:rsidRPr="004F2864">
        <w:rPr>
          <w:rFonts w:ascii="Arial" w:hAnsi="Arial" w:cs="Arial"/>
          <w:color w:val="000000" w:themeColor="text1"/>
          <w:sz w:val="20"/>
          <w:lang w:val="en-CA"/>
        </w:rPr>
        <w:t xml:space="preserve"> 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described in 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begin"/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instrText xml:space="preserve"> ADDIN EN.CITE &lt;EndNote&gt;&lt;Cite&gt;&lt;Author&gt;Conway&lt;/Author&gt;&lt;Year&gt;2015&lt;/Year&gt;&lt;RecNum&gt;166&lt;/RecNum&gt;&lt;DisplayText&gt;(7)&lt;/DisplayText&gt;&lt;record&gt;&lt;rec-number&gt;166&lt;/rec-number&gt;&lt;foreign-keys&gt;&lt;key app="EN" db-id="s99ssxwvmpz2wtes5vbveevif0v0x2555tfe" timestamp="1667327138"&gt;166&lt;/key&gt;&lt;/foreign-keys&gt;&lt;ref-type name="Journal Article"&gt;17&lt;/ref-type&gt;&lt;contributors&gt;&lt;authors&gt;&lt;author&gt;Conway, Jessica M&lt;/author&gt;&lt;author&gt;Perelson, Alan S&lt;/author&gt;&lt;/authors&gt;&lt;/contributors&gt;&lt;titles&gt;&lt;title&gt;Post-treatment control of HIV infection&lt;/title&gt;&lt;secondary-title&gt;Proceedings of the National Academy of Sciences&lt;/secondary-title&gt;&lt;/titles&gt;&lt;periodical&gt;&lt;full-title&gt;Proceedings of the National Academy of Sciences&lt;/full-title&gt;&lt;/periodical&gt;&lt;pages&gt;5467-5472&lt;/pages&gt;&lt;volume&gt;112&lt;/volume&gt;&lt;number&gt;17&lt;/number&gt;&lt;dates&gt;&lt;year&gt;2015&lt;/year&gt;&lt;/dates&gt;&lt;isbn&gt;0027-8424&lt;/isbn&gt;&lt;urls&gt;&lt;/urls&gt;&lt;/record&gt;&lt;/Cite&gt;&lt;/EndNote&gt;</w:instrTex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separate"/>
      </w:r>
      <w:r w:rsidR="00DF100D" w:rsidRPr="004F2864">
        <w:rPr>
          <w:rFonts w:ascii="Arial" w:hAnsi="Arial" w:cs="Arial"/>
          <w:noProof/>
          <w:color w:val="000000" w:themeColor="text1"/>
          <w:sz w:val="20"/>
          <w:lang w:val="en-CA"/>
        </w:rPr>
        <w:t>(7)</w:t>
      </w:r>
      <w:r w:rsidR="00DF100D" w:rsidRPr="004F2864">
        <w:rPr>
          <w:rFonts w:ascii="Arial" w:hAnsi="Arial" w:cs="Arial"/>
          <w:color w:val="000000" w:themeColor="text1"/>
          <w:sz w:val="20"/>
          <w:lang w:val="en-CA"/>
        </w:rPr>
        <w:fldChar w:fldCharType="end"/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. </w:t>
      </w:r>
      <w:r w:rsidR="0093712D" w:rsidRPr="004F2864">
        <w:rPr>
          <w:rFonts w:ascii="Arial" w:hAnsi="Arial" w:cs="Arial"/>
          <w:color w:val="000000" w:themeColor="text1"/>
          <w:sz w:val="20"/>
          <w:lang w:val="en-CA"/>
        </w:rPr>
        <w:t>In th</w:t>
      </w:r>
      <w:r w:rsidR="00D539B1" w:rsidRPr="004F2864">
        <w:rPr>
          <w:rFonts w:ascii="Arial" w:hAnsi="Arial" w:cs="Arial"/>
          <w:color w:val="000000" w:themeColor="text1"/>
          <w:sz w:val="20"/>
          <w:lang w:val="en-CA"/>
        </w:rPr>
        <w:t>at study</w:t>
      </w:r>
      <w:r w:rsidRPr="004F2864">
        <w:rPr>
          <w:rFonts w:ascii="Arial" w:hAnsi="Arial" w:cs="Arial"/>
          <w:color w:val="000000" w:themeColor="text1"/>
          <w:sz w:val="20"/>
          <w:lang w:val="en-CA"/>
        </w:rPr>
        <w:t xml:space="preserve">, bistability </w:t>
      </w:r>
      <w:r w:rsidR="00BA5C3E" w:rsidRPr="004F2864">
        <w:rPr>
          <w:rFonts w:ascii="Arial" w:hAnsi="Arial" w:cs="Arial"/>
          <w:color w:val="000000" w:themeColor="text1"/>
          <w:sz w:val="20"/>
          <w:lang w:val="en-CA"/>
        </w:rPr>
        <w:t xml:space="preserve">was also an important feature of the model, explaining how some individuals </w:t>
      </w:r>
      <w:r w:rsidR="008140B1" w:rsidRPr="004F2864">
        <w:rPr>
          <w:rFonts w:ascii="Arial" w:hAnsi="Arial" w:cs="Arial"/>
          <w:color w:val="000000" w:themeColor="text1"/>
          <w:sz w:val="20"/>
          <w:lang w:val="en-CA"/>
        </w:rPr>
        <w:t xml:space="preserve">infected with HIV-1 could maintain undetectable viral loads </w:t>
      </w:r>
      <w:r w:rsidR="00035428" w:rsidRPr="004F2864">
        <w:rPr>
          <w:rFonts w:ascii="Arial" w:hAnsi="Arial" w:cs="Arial"/>
          <w:color w:val="000000" w:themeColor="text1"/>
          <w:sz w:val="20"/>
          <w:lang w:val="en-CA"/>
        </w:rPr>
        <w:t>after cessation of anti-retroviral treatment.</w:t>
      </w:r>
      <w:r w:rsidR="00B65C80" w:rsidRPr="004F2864">
        <w:rPr>
          <w:rFonts w:ascii="Arial" w:hAnsi="Arial" w:cs="Arial"/>
          <w:color w:val="000000" w:themeColor="text1"/>
          <w:sz w:val="20"/>
          <w:lang w:val="en-CA"/>
        </w:rPr>
        <w:t xml:space="preserve"> However, </w:t>
      </w:r>
      <w:r w:rsidR="00193977" w:rsidRPr="004F2864">
        <w:rPr>
          <w:rFonts w:ascii="Arial" w:hAnsi="Arial" w:cs="Arial"/>
          <w:color w:val="000000" w:themeColor="text1"/>
          <w:sz w:val="20"/>
          <w:lang w:val="en-CA"/>
        </w:rPr>
        <w:t>our model differs in that we</w:t>
      </w:r>
      <w:r w:rsidR="00163BF9" w:rsidRPr="004F2864">
        <w:rPr>
          <w:rFonts w:ascii="Arial" w:hAnsi="Arial" w:cs="Arial"/>
          <w:color w:val="000000" w:themeColor="text1"/>
          <w:sz w:val="20"/>
          <w:lang w:val="en-CA"/>
        </w:rPr>
        <w:t xml:space="preserve"> do not observe a third stable state with non-zero albeit undetectabl</w:t>
      </w:r>
      <w:r w:rsidR="004A2471" w:rsidRPr="004F2864">
        <w:rPr>
          <w:rFonts w:ascii="Arial" w:hAnsi="Arial" w:cs="Arial"/>
          <w:color w:val="000000" w:themeColor="text1"/>
          <w:sz w:val="20"/>
          <w:lang w:val="en-CA"/>
        </w:rPr>
        <w:t>e</w:t>
      </w:r>
      <w:r w:rsidR="00163BF9" w:rsidRPr="004F2864">
        <w:rPr>
          <w:rFonts w:ascii="Arial" w:hAnsi="Arial" w:cs="Arial"/>
          <w:color w:val="000000" w:themeColor="text1"/>
          <w:sz w:val="20"/>
          <w:lang w:val="en-CA"/>
        </w:rPr>
        <w:t xml:space="preserve"> low pathogen loads.</w:t>
      </w:r>
    </w:p>
    <w:p w14:paraId="41565D83" w14:textId="3F2774ED" w:rsidR="001C0975" w:rsidRPr="004F2864" w:rsidRDefault="001C0975" w:rsidP="0017786E">
      <w:pPr>
        <w:pStyle w:val="SMText"/>
        <w:ind w:firstLine="0"/>
        <w:jc w:val="both"/>
        <w:rPr>
          <w:rFonts w:ascii="Arial" w:hAnsi="Arial" w:cs="Arial"/>
          <w:color w:val="000000" w:themeColor="text1"/>
          <w:sz w:val="20"/>
          <w:lang w:val="en-CA"/>
        </w:rPr>
      </w:pPr>
    </w:p>
    <w:p w14:paraId="08CAAD74" w14:textId="77777777" w:rsidR="005D088E" w:rsidRPr="00DC623A" w:rsidRDefault="005D088E" w:rsidP="0017786E">
      <w:pPr>
        <w:pStyle w:val="SMText"/>
        <w:ind w:firstLine="0"/>
        <w:jc w:val="both"/>
        <w:rPr>
          <w:rFonts w:ascii="Arial" w:hAnsi="Arial" w:cs="Arial"/>
          <w:sz w:val="20"/>
        </w:rPr>
      </w:pPr>
    </w:p>
    <w:p w14:paraId="76748B0C" w14:textId="71ED90CC" w:rsidR="00D834A9" w:rsidRDefault="00D834A9" w:rsidP="0017786E">
      <w:pPr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0AA738C7" w14:textId="2842A7E4" w:rsidR="00030840" w:rsidRDefault="00030840" w:rsidP="00BF3AC8">
      <w:pPr>
        <w:jc w:val="both"/>
        <w:rPr>
          <w:rFonts w:ascii="Arial" w:hAnsi="Arial" w:cs="Arial"/>
          <w:bCs/>
          <w:kern w:val="32"/>
          <w:sz w:val="20"/>
          <w:lang w:val="en-CA"/>
        </w:rPr>
      </w:pPr>
    </w:p>
    <w:p w14:paraId="202FA5DB" w14:textId="77777777" w:rsidR="00BF3AC8" w:rsidRPr="00BF3AC8" w:rsidRDefault="00BF3AC8" w:rsidP="00BF3AC8">
      <w:pPr>
        <w:jc w:val="both"/>
        <w:rPr>
          <w:rFonts w:ascii="Arial" w:hAnsi="Arial" w:cs="Arial"/>
          <w:bCs/>
          <w:kern w:val="32"/>
          <w:sz w:val="20"/>
          <w:lang w:val="en-CA"/>
        </w:rPr>
      </w:pPr>
    </w:p>
    <w:p w14:paraId="22FA6B26" w14:textId="77777777" w:rsidR="00DF100D" w:rsidRDefault="00F514EC" w:rsidP="0017786E">
      <w:pPr>
        <w:pStyle w:val="SMcaption"/>
        <w:jc w:val="both"/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 xml:space="preserve">SI </w:t>
      </w:r>
      <w:r w:rsidR="00820484" w:rsidRPr="00DC623A">
        <w:rPr>
          <w:rFonts w:ascii="Arial" w:hAnsi="Arial" w:cs="Arial"/>
          <w:b/>
          <w:sz w:val="20"/>
        </w:rPr>
        <w:t>References</w:t>
      </w:r>
    </w:p>
    <w:p w14:paraId="5C3B4378" w14:textId="77777777" w:rsidR="00DF100D" w:rsidRDefault="00DF100D" w:rsidP="0017786E">
      <w:pPr>
        <w:pStyle w:val="SMcaption"/>
        <w:jc w:val="both"/>
        <w:rPr>
          <w:rFonts w:ascii="Arial" w:hAnsi="Arial" w:cs="Arial"/>
          <w:b/>
          <w:sz w:val="20"/>
        </w:rPr>
      </w:pPr>
    </w:p>
    <w:p w14:paraId="50749FA4" w14:textId="77777777" w:rsidR="00BF3AC8" w:rsidRPr="00BF3AC8" w:rsidRDefault="00DF100D" w:rsidP="00BF3AC8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BF3AC8" w:rsidRPr="00BF3AC8">
        <w:t>1.</w:t>
      </w:r>
      <w:r w:rsidR="00BF3AC8" w:rsidRPr="00BF3AC8">
        <w:tab/>
        <w:t xml:space="preserve">E. J. Wherry, J. N. Blattman, K. Murali-Krishna, R. Van Der Most, R. Ahmed, Viral persistence alters CD8 T-cell immunodominance and tissue distribution and results in distinct stages of functional impairment. </w:t>
      </w:r>
      <w:r w:rsidR="00BF3AC8" w:rsidRPr="00BF3AC8">
        <w:rPr>
          <w:i/>
        </w:rPr>
        <w:t>Journal of Virology</w:t>
      </w:r>
      <w:r w:rsidR="00BF3AC8" w:rsidRPr="00BF3AC8">
        <w:t xml:space="preserve"> </w:t>
      </w:r>
      <w:r w:rsidR="00BF3AC8" w:rsidRPr="00BF3AC8">
        <w:rPr>
          <w:b/>
        </w:rPr>
        <w:t>77</w:t>
      </w:r>
      <w:r w:rsidR="00BF3AC8" w:rsidRPr="00BF3AC8">
        <w:t>, 4911-4927 (2003).</w:t>
      </w:r>
    </w:p>
    <w:p w14:paraId="078B3C07" w14:textId="77777777" w:rsidR="00BF3AC8" w:rsidRPr="00BF3AC8" w:rsidRDefault="00BF3AC8" w:rsidP="00BF3AC8">
      <w:pPr>
        <w:pStyle w:val="EndNoteBibliography"/>
        <w:ind w:left="720" w:hanging="720"/>
      </w:pPr>
      <w:r w:rsidRPr="00BF3AC8">
        <w:t>2.</w:t>
      </w:r>
      <w:r w:rsidRPr="00BF3AC8">
        <w:tab/>
        <w:t>A. Bergthaler</w:t>
      </w:r>
      <w:r w:rsidRPr="00BF3AC8">
        <w:rPr>
          <w:i/>
        </w:rPr>
        <w:t xml:space="preserve"> et al.</w:t>
      </w:r>
      <w:r w:rsidRPr="00BF3AC8">
        <w:t xml:space="preserve">, Viral replicative capacity is the primary determinant of lymphocytic choriomeningitis virus persistence and immunosuppression. </w:t>
      </w:r>
      <w:r w:rsidRPr="00BF3AC8">
        <w:rPr>
          <w:i/>
        </w:rPr>
        <w:t>Proceedings of the National Academy of Sciences</w:t>
      </w:r>
      <w:r w:rsidRPr="00BF3AC8">
        <w:t xml:space="preserve"> </w:t>
      </w:r>
      <w:r w:rsidRPr="00BF3AC8">
        <w:rPr>
          <w:b/>
        </w:rPr>
        <w:t>107</w:t>
      </w:r>
      <w:r w:rsidRPr="00BF3AC8">
        <w:t>, 21641-21646 (2010).</w:t>
      </w:r>
    </w:p>
    <w:p w14:paraId="6DF67F44" w14:textId="77777777" w:rsidR="00BF3AC8" w:rsidRPr="00BF3AC8" w:rsidRDefault="00BF3AC8" w:rsidP="00BF3AC8">
      <w:pPr>
        <w:pStyle w:val="EndNoteBibliography"/>
        <w:ind w:left="720" w:hanging="720"/>
      </w:pPr>
      <w:r w:rsidRPr="00BF3AC8">
        <w:t>3.</w:t>
      </w:r>
      <w:r w:rsidRPr="00BF3AC8">
        <w:tab/>
        <w:t>B. M. Sullivan</w:t>
      </w:r>
      <w:r w:rsidRPr="00BF3AC8">
        <w:rPr>
          <w:i/>
        </w:rPr>
        <w:t xml:space="preserve"> et al.</w:t>
      </w:r>
      <w:r w:rsidRPr="00BF3AC8">
        <w:t xml:space="preserve">, Point mutation in the glycoprotein of lymphocytic choriomeningitis virus is necessary for receptor binding, dendritic cell infection, and long-term persistence. </w:t>
      </w:r>
      <w:r w:rsidRPr="00BF3AC8">
        <w:rPr>
          <w:i/>
        </w:rPr>
        <w:t>Proceedings of the National Academy of Sciences</w:t>
      </w:r>
      <w:r w:rsidRPr="00BF3AC8">
        <w:t xml:space="preserve"> </w:t>
      </w:r>
      <w:r w:rsidRPr="00BF3AC8">
        <w:rPr>
          <w:b/>
        </w:rPr>
        <w:t>108</w:t>
      </w:r>
      <w:r w:rsidRPr="00BF3AC8">
        <w:t>, 2969-2974 (2011).</w:t>
      </w:r>
    </w:p>
    <w:p w14:paraId="1E297A13" w14:textId="77777777" w:rsidR="00BF3AC8" w:rsidRPr="00BF3AC8" w:rsidRDefault="00BF3AC8" w:rsidP="00BF3AC8">
      <w:pPr>
        <w:pStyle w:val="EndNoteBibliography"/>
        <w:ind w:left="720" w:hanging="720"/>
      </w:pPr>
      <w:r w:rsidRPr="00BF3AC8">
        <w:t>4.</w:t>
      </w:r>
      <w:r w:rsidRPr="00BF3AC8">
        <w:tab/>
        <w:t xml:space="preserve">A. Khadra, P. Santamaria, L. Edelstein-Keshet, The role of low avidity T cells in the protection against type 1 diabetes: a modeling investigation. </w:t>
      </w:r>
      <w:r w:rsidRPr="00BF3AC8">
        <w:rPr>
          <w:i/>
        </w:rPr>
        <w:t>Journal of Theoretical Biology</w:t>
      </w:r>
      <w:r w:rsidRPr="00BF3AC8">
        <w:t xml:space="preserve"> </w:t>
      </w:r>
      <w:r w:rsidRPr="00BF3AC8">
        <w:rPr>
          <w:b/>
        </w:rPr>
        <w:t>256</w:t>
      </w:r>
      <w:r w:rsidRPr="00BF3AC8">
        <w:t>, 126-141 (2009).</w:t>
      </w:r>
    </w:p>
    <w:p w14:paraId="407D17BC" w14:textId="77777777" w:rsidR="00BF3AC8" w:rsidRPr="00BF3AC8" w:rsidRDefault="00BF3AC8" w:rsidP="00BF3AC8">
      <w:pPr>
        <w:pStyle w:val="EndNoteBibliography"/>
        <w:ind w:left="720" w:hanging="720"/>
      </w:pPr>
      <w:r w:rsidRPr="00BF3AC8">
        <w:t>5.</w:t>
      </w:r>
      <w:r w:rsidRPr="00BF3AC8">
        <w:tab/>
        <w:t xml:space="preserve">M. Jaberi-Douraki, M. Pietropaolo, A. Khadra, Continuum model of T-cell avidity: understanding autoreactive and regulatory T-cell responses in type 1 diabetes. </w:t>
      </w:r>
      <w:r w:rsidRPr="00BF3AC8">
        <w:rPr>
          <w:i/>
        </w:rPr>
        <w:t>Journal of Theoretical Biology</w:t>
      </w:r>
      <w:r w:rsidRPr="00BF3AC8">
        <w:t xml:space="preserve"> </w:t>
      </w:r>
      <w:r w:rsidRPr="00BF3AC8">
        <w:rPr>
          <w:b/>
        </w:rPr>
        <w:t>383</w:t>
      </w:r>
      <w:r w:rsidRPr="00BF3AC8">
        <w:t>, 93-105 (2015).</w:t>
      </w:r>
    </w:p>
    <w:p w14:paraId="4C91D5BE" w14:textId="77777777" w:rsidR="00BF3AC8" w:rsidRPr="00BF3AC8" w:rsidRDefault="00BF3AC8" w:rsidP="00BF3AC8">
      <w:pPr>
        <w:pStyle w:val="EndNoteBibliography"/>
        <w:ind w:left="720" w:hanging="720"/>
      </w:pPr>
      <w:r w:rsidRPr="00BF3AC8">
        <w:t>6.</w:t>
      </w:r>
      <w:r w:rsidRPr="00BF3AC8">
        <w:tab/>
        <w:t>H. Jamaleddine, P. Santamaria, A. Khadra, Quantifying immunoregulation by autoantigen</w:t>
      </w:r>
      <w:r w:rsidRPr="00BF3AC8">
        <w:rPr>
          <w:rFonts w:ascii="Cambria Math" w:hAnsi="Cambria Math" w:cs="Cambria Math"/>
        </w:rPr>
        <w:t>‐</w:t>
      </w:r>
      <w:r w:rsidRPr="00BF3AC8">
        <w:t>specific T</w:t>
      </w:r>
      <w:r w:rsidRPr="00BF3AC8">
        <w:rPr>
          <w:rFonts w:ascii="Cambria Math" w:hAnsi="Cambria Math" w:cs="Cambria Math"/>
        </w:rPr>
        <w:t>‐</w:t>
      </w:r>
      <w:r w:rsidRPr="00BF3AC8">
        <w:t>regulatory type 1 cells in mice with simultaneous hepatic and extra</w:t>
      </w:r>
      <w:r w:rsidRPr="00BF3AC8">
        <w:rPr>
          <w:rFonts w:ascii="Cambria Math" w:hAnsi="Cambria Math" w:cs="Cambria Math"/>
        </w:rPr>
        <w:t>‐</w:t>
      </w:r>
      <w:r w:rsidRPr="00BF3AC8">
        <w:t xml:space="preserve">hepatic autoimmune disorders. </w:t>
      </w:r>
      <w:r w:rsidRPr="00BF3AC8">
        <w:rPr>
          <w:i/>
        </w:rPr>
        <w:t>Immunology</w:t>
      </w:r>
      <w:r w:rsidRPr="00BF3AC8">
        <w:t xml:space="preserve"> </w:t>
      </w:r>
      <w:r w:rsidRPr="00BF3AC8">
        <w:rPr>
          <w:b/>
        </w:rPr>
        <w:t>161</w:t>
      </w:r>
      <w:r w:rsidRPr="00BF3AC8">
        <w:t>, 209-229 (2020).</w:t>
      </w:r>
    </w:p>
    <w:p w14:paraId="51629CD5" w14:textId="77777777" w:rsidR="00BF3AC8" w:rsidRPr="00BF3AC8" w:rsidRDefault="00BF3AC8" w:rsidP="00BF3AC8">
      <w:pPr>
        <w:pStyle w:val="EndNoteBibliography"/>
        <w:ind w:left="720" w:hanging="720"/>
      </w:pPr>
      <w:r w:rsidRPr="00BF3AC8">
        <w:t>7.</w:t>
      </w:r>
      <w:r w:rsidRPr="00BF3AC8">
        <w:tab/>
        <w:t xml:space="preserve">J. M. Conway, A. S. Perelson, Post-treatment control of HIV infection. </w:t>
      </w:r>
      <w:r w:rsidRPr="00BF3AC8">
        <w:rPr>
          <w:i/>
        </w:rPr>
        <w:t>Proceedings of the National Academy of Sciences</w:t>
      </w:r>
      <w:r w:rsidRPr="00BF3AC8">
        <w:t xml:space="preserve"> </w:t>
      </w:r>
      <w:r w:rsidRPr="00BF3AC8">
        <w:rPr>
          <w:b/>
        </w:rPr>
        <w:t>112</w:t>
      </w:r>
      <w:r w:rsidRPr="00BF3AC8">
        <w:t>, 5467-5472 (2015).</w:t>
      </w:r>
    </w:p>
    <w:p w14:paraId="6C96BED5" w14:textId="11C1C300" w:rsidR="00820484" w:rsidRPr="00DC623A" w:rsidRDefault="00DF100D" w:rsidP="0017786E">
      <w:pPr>
        <w:pStyle w:val="SMcaption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fldChar w:fldCharType="end"/>
      </w:r>
    </w:p>
    <w:sectPr w:rsidR="00820484" w:rsidRPr="00DC623A" w:rsidSect="000776B6">
      <w:headerReference w:type="default" r:id="rId8"/>
      <w:footerReference w:type="default" r:id="rId9"/>
      <w:footnotePr>
        <w:numFmt w:val="chicago"/>
        <w:numStart w:val="2"/>
      </w:footnotePr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B0412" w14:textId="77777777" w:rsidR="000776B6" w:rsidRDefault="000776B6">
      <w:r>
        <w:separator/>
      </w:r>
    </w:p>
  </w:endnote>
  <w:endnote w:type="continuationSeparator" w:id="0">
    <w:p w14:paraId="7A52B745" w14:textId="77777777" w:rsidR="000776B6" w:rsidRDefault="000776B6">
      <w:r>
        <w:continuationSeparator/>
      </w:r>
    </w:p>
  </w:endnote>
  <w:endnote w:type="continuationNotice" w:id="1">
    <w:p w14:paraId="0D6EBF7E" w14:textId="77777777" w:rsidR="000776B6" w:rsidRDefault="000776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﷽﷽ĝތ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50CF11B9" w:rsidR="00441B27" w:rsidRDefault="00441B2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57D9D">
      <w:rPr>
        <w:noProof/>
      </w:rPr>
      <w:t>12</w:t>
    </w:r>
    <w:r>
      <w:fldChar w:fldCharType="end"/>
    </w:r>
  </w:p>
  <w:p w14:paraId="180EEFF6" w14:textId="77777777" w:rsidR="00441B27" w:rsidRDefault="00441B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C6E76" w14:textId="77777777" w:rsidR="000776B6" w:rsidRDefault="000776B6">
      <w:r>
        <w:separator/>
      </w:r>
    </w:p>
  </w:footnote>
  <w:footnote w:type="continuationSeparator" w:id="0">
    <w:p w14:paraId="67AF5C74" w14:textId="77777777" w:rsidR="000776B6" w:rsidRDefault="000776B6">
      <w:r>
        <w:continuationSeparator/>
      </w:r>
    </w:p>
  </w:footnote>
  <w:footnote w:type="continuationNotice" w:id="1">
    <w:p w14:paraId="78AD15C5" w14:textId="77777777" w:rsidR="000776B6" w:rsidRDefault="000776B6"/>
  </w:footnote>
  <w:footnote w:id="2">
    <w:p w14:paraId="2DC27223" w14:textId="77777777" w:rsidR="00441B27" w:rsidRPr="00D819B9" w:rsidRDefault="00441B27" w:rsidP="006F622F">
      <w:pPr>
        <w:pStyle w:val="FootnoteText"/>
        <w:rPr>
          <w:rFonts w:ascii="Arial" w:hAnsi="Arial" w:cs="Arial"/>
          <w:sz w:val="16"/>
          <w:szCs w:val="16"/>
          <w:lang w:val="en-CA"/>
        </w:rPr>
      </w:pPr>
      <w:r w:rsidRPr="00D819B9">
        <w:rPr>
          <w:rStyle w:val="FootnoteReference"/>
          <w:rFonts w:ascii="Arial" w:hAnsi="Arial" w:cs="Arial"/>
          <w:sz w:val="16"/>
          <w:szCs w:val="16"/>
        </w:rPr>
        <w:footnoteRef/>
      </w:r>
      <w:r w:rsidRPr="00D819B9">
        <w:rPr>
          <w:rFonts w:ascii="Arial" w:hAnsi="Arial" w:cs="Arial"/>
          <w:sz w:val="16"/>
          <w:szCs w:val="16"/>
        </w:rPr>
        <w:t xml:space="preserve"> </w:t>
      </w:r>
      <w:r w:rsidRPr="00D819B9">
        <w:rPr>
          <w:rFonts w:ascii="Arial" w:hAnsi="Arial" w:cs="Arial"/>
          <w:sz w:val="16"/>
          <w:szCs w:val="16"/>
          <w:lang w:val="en-CA"/>
        </w:rPr>
        <w:t xml:space="preserve">Note that units are omitted from the discussion of the </w:t>
      </w:r>
      <w:r>
        <w:rPr>
          <w:rFonts w:ascii="Arial" w:hAnsi="Arial" w:cs="Arial"/>
          <w:sz w:val="16"/>
          <w:szCs w:val="16"/>
          <w:lang w:val="en-CA"/>
        </w:rPr>
        <w:t>pMHC-reactivity</w:t>
      </w:r>
      <w:r w:rsidRPr="00D819B9">
        <w:rPr>
          <w:rFonts w:ascii="Arial" w:hAnsi="Arial" w:cs="Arial"/>
          <w:sz w:val="16"/>
          <w:szCs w:val="16"/>
          <w:lang w:val="en-CA"/>
        </w:rPr>
        <w:t xml:space="preserve"> measure, since 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  <w:lang w:val="en-CA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  <w:lang w:val="en-CA"/>
              </w:rPr>
              <m:t>α</m:t>
            </m:r>
          </m:e>
          <m:sub>
            <m:r>
              <w:rPr>
                <w:rFonts w:ascii="Cambria Math" w:hAnsi="Cambria Math" w:cs="Arial"/>
                <w:sz w:val="16"/>
                <w:szCs w:val="16"/>
                <w:lang w:val="en-CA"/>
              </w:rPr>
              <m:t>k</m:t>
            </m:r>
          </m:sub>
        </m:sSub>
      </m:oMath>
      <w:r w:rsidRPr="00D819B9">
        <w:rPr>
          <w:rFonts w:ascii="Arial" w:hAnsi="Arial" w:cs="Arial"/>
          <w:sz w:val="16"/>
          <w:szCs w:val="16"/>
          <w:lang w:val="en-CA"/>
        </w:rPr>
        <w:t xml:space="preserve"> does not represent a direct value for the</w:t>
      </w:r>
      <w:r>
        <w:rPr>
          <w:rFonts w:ascii="Arial" w:hAnsi="Arial" w:cs="Arial"/>
          <w:sz w:val="16"/>
          <w:szCs w:val="16"/>
          <w:lang w:val="en-CA"/>
        </w:rPr>
        <w:t xml:space="preserve"> affinity of the T cell receptor </w:t>
      </w:r>
      <w:r w:rsidRPr="00D819B9">
        <w:rPr>
          <w:rFonts w:ascii="Arial" w:hAnsi="Arial" w:cs="Arial"/>
          <w:sz w:val="16"/>
          <w:szCs w:val="16"/>
          <w:lang w:val="en-CA"/>
        </w:rPr>
        <w:t>but rather acts as an indicator for it.</w:t>
      </w:r>
    </w:p>
  </w:footnote>
  <w:footnote w:id="3">
    <w:p w14:paraId="17A165DC" w14:textId="77777777" w:rsidR="00441B27" w:rsidRPr="001C0C15" w:rsidRDefault="00441B27" w:rsidP="006F622F">
      <w:pPr>
        <w:pStyle w:val="FootnoteText"/>
        <w:rPr>
          <w:lang w:val="en-CA"/>
        </w:rPr>
      </w:pPr>
      <w:r w:rsidRPr="00D819B9">
        <w:rPr>
          <w:rStyle w:val="FootnoteReference"/>
          <w:rFonts w:ascii="Arial" w:hAnsi="Arial" w:cs="Arial"/>
          <w:sz w:val="16"/>
          <w:szCs w:val="16"/>
        </w:rPr>
        <w:footnoteRef/>
      </w:r>
      <w:r w:rsidRPr="00D819B9">
        <w:rPr>
          <w:rFonts w:ascii="Arial" w:hAnsi="Arial" w:cs="Arial"/>
          <w:sz w:val="16"/>
          <w:szCs w:val="16"/>
        </w:rPr>
        <w:t xml:space="preserve"> </w:t>
      </w:r>
      <w:r w:rsidRPr="00D819B9">
        <w:rPr>
          <w:rFonts w:ascii="Arial" w:hAnsi="Arial" w:cs="Arial"/>
          <w:sz w:val="16"/>
          <w:szCs w:val="16"/>
          <w:lang w:val="en-CA"/>
        </w:rPr>
        <w:t xml:space="preserve">Within the physiological range of the system, </w:t>
      </w:r>
      <m:oMath>
        <m:r>
          <w:rPr>
            <w:rFonts w:ascii="Cambria Math" w:hAnsi="Cambria Math" w:cs="Arial"/>
            <w:sz w:val="16"/>
            <w:szCs w:val="16"/>
            <w:lang w:val="en-CA"/>
          </w:rPr>
          <m:t>P≥ 0</m:t>
        </m:r>
      </m:oMath>
      <w:r w:rsidRPr="00D819B9">
        <w:rPr>
          <w:rFonts w:ascii="Arial" w:hAnsi="Arial" w:cs="Arial"/>
          <w:sz w:val="16"/>
          <w:szCs w:val="16"/>
          <w:lang w:val="en-CA"/>
        </w:rPr>
        <w:t xml:space="preserve"> and </w:t>
      </w:r>
      <m:oMath>
        <m:r>
          <w:rPr>
            <w:rFonts w:ascii="Cambria Math" w:hAnsi="Cambria Math" w:cs="Arial"/>
            <w:sz w:val="16"/>
            <w:szCs w:val="16"/>
            <w:lang w:val="en-CA"/>
          </w:rPr>
          <m:t>E≥ 0</m:t>
        </m:r>
      </m:oMath>
      <w:r w:rsidRPr="00D819B9">
        <w:rPr>
          <w:rFonts w:ascii="Arial" w:hAnsi="Arial" w:cs="Arial"/>
          <w:sz w:val="16"/>
          <w:szCs w:val="16"/>
          <w:lang w:val="en-CA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441B27" w:rsidRPr="005001AC" w:rsidRDefault="00441B27" w:rsidP="005001AC">
    <w:pPr>
      <w:jc w:val="right"/>
      <w:rPr>
        <w:sz w:val="20"/>
      </w:rPr>
    </w:pPr>
  </w:p>
  <w:p w14:paraId="0091C365" w14:textId="77777777" w:rsidR="00441B27" w:rsidRDefault="00441B2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D32D32"/>
    <w:multiLevelType w:val="hybridMultilevel"/>
    <w:tmpl w:val="30DE0D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300120">
    <w:abstractNumId w:val="9"/>
  </w:num>
  <w:num w:numId="2" w16cid:durableId="1782141049">
    <w:abstractNumId w:val="7"/>
  </w:num>
  <w:num w:numId="3" w16cid:durableId="1973906317">
    <w:abstractNumId w:val="6"/>
  </w:num>
  <w:num w:numId="4" w16cid:durableId="1774089394">
    <w:abstractNumId w:val="5"/>
  </w:num>
  <w:num w:numId="5" w16cid:durableId="574050553">
    <w:abstractNumId w:val="4"/>
  </w:num>
  <w:num w:numId="6" w16cid:durableId="1420447680">
    <w:abstractNumId w:val="8"/>
  </w:num>
  <w:num w:numId="7" w16cid:durableId="79177067">
    <w:abstractNumId w:val="3"/>
  </w:num>
  <w:num w:numId="8" w16cid:durableId="937910061">
    <w:abstractNumId w:val="2"/>
  </w:num>
  <w:num w:numId="9" w16cid:durableId="2100784302">
    <w:abstractNumId w:val="1"/>
  </w:num>
  <w:num w:numId="10" w16cid:durableId="2143182854">
    <w:abstractNumId w:val="0"/>
  </w:num>
  <w:num w:numId="11" w16cid:durableId="904028394">
    <w:abstractNumId w:val="10"/>
  </w:num>
  <w:num w:numId="12" w16cid:durableId="513227828">
    <w:abstractNumId w:val="12"/>
  </w:num>
  <w:num w:numId="13" w16cid:durableId="285505576">
    <w:abstractNumId w:val="14"/>
  </w:num>
  <w:num w:numId="14" w16cid:durableId="595479101">
    <w:abstractNumId w:val="11"/>
  </w:num>
  <w:num w:numId="15" w16cid:durableId="97406975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numFmt w:val="chicago"/>
    <w:numStart w:val="2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0075B"/>
    <w:rsid w:val="00001CB3"/>
    <w:rsid w:val="000022E3"/>
    <w:rsid w:val="000054C2"/>
    <w:rsid w:val="00005C80"/>
    <w:rsid w:val="00011EA9"/>
    <w:rsid w:val="00012C16"/>
    <w:rsid w:val="00015F74"/>
    <w:rsid w:val="00017C53"/>
    <w:rsid w:val="0002071E"/>
    <w:rsid w:val="00023FB3"/>
    <w:rsid w:val="0002509B"/>
    <w:rsid w:val="00025EC4"/>
    <w:rsid w:val="00027054"/>
    <w:rsid w:val="00030840"/>
    <w:rsid w:val="000309AE"/>
    <w:rsid w:val="000314B8"/>
    <w:rsid w:val="00035428"/>
    <w:rsid w:val="00035C8B"/>
    <w:rsid w:val="00045CDF"/>
    <w:rsid w:val="00045F6D"/>
    <w:rsid w:val="0005057E"/>
    <w:rsid w:val="00053127"/>
    <w:rsid w:val="00057108"/>
    <w:rsid w:val="00057D9D"/>
    <w:rsid w:val="00063AF5"/>
    <w:rsid w:val="00065EBD"/>
    <w:rsid w:val="00066B9C"/>
    <w:rsid w:val="00075542"/>
    <w:rsid w:val="000776B6"/>
    <w:rsid w:val="00083B44"/>
    <w:rsid w:val="00084427"/>
    <w:rsid w:val="000850DC"/>
    <w:rsid w:val="000875A7"/>
    <w:rsid w:val="0008760A"/>
    <w:rsid w:val="000946EB"/>
    <w:rsid w:val="00096FB9"/>
    <w:rsid w:val="0009763C"/>
    <w:rsid w:val="000A02D0"/>
    <w:rsid w:val="000A41E4"/>
    <w:rsid w:val="000A705C"/>
    <w:rsid w:val="000B5CC0"/>
    <w:rsid w:val="000C261F"/>
    <w:rsid w:val="000C2771"/>
    <w:rsid w:val="000C5F36"/>
    <w:rsid w:val="000C6FC8"/>
    <w:rsid w:val="000D2C58"/>
    <w:rsid w:val="000D36BA"/>
    <w:rsid w:val="000D54EF"/>
    <w:rsid w:val="000D6A52"/>
    <w:rsid w:val="000E0F90"/>
    <w:rsid w:val="000E5B0F"/>
    <w:rsid w:val="000E5D14"/>
    <w:rsid w:val="000E7C48"/>
    <w:rsid w:val="000F0DCE"/>
    <w:rsid w:val="000F1DDD"/>
    <w:rsid w:val="000F2DE6"/>
    <w:rsid w:val="00100C98"/>
    <w:rsid w:val="00102425"/>
    <w:rsid w:val="00105E5C"/>
    <w:rsid w:val="00107FDF"/>
    <w:rsid w:val="001113F1"/>
    <w:rsid w:val="00112C5B"/>
    <w:rsid w:val="001134EE"/>
    <w:rsid w:val="00114193"/>
    <w:rsid w:val="00115A38"/>
    <w:rsid w:val="00115AB7"/>
    <w:rsid w:val="0011687B"/>
    <w:rsid w:val="001211A8"/>
    <w:rsid w:val="00124BA6"/>
    <w:rsid w:val="00124F82"/>
    <w:rsid w:val="00130F3F"/>
    <w:rsid w:val="00133C62"/>
    <w:rsid w:val="0013611B"/>
    <w:rsid w:val="00141B72"/>
    <w:rsid w:val="00142A1D"/>
    <w:rsid w:val="001440E9"/>
    <w:rsid w:val="001509EF"/>
    <w:rsid w:val="00152D9C"/>
    <w:rsid w:val="001532D7"/>
    <w:rsid w:val="00153594"/>
    <w:rsid w:val="00154DD2"/>
    <w:rsid w:val="0016337A"/>
    <w:rsid w:val="00163BF9"/>
    <w:rsid w:val="00164269"/>
    <w:rsid w:val="00164FD4"/>
    <w:rsid w:val="00170915"/>
    <w:rsid w:val="0017245D"/>
    <w:rsid w:val="0017786E"/>
    <w:rsid w:val="0018031E"/>
    <w:rsid w:val="001811A3"/>
    <w:rsid w:val="00186784"/>
    <w:rsid w:val="00187817"/>
    <w:rsid w:val="00191216"/>
    <w:rsid w:val="00193977"/>
    <w:rsid w:val="00194250"/>
    <w:rsid w:val="001A1BDE"/>
    <w:rsid w:val="001A2B36"/>
    <w:rsid w:val="001C0520"/>
    <w:rsid w:val="001C0975"/>
    <w:rsid w:val="001D5E9E"/>
    <w:rsid w:val="001E76FD"/>
    <w:rsid w:val="001F0876"/>
    <w:rsid w:val="001F167C"/>
    <w:rsid w:val="001F5E91"/>
    <w:rsid w:val="002008F6"/>
    <w:rsid w:val="0020479A"/>
    <w:rsid w:val="002077B9"/>
    <w:rsid w:val="002108BD"/>
    <w:rsid w:val="00210AAC"/>
    <w:rsid w:val="0021189C"/>
    <w:rsid w:val="002132B6"/>
    <w:rsid w:val="00220A0A"/>
    <w:rsid w:val="0022466E"/>
    <w:rsid w:val="00225B02"/>
    <w:rsid w:val="00230FE6"/>
    <w:rsid w:val="0023359A"/>
    <w:rsid w:val="0023539D"/>
    <w:rsid w:val="0024229E"/>
    <w:rsid w:val="00244181"/>
    <w:rsid w:val="00245EF1"/>
    <w:rsid w:val="002463F7"/>
    <w:rsid w:val="00247619"/>
    <w:rsid w:val="00247EFE"/>
    <w:rsid w:val="0025551F"/>
    <w:rsid w:val="00255B39"/>
    <w:rsid w:val="002609A3"/>
    <w:rsid w:val="00262D72"/>
    <w:rsid w:val="002713D7"/>
    <w:rsid w:val="002741D4"/>
    <w:rsid w:val="00280AD8"/>
    <w:rsid w:val="00281465"/>
    <w:rsid w:val="002831FD"/>
    <w:rsid w:val="00287981"/>
    <w:rsid w:val="0029075F"/>
    <w:rsid w:val="00294FBB"/>
    <w:rsid w:val="002B1F1A"/>
    <w:rsid w:val="002C030F"/>
    <w:rsid w:val="002C3448"/>
    <w:rsid w:val="002C667A"/>
    <w:rsid w:val="002C77F5"/>
    <w:rsid w:val="002D0E3B"/>
    <w:rsid w:val="002D1684"/>
    <w:rsid w:val="002D4059"/>
    <w:rsid w:val="002D6547"/>
    <w:rsid w:val="002D6B4F"/>
    <w:rsid w:val="002E164C"/>
    <w:rsid w:val="002E2D49"/>
    <w:rsid w:val="002F0802"/>
    <w:rsid w:val="002F21DA"/>
    <w:rsid w:val="002F3160"/>
    <w:rsid w:val="0030222E"/>
    <w:rsid w:val="003029DA"/>
    <w:rsid w:val="00304F8B"/>
    <w:rsid w:val="003074B4"/>
    <w:rsid w:val="0031092A"/>
    <w:rsid w:val="003133A8"/>
    <w:rsid w:val="00313F1A"/>
    <w:rsid w:val="003148D0"/>
    <w:rsid w:val="003246C6"/>
    <w:rsid w:val="00325D90"/>
    <w:rsid w:val="0032702B"/>
    <w:rsid w:val="00330B11"/>
    <w:rsid w:val="0033114D"/>
    <w:rsid w:val="00331D75"/>
    <w:rsid w:val="00332BFB"/>
    <w:rsid w:val="0033732F"/>
    <w:rsid w:val="00341FAA"/>
    <w:rsid w:val="00355362"/>
    <w:rsid w:val="003558C9"/>
    <w:rsid w:val="00356C6E"/>
    <w:rsid w:val="00363E44"/>
    <w:rsid w:val="0036481F"/>
    <w:rsid w:val="00364CBA"/>
    <w:rsid w:val="00370AA0"/>
    <w:rsid w:val="00371F9D"/>
    <w:rsid w:val="00372851"/>
    <w:rsid w:val="00372BAD"/>
    <w:rsid w:val="003770DE"/>
    <w:rsid w:val="00385289"/>
    <w:rsid w:val="003865F2"/>
    <w:rsid w:val="00386FEE"/>
    <w:rsid w:val="00387114"/>
    <w:rsid w:val="00387C7B"/>
    <w:rsid w:val="00387FE6"/>
    <w:rsid w:val="0039067B"/>
    <w:rsid w:val="0039178E"/>
    <w:rsid w:val="00392D8F"/>
    <w:rsid w:val="00395E86"/>
    <w:rsid w:val="0039778A"/>
    <w:rsid w:val="00397983"/>
    <w:rsid w:val="003A229F"/>
    <w:rsid w:val="003A2FD8"/>
    <w:rsid w:val="003B0568"/>
    <w:rsid w:val="003B1BD1"/>
    <w:rsid w:val="003B40E6"/>
    <w:rsid w:val="003B4AED"/>
    <w:rsid w:val="003B5EF0"/>
    <w:rsid w:val="003B6D6E"/>
    <w:rsid w:val="003C0962"/>
    <w:rsid w:val="003D0A4E"/>
    <w:rsid w:val="003D2088"/>
    <w:rsid w:val="003D24A8"/>
    <w:rsid w:val="003D2639"/>
    <w:rsid w:val="003D323B"/>
    <w:rsid w:val="003D5292"/>
    <w:rsid w:val="003E3F5A"/>
    <w:rsid w:val="003E45FB"/>
    <w:rsid w:val="003E64DA"/>
    <w:rsid w:val="003F2532"/>
    <w:rsid w:val="003F6E14"/>
    <w:rsid w:val="00404335"/>
    <w:rsid w:val="00405336"/>
    <w:rsid w:val="00405AF7"/>
    <w:rsid w:val="00412628"/>
    <w:rsid w:val="00423044"/>
    <w:rsid w:val="00424EBB"/>
    <w:rsid w:val="0043288C"/>
    <w:rsid w:val="00441B27"/>
    <w:rsid w:val="004441B3"/>
    <w:rsid w:val="004544EE"/>
    <w:rsid w:val="004550E2"/>
    <w:rsid w:val="00456953"/>
    <w:rsid w:val="004571D5"/>
    <w:rsid w:val="00461D81"/>
    <w:rsid w:val="0046356B"/>
    <w:rsid w:val="00465384"/>
    <w:rsid w:val="00466C98"/>
    <w:rsid w:val="0046744E"/>
    <w:rsid w:val="004711FE"/>
    <w:rsid w:val="004722FE"/>
    <w:rsid w:val="004727D2"/>
    <w:rsid w:val="00474862"/>
    <w:rsid w:val="004764D4"/>
    <w:rsid w:val="00477182"/>
    <w:rsid w:val="004779CB"/>
    <w:rsid w:val="00491B21"/>
    <w:rsid w:val="00494628"/>
    <w:rsid w:val="00496710"/>
    <w:rsid w:val="004A159F"/>
    <w:rsid w:val="004A2471"/>
    <w:rsid w:val="004A2ABE"/>
    <w:rsid w:val="004A5BA0"/>
    <w:rsid w:val="004A6103"/>
    <w:rsid w:val="004B002E"/>
    <w:rsid w:val="004B2656"/>
    <w:rsid w:val="004B2F21"/>
    <w:rsid w:val="004B7011"/>
    <w:rsid w:val="004C103C"/>
    <w:rsid w:val="004C4A09"/>
    <w:rsid w:val="004C4E75"/>
    <w:rsid w:val="004C5F6A"/>
    <w:rsid w:val="004C6FE4"/>
    <w:rsid w:val="004C74D8"/>
    <w:rsid w:val="004D0982"/>
    <w:rsid w:val="004D6DC5"/>
    <w:rsid w:val="004E020E"/>
    <w:rsid w:val="004E40D0"/>
    <w:rsid w:val="004E42D8"/>
    <w:rsid w:val="004E4F74"/>
    <w:rsid w:val="004E580C"/>
    <w:rsid w:val="004E7BA2"/>
    <w:rsid w:val="004F05D7"/>
    <w:rsid w:val="004F2864"/>
    <w:rsid w:val="004F43C5"/>
    <w:rsid w:val="004F5144"/>
    <w:rsid w:val="004F7BEC"/>
    <w:rsid w:val="004F7EDF"/>
    <w:rsid w:val="005001AC"/>
    <w:rsid w:val="005004B3"/>
    <w:rsid w:val="00501C9A"/>
    <w:rsid w:val="00502283"/>
    <w:rsid w:val="00503AAB"/>
    <w:rsid w:val="00505E90"/>
    <w:rsid w:val="00513285"/>
    <w:rsid w:val="00516F13"/>
    <w:rsid w:val="0052034C"/>
    <w:rsid w:val="00522BB5"/>
    <w:rsid w:val="005268FD"/>
    <w:rsid w:val="00527D71"/>
    <w:rsid w:val="005337FA"/>
    <w:rsid w:val="005341C7"/>
    <w:rsid w:val="00534F98"/>
    <w:rsid w:val="0053592F"/>
    <w:rsid w:val="005415E6"/>
    <w:rsid w:val="00541BA3"/>
    <w:rsid w:val="00543C8D"/>
    <w:rsid w:val="00544F04"/>
    <w:rsid w:val="005457E1"/>
    <w:rsid w:val="00547F74"/>
    <w:rsid w:val="0055116E"/>
    <w:rsid w:val="0055156D"/>
    <w:rsid w:val="005517C4"/>
    <w:rsid w:val="00551B3D"/>
    <w:rsid w:val="00554410"/>
    <w:rsid w:val="00554FA2"/>
    <w:rsid w:val="00556955"/>
    <w:rsid w:val="005607DD"/>
    <w:rsid w:val="005609E9"/>
    <w:rsid w:val="005641FC"/>
    <w:rsid w:val="00564A9C"/>
    <w:rsid w:val="00565AF6"/>
    <w:rsid w:val="00566BF7"/>
    <w:rsid w:val="00567BB0"/>
    <w:rsid w:val="00571E91"/>
    <w:rsid w:val="00572ABA"/>
    <w:rsid w:val="00573C6D"/>
    <w:rsid w:val="005779DF"/>
    <w:rsid w:val="00577D32"/>
    <w:rsid w:val="00580963"/>
    <w:rsid w:val="00584401"/>
    <w:rsid w:val="005A247A"/>
    <w:rsid w:val="005A558C"/>
    <w:rsid w:val="005A5915"/>
    <w:rsid w:val="005A6DD3"/>
    <w:rsid w:val="005A7FBB"/>
    <w:rsid w:val="005B28AC"/>
    <w:rsid w:val="005B2E01"/>
    <w:rsid w:val="005B3C5B"/>
    <w:rsid w:val="005C186F"/>
    <w:rsid w:val="005C2729"/>
    <w:rsid w:val="005C31B9"/>
    <w:rsid w:val="005C52D5"/>
    <w:rsid w:val="005C7161"/>
    <w:rsid w:val="005C7D19"/>
    <w:rsid w:val="005D088E"/>
    <w:rsid w:val="005D0FBF"/>
    <w:rsid w:val="005D618B"/>
    <w:rsid w:val="005E1352"/>
    <w:rsid w:val="005E28F8"/>
    <w:rsid w:val="005E3970"/>
    <w:rsid w:val="005E6513"/>
    <w:rsid w:val="005F254E"/>
    <w:rsid w:val="005F4635"/>
    <w:rsid w:val="005F5290"/>
    <w:rsid w:val="005F5FBF"/>
    <w:rsid w:val="005F7644"/>
    <w:rsid w:val="00602147"/>
    <w:rsid w:val="006069C6"/>
    <w:rsid w:val="006076D5"/>
    <w:rsid w:val="00611A19"/>
    <w:rsid w:val="0061213B"/>
    <w:rsid w:val="006140DF"/>
    <w:rsid w:val="00630135"/>
    <w:rsid w:val="006301B4"/>
    <w:rsid w:val="006360CA"/>
    <w:rsid w:val="00640CD7"/>
    <w:rsid w:val="00641689"/>
    <w:rsid w:val="00641B53"/>
    <w:rsid w:val="00642CD4"/>
    <w:rsid w:val="00644B65"/>
    <w:rsid w:val="00651114"/>
    <w:rsid w:val="00654D8D"/>
    <w:rsid w:val="0065569F"/>
    <w:rsid w:val="0065772A"/>
    <w:rsid w:val="00664EFD"/>
    <w:rsid w:val="00670090"/>
    <w:rsid w:val="00670299"/>
    <w:rsid w:val="00670824"/>
    <w:rsid w:val="00671E69"/>
    <w:rsid w:val="00672F4E"/>
    <w:rsid w:val="006736D0"/>
    <w:rsid w:val="00687E67"/>
    <w:rsid w:val="00690668"/>
    <w:rsid w:val="00691985"/>
    <w:rsid w:val="006937FB"/>
    <w:rsid w:val="00693BB2"/>
    <w:rsid w:val="00694FF2"/>
    <w:rsid w:val="006A1B64"/>
    <w:rsid w:val="006A2303"/>
    <w:rsid w:val="006A6886"/>
    <w:rsid w:val="006B5E97"/>
    <w:rsid w:val="006C0BB0"/>
    <w:rsid w:val="006C2618"/>
    <w:rsid w:val="006D169A"/>
    <w:rsid w:val="006D7EF1"/>
    <w:rsid w:val="006E29B3"/>
    <w:rsid w:val="006E335B"/>
    <w:rsid w:val="006E3E68"/>
    <w:rsid w:val="006F0A7C"/>
    <w:rsid w:val="006F25AD"/>
    <w:rsid w:val="006F31E2"/>
    <w:rsid w:val="006F320F"/>
    <w:rsid w:val="006F622F"/>
    <w:rsid w:val="00700067"/>
    <w:rsid w:val="00703860"/>
    <w:rsid w:val="00705A81"/>
    <w:rsid w:val="00707AAD"/>
    <w:rsid w:val="007108F5"/>
    <w:rsid w:val="00711A19"/>
    <w:rsid w:val="00713E5B"/>
    <w:rsid w:val="007402FC"/>
    <w:rsid w:val="007411A1"/>
    <w:rsid w:val="007416D9"/>
    <w:rsid w:val="00741F20"/>
    <w:rsid w:val="00750B3F"/>
    <w:rsid w:val="00751154"/>
    <w:rsid w:val="00751BF4"/>
    <w:rsid w:val="007536C2"/>
    <w:rsid w:val="00756730"/>
    <w:rsid w:val="007571E4"/>
    <w:rsid w:val="00763345"/>
    <w:rsid w:val="007646CC"/>
    <w:rsid w:val="00772C5C"/>
    <w:rsid w:val="007759C2"/>
    <w:rsid w:val="00776FB1"/>
    <w:rsid w:val="0078048E"/>
    <w:rsid w:val="007820E9"/>
    <w:rsid w:val="007843C9"/>
    <w:rsid w:val="00795E9D"/>
    <w:rsid w:val="00796C88"/>
    <w:rsid w:val="0079762F"/>
    <w:rsid w:val="00797CB5"/>
    <w:rsid w:val="00797F24"/>
    <w:rsid w:val="007A0C05"/>
    <w:rsid w:val="007B23CC"/>
    <w:rsid w:val="007B280D"/>
    <w:rsid w:val="007B3D71"/>
    <w:rsid w:val="007B44D5"/>
    <w:rsid w:val="007B4884"/>
    <w:rsid w:val="007B5946"/>
    <w:rsid w:val="007B7A84"/>
    <w:rsid w:val="007C3F2E"/>
    <w:rsid w:val="007E2D7E"/>
    <w:rsid w:val="007E5AA8"/>
    <w:rsid w:val="007E665C"/>
    <w:rsid w:val="007E672C"/>
    <w:rsid w:val="007F1DC3"/>
    <w:rsid w:val="007F5297"/>
    <w:rsid w:val="00806686"/>
    <w:rsid w:val="0080688E"/>
    <w:rsid w:val="00807D35"/>
    <w:rsid w:val="008140B1"/>
    <w:rsid w:val="00815500"/>
    <w:rsid w:val="00820018"/>
    <w:rsid w:val="0082034D"/>
    <w:rsid w:val="00820484"/>
    <w:rsid w:val="00824DF3"/>
    <w:rsid w:val="008268D5"/>
    <w:rsid w:val="00835952"/>
    <w:rsid w:val="00837748"/>
    <w:rsid w:val="00840BB2"/>
    <w:rsid w:val="00846E58"/>
    <w:rsid w:val="008631FC"/>
    <w:rsid w:val="0086741F"/>
    <w:rsid w:val="008707B2"/>
    <w:rsid w:val="00873103"/>
    <w:rsid w:val="00873172"/>
    <w:rsid w:val="00874F95"/>
    <w:rsid w:val="00881822"/>
    <w:rsid w:val="00881E6F"/>
    <w:rsid w:val="00884E39"/>
    <w:rsid w:val="008850B6"/>
    <w:rsid w:val="00885C9B"/>
    <w:rsid w:val="008860D1"/>
    <w:rsid w:val="00886C65"/>
    <w:rsid w:val="00892CC1"/>
    <w:rsid w:val="00893F23"/>
    <w:rsid w:val="0089728A"/>
    <w:rsid w:val="008A4CA0"/>
    <w:rsid w:val="008A52A2"/>
    <w:rsid w:val="008A774F"/>
    <w:rsid w:val="008C069B"/>
    <w:rsid w:val="008C0777"/>
    <w:rsid w:val="008D5517"/>
    <w:rsid w:val="008D5D2A"/>
    <w:rsid w:val="008E2C42"/>
    <w:rsid w:val="008E443F"/>
    <w:rsid w:val="008E7CC9"/>
    <w:rsid w:val="008F6078"/>
    <w:rsid w:val="008F608C"/>
    <w:rsid w:val="008F6E28"/>
    <w:rsid w:val="008F7103"/>
    <w:rsid w:val="008F76A1"/>
    <w:rsid w:val="00901AFE"/>
    <w:rsid w:val="00901C2D"/>
    <w:rsid w:val="00907E50"/>
    <w:rsid w:val="00914954"/>
    <w:rsid w:val="00914B63"/>
    <w:rsid w:val="00916995"/>
    <w:rsid w:val="00916D1F"/>
    <w:rsid w:val="009258B8"/>
    <w:rsid w:val="00926AA6"/>
    <w:rsid w:val="00926B3D"/>
    <w:rsid w:val="00931040"/>
    <w:rsid w:val="00934A28"/>
    <w:rsid w:val="009354F3"/>
    <w:rsid w:val="0093712D"/>
    <w:rsid w:val="00937D56"/>
    <w:rsid w:val="00943C3C"/>
    <w:rsid w:val="009447DC"/>
    <w:rsid w:val="009519CF"/>
    <w:rsid w:val="00954198"/>
    <w:rsid w:val="00961BA5"/>
    <w:rsid w:val="00962CB4"/>
    <w:rsid w:val="00963F1B"/>
    <w:rsid w:val="0096435D"/>
    <w:rsid w:val="009743A9"/>
    <w:rsid w:val="00974E99"/>
    <w:rsid w:val="00976AF6"/>
    <w:rsid w:val="00981251"/>
    <w:rsid w:val="00987315"/>
    <w:rsid w:val="00990715"/>
    <w:rsid w:val="00993D9F"/>
    <w:rsid w:val="009A068A"/>
    <w:rsid w:val="009A09E2"/>
    <w:rsid w:val="009A5287"/>
    <w:rsid w:val="009A670E"/>
    <w:rsid w:val="009A711D"/>
    <w:rsid w:val="009B23A6"/>
    <w:rsid w:val="009B2AC5"/>
    <w:rsid w:val="009B7984"/>
    <w:rsid w:val="009C00C6"/>
    <w:rsid w:val="009C3523"/>
    <w:rsid w:val="009C559C"/>
    <w:rsid w:val="009C731C"/>
    <w:rsid w:val="009D31AD"/>
    <w:rsid w:val="009D6B1C"/>
    <w:rsid w:val="009E2DF3"/>
    <w:rsid w:val="009E5C7B"/>
    <w:rsid w:val="009E721B"/>
    <w:rsid w:val="009F0988"/>
    <w:rsid w:val="009F21BB"/>
    <w:rsid w:val="009F2600"/>
    <w:rsid w:val="009F2DCA"/>
    <w:rsid w:val="009F4BED"/>
    <w:rsid w:val="009F7D93"/>
    <w:rsid w:val="00A00AA4"/>
    <w:rsid w:val="00A11C1E"/>
    <w:rsid w:val="00A148FC"/>
    <w:rsid w:val="00A16AAF"/>
    <w:rsid w:val="00A213D2"/>
    <w:rsid w:val="00A250D3"/>
    <w:rsid w:val="00A3403B"/>
    <w:rsid w:val="00A35637"/>
    <w:rsid w:val="00A43559"/>
    <w:rsid w:val="00A43F92"/>
    <w:rsid w:val="00A51A12"/>
    <w:rsid w:val="00A56A90"/>
    <w:rsid w:val="00A60301"/>
    <w:rsid w:val="00A60CFC"/>
    <w:rsid w:val="00A627D4"/>
    <w:rsid w:val="00A646AE"/>
    <w:rsid w:val="00A64E7B"/>
    <w:rsid w:val="00A67164"/>
    <w:rsid w:val="00A72B81"/>
    <w:rsid w:val="00A742CB"/>
    <w:rsid w:val="00A74DA2"/>
    <w:rsid w:val="00A858C3"/>
    <w:rsid w:val="00A85C3C"/>
    <w:rsid w:val="00A90E90"/>
    <w:rsid w:val="00A922E9"/>
    <w:rsid w:val="00A96452"/>
    <w:rsid w:val="00A97238"/>
    <w:rsid w:val="00AA37DE"/>
    <w:rsid w:val="00AA4768"/>
    <w:rsid w:val="00AA5A44"/>
    <w:rsid w:val="00AB01B7"/>
    <w:rsid w:val="00AC15B4"/>
    <w:rsid w:val="00AC2EA1"/>
    <w:rsid w:val="00AC74A3"/>
    <w:rsid w:val="00AC77F1"/>
    <w:rsid w:val="00AD499C"/>
    <w:rsid w:val="00AE34B7"/>
    <w:rsid w:val="00AE5A70"/>
    <w:rsid w:val="00AE7716"/>
    <w:rsid w:val="00AF02F9"/>
    <w:rsid w:val="00AF2686"/>
    <w:rsid w:val="00B003EE"/>
    <w:rsid w:val="00B02F28"/>
    <w:rsid w:val="00B03686"/>
    <w:rsid w:val="00B038F4"/>
    <w:rsid w:val="00B0403B"/>
    <w:rsid w:val="00B05EA5"/>
    <w:rsid w:val="00B10486"/>
    <w:rsid w:val="00B112B3"/>
    <w:rsid w:val="00B12DEE"/>
    <w:rsid w:val="00B13B5E"/>
    <w:rsid w:val="00B15008"/>
    <w:rsid w:val="00B16F99"/>
    <w:rsid w:val="00B27DE1"/>
    <w:rsid w:val="00B309F1"/>
    <w:rsid w:val="00B32E37"/>
    <w:rsid w:val="00B34BE7"/>
    <w:rsid w:val="00B3505D"/>
    <w:rsid w:val="00B36869"/>
    <w:rsid w:val="00B36D26"/>
    <w:rsid w:val="00B415B4"/>
    <w:rsid w:val="00B42F9C"/>
    <w:rsid w:val="00B43B31"/>
    <w:rsid w:val="00B47CFA"/>
    <w:rsid w:val="00B55F16"/>
    <w:rsid w:val="00B57F00"/>
    <w:rsid w:val="00B65C80"/>
    <w:rsid w:val="00B66641"/>
    <w:rsid w:val="00B713A3"/>
    <w:rsid w:val="00B73A1C"/>
    <w:rsid w:val="00B73B94"/>
    <w:rsid w:val="00B75414"/>
    <w:rsid w:val="00B7768F"/>
    <w:rsid w:val="00B77B2A"/>
    <w:rsid w:val="00B8177C"/>
    <w:rsid w:val="00B82C22"/>
    <w:rsid w:val="00B851CD"/>
    <w:rsid w:val="00B8723B"/>
    <w:rsid w:val="00B87324"/>
    <w:rsid w:val="00B93DBA"/>
    <w:rsid w:val="00B9440A"/>
    <w:rsid w:val="00BA5C3E"/>
    <w:rsid w:val="00BA6841"/>
    <w:rsid w:val="00BA7651"/>
    <w:rsid w:val="00BB135F"/>
    <w:rsid w:val="00BB191C"/>
    <w:rsid w:val="00BB1E05"/>
    <w:rsid w:val="00BB2D2A"/>
    <w:rsid w:val="00BB2D60"/>
    <w:rsid w:val="00BB51AF"/>
    <w:rsid w:val="00BB7C1A"/>
    <w:rsid w:val="00BC0EFE"/>
    <w:rsid w:val="00BC3675"/>
    <w:rsid w:val="00BC76D3"/>
    <w:rsid w:val="00BD1BD4"/>
    <w:rsid w:val="00BD24AA"/>
    <w:rsid w:val="00BD58CF"/>
    <w:rsid w:val="00BE1076"/>
    <w:rsid w:val="00BE2330"/>
    <w:rsid w:val="00BE6187"/>
    <w:rsid w:val="00BF37A3"/>
    <w:rsid w:val="00BF3AC8"/>
    <w:rsid w:val="00BF64C8"/>
    <w:rsid w:val="00BF7EF6"/>
    <w:rsid w:val="00C005F0"/>
    <w:rsid w:val="00C0356A"/>
    <w:rsid w:val="00C046DC"/>
    <w:rsid w:val="00C047E6"/>
    <w:rsid w:val="00C04BB8"/>
    <w:rsid w:val="00C04CC1"/>
    <w:rsid w:val="00C05E22"/>
    <w:rsid w:val="00C168D9"/>
    <w:rsid w:val="00C204EF"/>
    <w:rsid w:val="00C210E7"/>
    <w:rsid w:val="00C24B0E"/>
    <w:rsid w:val="00C272B0"/>
    <w:rsid w:val="00C3518A"/>
    <w:rsid w:val="00C364C5"/>
    <w:rsid w:val="00C40875"/>
    <w:rsid w:val="00C4309D"/>
    <w:rsid w:val="00C47714"/>
    <w:rsid w:val="00C50C6D"/>
    <w:rsid w:val="00C50DC5"/>
    <w:rsid w:val="00C5310E"/>
    <w:rsid w:val="00C5393F"/>
    <w:rsid w:val="00C56829"/>
    <w:rsid w:val="00C57DFB"/>
    <w:rsid w:val="00C600D9"/>
    <w:rsid w:val="00C6445B"/>
    <w:rsid w:val="00C669CE"/>
    <w:rsid w:val="00C67B83"/>
    <w:rsid w:val="00C71C09"/>
    <w:rsid w:val="00C72369"/>
    <w:rsid w:val="00C732CB"/>
    <w:rsid w:val="00C74590"/>
    <w:rsid w:val="00C752B7"/>
    <w:rsid w:val="00C77E72"/>
    <w:rsid w:val="00C8550B"/>
    <w:rsid w:val="00C86C54"/>
    <w:rsid w:val="00C93FC0"/>
    <w:rsid w:val="00CA27AB"/>
    <w:rsid w:val="00CA5854"/>
    <w:rsid w:val="00CB413E"/>
    <w:rsid w:val="00CB627A"/>
    <w:rsid w:val="00CC1384"/>
    <w:rsid w:val="00CC333A"/>
    <w:rsid w:val="00CD1D8A"/>
    <w:rsid w:val="00CD36D1"/>
    <w:rsid w:val="00CD3720"/>
    <w:rsid w:val="00CD54F9"/>
    <w:rsid w:val="00CD728F"/>
    <w:rsid w:val="00CE4083"/>
    <w:rsid w:val="00CE52A3"/>
    <w:rsid w:val="00CE6D83"/>
    <w:rsid w:val="00CE7B6A"/>
    <w:rsid w:val="00CF04E5"/>
    <w:rsid w:val="00CF0A99"/>
    <w:rsid w:val="00CF16C9"/>
    <w:rsid w:val="00CF1848"/>
    <w:rsid w:val="00CF2772"/>
    <w:rsid w:val="00CF5C2F"/>
    <w:rsid w:val="00CF5CE4"/>
    <w:rsid w:val="00D021EA"/>
    <w:rsid w:val="00D04BCF"/>
    <w:rsid w:val="00D06EA0"/>
    <w:rsid w:val="00D143D9"/>
    <w:rsid w:val="00D16E0A"/>
    <w:rsid w:val="00D2292C"/>
    <w:rsid w:val="00D269AB"/>
    <w:rsid w:val="00D27284"/>
    <w:rsid w:val="00D30541"/>
    <w:rsid w:val="00D317C7"/>
    <w:rsid w:val="00D346C2"/>
    <w:rsid w:val="00D35204"/>
    <w:rsid w:val="00D40320"/>
    <w:rsid w:val="00D45AA2"/>
    <w:rsid w:val="00D47836"/>
    <w:rsid w:val="00D539B1"/>
    <w:rsid w:val="00D550C7"/>
    <w:rsid w:val="00D57DCD"/>
    <w:rsid w:val="00D70F91"/>
    <w:rsid w:val="00D71DDE"/>
    <w:rsid w:val="00D738F4"/>
    <w:rsid w:val="00D73FC6"/>
    <w:rsid w:val="00D834A9"/>
    <w:rsid w:val="00D83C20"/>
    <w:rsid w:val="00D83EF7"/>
    <w:rsid w:val="00D8457D"/>
    <w:rsid w:val="00D87D7E"/>
    <w:rsid w:val="00D913E0"/>
    <w:rsid w:val="00D92689"/>
    <w:rsid w:val="00D94FBF"/>
    <w:rsid w:val="00DA22DA"/>
    <w:rsid w:val="00DA25E4"/>
    <w:rsid w:val="00DA2713"/>
    <w:rsid w:val="00DA31B5"/>
    <w:rsid w:val="00DA59EA"/>
    <w:rsid w:val="00DA5F5C"/>
    <w:rsid w:val="00DA631E"/>
    <w:rsid w:val="00DA6333"/>
    <w:rsid w:val="00DB0B1D"/>
    <w:rsid w:val="00DB324B"/>
    <w:rsid w:val="00DB53BE"/>
    <w:rsid w:val="00DB53FF"/>
    <w:rsid w:val="00DB75CC"/>
    <w:rsid w:val="00DC08E8"/>
    <w:rsid w:val="00DC0ADF"/>
    <w:rsid w:val="00DC4522"/>
    <w:rsid w:val="00DC623A"/>
    <w:rsid w:val="00DC696C"/>
    <w:rsid w:val="00DD0F5C"/>
    <w:rsid w:val="00DD421A"/>
    <w:rsid w:val="00DD56C3"/>
    <w:rsid w:val="00DD7675"/>
    <w:rsid w:val="00DE1297"/>
    <w:rsid w:val="00DE4539"/>
    <w:rsid w:val="00DE5A0B"/>
    <w:rsid w:val="00DF100D"/>
    <w:rsid w:val="00E0259F"/>
    <w:rsid w:val="00E02AE3"/>
    <w:rsid w:val="00E05E0D"/>
    <w:rsid w:val="00E112C6"/>
    <w:rsid w:val="00E1175F"/>
    <w:rsid w:val="00E13B7F"/>
    <w:rsid w:val="00E15E9D"/>
    <w:rsid w:val="00E20849"/>
    <w:rsid w:val="00E257C8"/>
    <w:rsid w:val="00E26BEA"/>
    <w:rsid w:val="00E30B2D"/>
    <w:rsid w:val="00E30BA3"/>
    <w:rsid w:val="00E31222"/>
    <w:rsid w:val="00E31841"/>
    <w:rsid w:val="00E32A52"/>
    <w:rsid w:val="00E34C56"/>
    <w:rsid w:val="00E35773"/>
    <w:rsid w:val="00E37047"/>
    <w:rsid w:val="00E41F84"/>
    <w:rsid w:val="00E436A7"/>
    <w:rsid w:val="00E43A37"/>
    <w:rsid w:val="00E46431"/>
    <w:rsid w:val="00E4670F"/>
    <w:rsid w:val="00E50837"/>
    <w:rsid w:val="00E51999"/>
    <w:rsid w:val="00E5296D"/>
    <w:rsid w:val="00E55C2D"/>
    <w:rsid w:val="00E6037B"/>
    <w:rsid w:val="00E60D0F"/>
    <w:rsid w:val="00E63856"/>
    <w:rsid w:val="00E6494E"/>
    <w:rsid w:val="00E65675"/>
    <w:rsid w:val="00E713B8"/>
    <w:rsid w:val="00E74F6F"/>
    <w:rsid w:val="00E80622"/>
    <w:rsid w:val="00E837B3"/>
    <w:rsid w:val="00E83F91"/>
    <w:rsid w:val="00E84C10"/>
    <w:rsid w:val="00E905FE"/>
    <w:rsid w:val="00E9151F"/>
    <w:rsid w:val="00E92B6E"/>
    <w:rsid w:val="00E94BA1"/>
    <w:rsid w:val="00E950C7"/>
    <w:rsid w:val="00E96714"/>
    <w:rsid w:val="00E9773B"/>
    <w:rsid w:val="00EA32D3"/>
    <w:rsid w:val="00EA498A"/>
    <w:rsid w:val="00EA4C98"/>
    <w:rsid w:val="00EA596B"/>
    <w:rsid w:val="00EA77C7"/>
    <w:rsid w:val="00EB040D"/>
    <w:rsid w:val="00EB648F"/>
    <w:rsid w:val="00EC0217"/>
    <w:rsid w:val="00EC13A3"/>
    <w:rsid w:val="00EC2DF3"/>
    <w:rsid w:val="00EC4724"/>
    <w:rsid w:val="00EC7C85"/>
    <w:rsid w:val="00ED2D1E"/>
    <w:rsid w:val="00ED5E7D"/>
    <w:rsid w:val="00ED7A5E"/>
    <w:rsid w:val="00EE507F"/>
    <w:rsid w:val="00EE53F4"/>
    <w:rsid w:val="00EE6201"/>
    <w:rsid w:val="00EF071B"/>
    <w:rsid w:val="00EF2227"/>
    <w:rsid w:val="00EF62B2"/>
    <w:rsid w:val="00F01E2A"/>
    <w:rsid w:val="00F048AF"/>
    <w:rsid w:val="00F04CD9"/>
    <w:rsid w:val="00F070CE"/>
    <w:rsid w:val="00F125EE"/>
    <w:rsid w:val="00F12E98"/>
    <w:rsid w:val="00F14CFB"/>
    <w:rsid w:val="00F1633D"/>
    <w:rsid w:val="00F214CA"/>
    <w:rsid w:val="00F21A20"/>
    <w:rsid w:val="00F22029"/>
    <w:rsid w:val="00F25DEF"/>
    <w:rsid w:val="00F304D8"/>
    <w:rsid w:val="00F31E33"/>
    <w:rsid w:val="00F32CC7"/>
    <w:rsid w:val="00F33443"/>
    <w:rsid w:val="00F346E1"/>
    <w:rsid w:val="00F37B50"/>
    <w:rsid w:val="00F42112"/>
    <w:rsid w:val="00F4339E"/>
    <w:rsid w:val="00F46672"/>
    <w:rsid w:val="00F47EC7"/>
    <w:rsid w:val="00F50181"/>
    <w:rsid w:val="00F514EC"/>
    <w:rsid w:val="00F549FE"/>
    <w:rsid w:val="00F55083"/>
    <w:rsid w:val="00F60CD4"/>
    <w:rsid w:val="00F6306D"/>
    <w:rsid w:val="00F630EA"/>
    <w:rsid w:val="00F7007E"/>
    <w:rsid w:val="00F70200"/>
    <w:rsid w:val="00F73193"/>
    <w:rsid w:val="00F74F95"/>
    <w:rsid w:val="00F772B6"/>
    <w:rsid w:val="00F80705"/>
    <w:rsid w:val="00F80965"/>
    <w:rsid w:val="00F82DD3"/>
    <w:rsid w:val="00F916C9"/>
    <w:rsid w:val="00F927BC"/>
    <w:rsid w:val="00F94AD3"/>
    <w:rsid w:val="00F96D6E"/>
    <w:rsid w:val="00FA1481"/>
    <w:rsid w:val="00FA652F"/>
    <w:rsid w:val="00FB18B3"/>
    <w:rsid w:val="00FB37D5"/>
    <w:rsid w:val="00FB6E3B"/>
    <w:rsid w:val="00FD1710"/>
    <w:rsid w:val="00FD49B9"/>
    <w:rsid w:val="00FD62AC"/>
    <w:rsid w:val="00FE4D45"/>
    <w:rsid w:val="00FF04E3"/>
    <w:rsid w:val="00FF4A74"/>
    <w:rsid w:val="00FF4B3F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663CC728-7CBA-44A7-8959-08C9F2123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229F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6F622F"/>
    <w:rPr>
      <w:vertAlign w:val="superscript"/>
    </w:rPr>
  </w:style>
  <w:style w:type="table" w:styleId="TableGrid">
    <w:name w:val="Table Grid"/>
    <w:basedOn w:val="TableNormal"/>
    <w:uiPriority w:val="39"/>
    <w:rsid w:val="003B6D6E"/>
    <w:rPr>
      <w:rFonts w:asciiTheme="minorHAnsi" w:eastAsiaTheme="minorEastAsia" w:hAnsiTheme="minorHAnsi" w:cstheme="minorBidi"/>
      <w:sz w:val="24"/>
      <w:szCs w:val="24"/>
      <w:lang w:val="en-C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F5CE4"/>
    <w:pPr>
      <w:jc w:val="center"/>
    </w:pPr>
    <w:rPr>
      <w:rFonts w:ascii="Arial" w:hAnsi="Arial" w:cs="Arial"/>
      <w:noProof/>
      <w:sz w:val="20"/>
    </w:rPr>
  </w:style>
  <w:style w:type="character" w:customStyle="1" w:styleId="SMHeadingChar">
    <w:name w:val="SM Heading Char"/>
    <w:basedOn w:val="Heading1Char"/>
    <w:link w:val="SMHeading"/>
    <w:rsid w:val="00CF5CE4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CF5CE4"/>
    <w:rPr>
      <w:rFonts w:ascii="Arial" w:hAnsi="Arial" w:cs="Arial"/>
      <w:b w:val="0"/>
      <w:bCs w:val="0"/>
      <w:noProof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F5CE4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SMHeadingChar"/>
    <w:link w:val="EndNoteBibliography"/>
    <w:rsid w:val="00CF5CE4"/>
    <w:rPr>
      <w:rFonts w:ascii="Arial" w:hAnsi="Arial" w:cs="Arial"/>
      <w:b w:val="0"/>
      <w:bCs w:val="0"/>
      <w:noProof/>
      <w:kern w:val="32"/>
      <w:sz w:val="24"/>
      <w:szCs w:val="24"/>
    </w:rPr>
  </w:style>
  <w:style w:type="paragraph" w:styleId="Revision">
    <w:name w:val="Revision"/>
    <w:hidden/>
    <w:uiPriority w:val="99"/>
    <w:semiHidden/>
    <w:rsid w:val="00FB37D5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87310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D1C848-380C-45E4-B6B1-353F85276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0</TotalTime>
  <Pages>5</Pages>
  <Words>2695</Words>
  <Characters>1536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8021</CharactersWithSpaces>
  <SharedDoc>false</SharedDoc>
  <HLinks>
    <vt:vector size="12" baseType="variant">
      <vt:variant>
        <vt:i4>2162766</vt:i4>
      </vt:variant>
      <vt:variant>
        <vt:i4>3</vt:i4>
      </vt:variant>
      <vt:variant>
        <vt:i4>0</vt:i4>
      </vt:variant>
      <vt:variant>
        <vt:i4>5</vt:i4>
      </vt:variant>
      <vt:variant>
        <vt:lpwstr>mailto:anmar.khadra@mcgill.ca</vt:lpwstr>
      </vt:variant>
      <vt:variant>
        <vt:lpwstr/>
      </vt:variant>
      <vt:variant>
        <vt:i4>7733273</vt:i4>
      </vt:variant>
      <vt:variant>
        <vt:i4>0</vt:i4>
      </vt:variant>
      <vt:variant>
        <vt:i4>0</vt:i4>
      </vt:variant>
      <vt:variant>
        <vt:i4>5</vt:i4>
      </vt:variant>
      <vt:variant>
        <vt:lpwstr>mailto:judith.mandl@mcgill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m Jamaleddine</cp:lastModifiedBy>
  <cp:revision>248</cp:revision>
  <cp:lastPrinted>2022-11-26T20:09:00Z</cp:lastPrinted>
  <dcterms:created xsi:type="dcterms:W3CDTF">2022-11-04T13:59:00Z</dcterms:created>
  <dcterms:modified xsi:type="dcterms:W3CDTF">2023-12-15T15:07:00Z</dcterms:modified>
</cp:coreProperties>
</file>